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4DE1D3" w14:textId="20E6ABB3" w:rsidR="00705B95" w:rsidRPr="00705B95" w:rsidRDefault="00705B95" w:rsidP="00705B95">
      <w:pPr>
        <w:widowControl w:val="0"/>
        <w:spacing w:line="480" w:lineRule="auto"/>
        <w:jc w:val="center"/>
        <w:rPr>
          <w:rFonts w:ascii="Times New Roman" w:eastAsiaTheme="minorEastAsia" w:hAnsi="Times New Roman" w:cs="Times New Roman"/>
          <w:color w:val="000000" w:themeColor="text1"/>
          <w:sz w:val="28"/>
          <w:szCs w:val="28"/>
          <w:lang w:eastAsia="zh-TW"/>
        </w:rPr>
      </w:pPr>
      <w:r w:rsidRPr="00705B95">
        <w:rPr>
          <w:rFonts w:ascii="Times New Roman" w:eastAsiaTheme="minorEastAsia" w:hAnsi="Times New Roman" w:cs="Times New Roman" w:hint="eastAsia"/>
          <w:color w:val="000000" w:themeColor="text1"/>
          <w:sz w:val="28"/>
          <w:szCs w:val="28"/>
          <w:lang w:eastAsia="zh-TW"/>
        </w:rPr>
        <w:t>S</w:t>
      </w:r>
      <w:r w:rsidRPr="00705B95">
        <w:rPr>
          <w:rFonts w:ascii="Times New Roman" w:eastAsiaTheme="minorEastAsia" w:hAnsi="Times New Roman" w:cs="Times New Roman"/>
          <w:color w:val="000000" w:themeColor="text1"/>
          <w:sz w:val="28"/>
          <w:szCs w:val="28"/>
          <w:lang w:eastAsia="zh-TW"/>
        </w:rPr>
        <w:t>upplementary Information</w:t>
      </w:r>
      <w:r>
        <w:rPr>
          <w:rFonts w:ascii="Times New Roman" w:eastAsiaTheme="minorEastAsia" w:hAnsi="Times New Roman" w:cs="Times New Roman"/>
          <w:color w:val="000000" w:themeColor="text1"/>
          <w:sz w:val="28"/>
          <w:szCs w:val="28"/>
          <w:lang w:eastAsia="zh-TW"/>
        </w:rPr>
        <w:t xml:space="preserve"> of</w:t>
      </w:r>
    </w:p>
    <w:p w14:paraId="2DB67EFF" w14:textId="6044F3E7" w:rsidR="00F040FA" w:rsidRPr="00705B95" w:rsidRDefault="0016338F" w:rsidP="00705B95">
      <w:pPr>
        <w:widowControl w:val="0"/>
        <w:spacing w:line="480" w:lineRule="auto"/>
        <w:jc w:val="center"/>
        <w:rPr>
          <w:rFonts w:ascii="Times New Roman" w:eastAsiaTheme="minorEastAsia" w:hAnsi="Times New Roman" w:cs="Times New Roman"/>
          <w:b/>
          <w:bCs/>
          <w:lang w:eastAsia="zh-TW"/>
        </w:rPr>
      </w:pPr>
      <w:r w:rsidRPr="00705B95">
        <w:rPr>
          <w:rFonts w:ascii="Times New Roman" w:eastAsiaTheme="minorEastAsia" w:hAnsi="Times New Roman" w:cs="Times New Roman"/>
          <w:b/>
          <w:bCs/>
          <w:lang w:eastAsia="zh-TW"/>
        </w:rPr>
        <w:t>Person-identifying brainprints are stably embedded in EEG mindprints</w:t>
      </w:r>
    </w:p>
    <w:p w14:paraId="7AFADADD" w14:textId="2ECACA8B" w:rsidR="00023481" w:rsidRPr="00705B95" w:rsidRDefault="0E2B46C4" w:rsidP="00705B95">
      <w:pPr>
        <w:widowControl w:val="0"/>
        <w:spacing w:line="480" w:lineRule="auto"/>
        <w:jc w:val="center"/>
        <w:rPr>
          <w:rFonts w:ascii="Times New Roman" w:eastAsiaTheme="minorEastAsia" w:hAnsi="Times New Roman" w:cs="Times New Roman"/>
          <w:lang w:eastAsia="zh-TW"/>
        </w:rPr>
      </w:pPr>
      <w:r w:rsidRPr="0E2B46C4">
        <w:rPr>
          <w:rFonts w:ascii="Times New Roman" w:eastAsiaTheme="minorEastAsia" w:hAnsi="Times New Roman" w:cs="Times New Roman"/>
          <w:lang w:eastAsia="zh-TW"/>
        </w:rPr>
        <w:t>Yao-Yuan Yang,</w:t>
      </w:r>
      <w:r>
        <w:t xml:space="preserve"> </w:t>
      </w:r>
      <w:r w:rsidRPr="009C614E">
        <w:rPr>
          <w:rFonts w:ascii="Times New Roman" w:eastAsia="Times New Roman" w:hAnsi="Times New Roman" w:cs="Times New Roman"/>
        </w:rPr>
        <w:t xml:space="preserve">Angel </w:t>
      </w:r>
      <w:bookmarkStart w:id="0" w:name="OLE_LINK1"/>
      <w:bookmarkStart w:id="1" w:name="OLE_LINK2"/>
      <w:r w:rsidRPr="0E2B46C4">
        <w:rPr>
          <w:rFonts w:ascii="Times New Roman" w:eastAsiaTheme="minorEastAsia" w:hAnsi="Times New Roman" w:cs="Times New Roman"/>
          <w:lang w:eastAsia="zh-TW"/>
        </w:rPr>
        <w:t>Hsing-Chi Hwang</w:t>
      </w:r>
      <w:bookmarkEnd w:id="0"/>
      <w:bookmarkEnd w:id="1"/>
      <w:r w:rsidRPr="0E2B46C4">
        <w:rPr>
          <w:rFonts w:ascii="Times New Roman" w:eastAsiaTheme="minorEastAsia" w:hAnsi="Times New Roman" w:cs="Times New Roman"/>
          <w:lang w:eastAsia="zh-TW"/>
        </w:rPr>
        <w:t>, Chien-Te Wu, Tsung-Ren Huang</w:t>
      </w:r>
    </w:p>
    <w:p w14:paraId="04456B71" w14:textId="3E15DB45" w:rsidR="00094861" w:rsidRDefault="00094861" w:rsidP="00A531D5">
      <w:pPr>
        <w:widowControl w:val="0"/>
        <w:spacing w:line="480" w:lineRule="auto"/>
        <w:jc w:val="both"/>
        <w:rPr>
          <w:rFonts w:ascii="Times New Roman" w:eastAsia="Times New Roman" w:hAnsi="Times New Roman" w:cs="Times New Roman"/>
          <w:lang w:eastAsia="zh-TW"/>
        </w:rPr>
      </w:pPr>
    </w:p>
    <w:p w14:paraId="6789C12D" w14:textId="42A04B3A" w:rsidR="0080538F" w:rsidRPr="00753C0E" w:rsidRDefault="5741AD5F" w:rsidP="5741AD5F">
      <w:pPr>
        <w:widowControl w:val="0"/>
        <w:spacing w:line="480" w:lineRule="auto"/>
        <w:rPr>
          <w:rFonts w:ascii="Times New Roman" w:eastAsia="Times New Roman" w:hAnsi="Times New Roman" w:cs="Times New Roman"/>
          <w:b/>
          <w:bCs/>
        </w:rPr>
      </w:pPr>
      <w:r w:rsidRPr="5741AD5F">
        <w:rPr>
          <w:rFonts w:ascii="Times New Roman" w:eastAsia="Times New Roman" w:hAnsi="Times New Roman" w:cs="Times New Roman"/>
          <w:b/>
          <w:bCs/>
        </w:rPr>
        <w:t>EEG Data Quality</w:t>
      </w:r>
    </w:p>
    <w:p w14:paraId="72004C46" w14:textId="27FF2F91" w:rsidR="00304F5C" w:rsidRDefault="003A7C73" w:rsidP="609D0FBC">
      <w:pPr>
        <w:widowControl w:val="0"/>
        <w:spacing w:line="480" w:lineRule="auto"/>
        <w:ind w:firstLine="720"/>
        <w:jc w:val="both"/>
        <w:rPr>
          <w:rFonts w:ascii="Times New Roman" w:eastAsia="Times New Roman" w:hAnsi="Times New Roman" w:cs="Times New Roman"/>
        </w:rPr>
      </w:pPr>
      <w:r>
        <w:rPr>
          <w:rFonts w:ascii="Times New Roman" w:eastAsia="Times New Roman" w:hAnsi="Times New Roman" w:cs="Times New Roman"/>
        </w:rPr>
        <w:t>W</w:t>
      </w:r>
      <w:r w:rsidR="00304F5C" w:rsidRPr="00304F5C">
        <w:rPr>
          <w:rFonts w:ascii="Times New Roman" w:eastAsia="Times New Roman" w:hAnsi="Times New Roman" w:cs="Times New Roman"/>
        </w:rPr>
        <w:t xml:space="preserve">e carried out two sanity checks to verify the quality of our EEG data. The first one is the Berger effect, which refers to the increase in power of the alpha-band oscillation (8~12 Hz) over the occipital/parietal areas when individuals close their eyes compared to when they open their eyes. The second one is mu suppression, which refers to the decrease in the power of the </w:t>
      </w:r>
      <w:r w:rsidR="000C36CB">
        <w:rPr>
          <w:rFonts w:ascii="Times New Roman" w:eastAsia="Times New Roman" w:hAnsi="Times New Roman" w:cs="Times New Roman"/>
        </w:rPr>
        <w:t>mu</w:t>
      </w:r>
      <w:r w:rsidR="00F040B7">
        <w:rPr>
          <w:rFonts w:ascii="Times New Roman" w:eastAsia="Times New Roman" w:hAnsi="Times New Roman" w:cs="Times New Roman"/>
        </w:rPr>
        <w:t>-</w:t>
      </w:r>
      <w:r w:rsidR="00D43C90">
        <w:rPr>
          <w:rFonts w:ascii="Times New Roman" w:eastAsia="Times New Roman" w:hAnsi="Times New Roman" w:cs="Times New Roman"/>
        </w:rPr>
        <w:t>alpha</w:t>
      </w:r>
      <w:r w:rsidR="00304F5C" w:rsidRPr="00304F5C">
        <w:rPr>
          <w:rFonts w:ascii="Times New Roman" w:eastAsia="Times New Roman" w:hAnsi="Times New Roman" w:cs="Times New Roman"/>
        </w:rPr>
        <w:t xml:space="preserve"> oscillation </w:t>
      </w:r>
      <w:r w:rsidR="000C36CB" w:rsidRPr="00304F5C">
        <w:rPr>
          <w:rFonts w:ascii="Times New Roman" w:eastAsia="Times New Roman" w:hAnsi="Times New Roman" w:cs="Times New Roman"/>
        </w:rPr>
        <w:t>(8~12 Hz)</w:t>
      </w:r>
      <w:r w:rsidR="000C36CB">
        <w:rPr>
          <w:rFonts w:ascii="Times New Roman" w:eastAsia="Times New Roman" w:hAnsi="Times New Roman" w:cs="Times New Roman"/>
        </w:rPr>
        <w:t xml:space="preserve"> </w:t>
      </w:r>
      <w:r w:rsidR="00304F5C" w:rsidRPr="00304F5C">
        <w:rPr>
          <w:rFonts w:ascii="Times New Roman" w:eastAsia="Times New Roman" w:hAnsi="Times New Roman" w:cs="Times New Roman"/>
        </w:rPr>
        <w:t>over the sensorimotor cortex when individuals perform actual movements or motor imagery. Both the Berger and the mu suppression effects are well-established phenomena in the EEG literature.</w:t>
      </w:r>
    </w:p>
    <w:p w14:paraId="5E788A01" w14:textId="5D79B6B7" w:rsidR="00227594" w:rsidRPr="00001FCB" w:rsidRDefault="609D0FBC" w:rsidP="609D0FBC">
      <w:pPr>
        <w:widowControl w:val="0"/>
        <w:spacing w:line="480" w:lineRule="auto"/>
        <w:ind w:firstLine="720"/>
        <w:jc w:val="both"/>
        <w:rPr>
          <w:rFonts w:ascii="Times New Roman" w:eastAsia="Times New Roman" w:hAnsi="Times New Roman" w:cs="Times New Roman"/>
        </w:rPr>
      </w:pPr>
      <w:r w:rsidRPr="609D0FBC">
        <w:rPr>
          <w:rFonts w:ascii="Times New Roman" w:eastAsia="Times New Roman" w:hAnsi="Times New Roman" w:cs="Times New Roman"/>
        </w:rPr>
        <w:t xml:space="preserve">To show the Berger effect, we averaged the ratio of the spectral power of the resting-with–eyes-closed (EC) task to that of the resting-with-eyes-open (EO) task over all our participants for each recorded session. The ratio was indeed significantly larger in the alpha band (8~12Hz) than </w:t>
      </w:r>
      <w:r w:rsidR="006161A6">
        <w:rPr>
          <w:rFonts w:ascii="Times New Roman" w:eastAsia="Times New Roman" w:hAnsi="Times New Roman" w:cs="Times New Roman"/>
        </w:rPr>
        <w:t xml:space="preserve">in </w:t>
      </w:r>
      <w:r w:rsidRPr="609D0FBC">
        <w:rPr>
          <w:rFonts w:ascii="Times New Roman" w:eastAsia="Times New Roman" w:hAnsi="Times New Roman" w:cs="Times New Roman"/>
        </w:rPr>
        <w:t>the other bands, showing a</w:t>
      </w:r>
      <w:r w:rsidR="00E864E3">
        <w:rPr>
          <w:rFonts w:ascii="Times New Roman" w:eastAsia="Times New Roman" w:hAnsi="Times New Roman" w:cs="Times New Roman"/>
        </w:rPr>
        <w:t>n</w:t>
      </w:r>
      <w:r w:rsidRPr="609D0FBC">
        <w:rPr>
          <w:rFonts w:ascii="Times New Roman" w:eastAsia="Times New Roman" w:hAnsi="Times New Roman" w:cs="Times New Roman"/>
        </w:rPr>
        <w:t xml:space="preserve"> increase </w:t>
      </w:r>
      <w:r w:rsidR="00E864E3">
        <w:rPr>
          <w:rFonts w:ascii="Times New Roman" w:eastAsia="Times New Roman" w:hAnsi="Times New Roman" w:cs="Times New Roman"/>
        </w:rPr>
        <w:t xml:space="preserve">in power </w:t>
      </w:r>
      <w:r w:rsidRPr="609D0FBC">
        <w:rPr>
          <w:rFonts w:ascii="Times New Roman" w:eastAsia="Times New Roman" w:hAnsi="Times New Roman" w:cs="Times New Roman"/>
        </w:rPr>
        <w:t>of the alpha band during the EC task compared to the EO task (Figure S1).</w:t>
      </w:r>
    </w:p>
    <w:p w14:paraId="3FDADE4C" w14:textId="273E3B08" w:rsidR="00094861" w:rsidRDefault="0080538F" w:rsidP="00DC4EF5">
      <w:pPr>
        <w:widowControl w:val="0"/>
        <w:spacing w:line="480" w:lineRule="auto"/>
        <w:jc w:val="center"/>
        <w:rPr>
          <w:rFonts w:ascii="Times New Roman" w:eastAsia="Times New Roman" w:hAnsi="Times New Roman" w:cs="Times New Roman"/>
          <w:lang w:eastAsia="zh-TW"/>
        </w:rPr>
      </w:pPr>
      <w:r>
        <w:rPr>
          <w:noProof/>
        </w:rPr>
        <w:lastRenderedPageBreak/>
        <w:drawing>
          <wp:inline distT="0" distB="0" distL="0" distR="0" wp14:anchorId="71640FC5" wp14:editId="7B6707EE">
            <wp:extent cx="5524500" cy="2762250"/>
            <wp:effectExtent l="0" t="0" r="0" b="0"/>
            <wp:docPr id="1389120916" name="圖片 13891209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24500" cy="2762250"/>
                    </a:xfrm>
                    <a:prstGeom prst="rect">
                      <a:avLst/>
                    </a:prstGeom>
                  </pic:spPr>
                </pic:pic>
              </a:graphicData>
            </a:graphic>
          </wp:inline>
        </w:drawing>
      </w:r>
    </w:p>
    <w:p w14:paraId="452B4995" w14:textId="00E9BE5F" w:rsidR="00094861" w:rsidRDefault="00094861" w:rsidP="00094861">
      <w:pPr>
        <w:spacing w:line="360" w:lineRule="auto"/>
        <w:jc w:val="both"/>
        <w:rPr>
          <w:rFonts w:ascii="Times New Roman" w:hAnsi="Times New Roman" w:cs="Times New Roman"/>
          <w:lang w:eastAsia="zh-TW"/>
        </w:rPr>
      </w:pPr>
      <w:r>
        <w:rPr>
          <w:rFonts w:ascii="Times New Roman" w:hAnsi="Times New Roman" w:cs="Times New Roman"/>
          <w:b/>
          <w:bCs/>
        </w:rPr>
        <w:t>Figure S1.</w:t>
      </w:r>
      <w:r w:rsidR="00CC4DE7">
        <w:rPr>
          <w:rFonts w:ascii="Times New Roman" w:hAnsi="Times New Roman" w:cs="Times New Roman"/>
          <w:b/>
          <w:bCs/>
        </w:rPr>
        <w:t xml:space="preserve"> The Berger </w:t>
      </w:r>
      <w:r w:rsidR="00B64CA0">
        <w:rPr>
          <w:rFonts w:ascii="Times New Roman" w:hAnsi="Times New Roman" w:cs="Times New Roman"/>
          <w:b/>
          <w:bCs/>
        </w:rPr>
        <w:t>e</w:t>
      </w:r>
      <w:r w:rsidR="00CC4DE7">
        <w:rPr>
          <w:rFonts w:ascii="Times New Roman" w:hAnsi="Times New Roman" w:cs="Times New Roman"/>
          <w:b/>
          <w:bCs/>
        </w:rPr>
        <w:t>ffect</w:t>
      </w:r>
      <w:r w:rsidR="0086113D">
        <w:rPr>
          <w:rFonts w:ascii="Times New Roman" w:hAnsi="Times New Roman" w:cs="Times New Roman"/>
          <w:b/>
          <w:bCs/>
        </w:rPr>
        <w:t xml:space="preserve"> at the group level</w:t>
      </w:r>
      <w:r w:rsidRPr="00AB3D86">
        <w:rPr>
          <w:rFonts w:ascii="Times New Roman" w:hAnsi="Times New Roman" w:cs="Times New Roman"/>
          <w:b/>
          <w:bCs/>
        </w:rPr>
        <w:t xml:space="preserve">. </w:t>
      </w:r>
      <w:r w:rsidR="008B47D2" w:rsidRPr="008B47D2">
        <w:rPr>
          <w:rFonts w:ascii="Times New Roman" w:hAnsi="Times New Roman" w:cs="Times New Roman"/>
        </w:rPr>
        <w:t>For all the Pz, Oz, O1, &amp; O2 electrodes in each recorded session/day, the averaged ratio of the spectral power of the resting-with-eyes-closed task to that of the resting-with-eyes-open task was significantly higher in the alpha bands (8~12Hz) than the other bands.</w:t>
      </w:r>
    </w:p>
    <w:p w14:paraId="36EB7C29" w14:textId="0307086A" w:rsidR="00426E96" w:rsidRDefault="00426E96" w:rsidP="00A531D5">
      <w:pPr>
        <w:widowControl w:val="0"/>
        <w:spacing w:line="480" w:lineRule="auto"/>
        <w:jc w:val="both"/>
        <w:rPr>
          <w:rFonts w:ascii="Times New Roman" w:eastAsia="Times New Roman" w:hAnsi="Times New Roman" w:cs="Times New Roman"/>
        </w:rPr>
      </w:pPr>
    </w:p>
    <w:p w14:paraId="38AAF380" w14:textId="3877C762" w:rsidR="00650B90" w:rsidRDefault="0096432A" w:rsidP="00DC4EF5">
      <w:pPr>
        <w:widowControl w:val="0"/>
        <w:spacing w:line="480" w:lineRule="auto"/>
        <w:ind w:firstLine="720"/>
        <w:jc w:val="both"/>
        <w:rPr>
          <w:rFonts w:ascii="Times New Roman" w:eastAsia="Times New Roman" w:hAnsi="Times New Roman" w:cs="Times New Roman"/>
          <w:bCs/>
        </w:rPr>
      </w:pPr>
      <w:r w:rsidRPr="0096432A">
        <w:rPr>
          <w:rFonts w:ascii="Times New Roman" w:eastAsia="Times New Roman" w:hAnsi="Times New Roman" w:cs="Times New Roman"/>
          <w:bCs/>
        </w:rPr>
        <w:t>Moreover, the Berger effect was observed not only at the group level but also at the individual level. As summarized in Figure S2, the ratios of the alpha-band power of the EC task to that of the EO task were higher than one for all the participants. In other words, the alpha-band power increased during the EC task compared to the EO task for all our participants.</w:t>
      </w:r>
    </w:p>
    <w:p w14:paraId="22ABEA17" w14:textId="514BA4DC" w:rsidR="00A053D0" w:rsidRDefault="001D599D" w:rsidP="609D0FBC">
      <w:pPr>
        <w:widowControl w:val="0"/>
        <w:spacing w:line="480" w:lineRule="auto"/>
        <w:ind w:firstLine="720"/>
        <w:jc w:val="center"/>
        <w:rPr>
          <w:rFonts w:ascii="Times New Roman" w:eastAsia="Times New Roman" w:hAnsi="Times New Roman" w:cs="Times New Roman"/>
        </w:rPr>
      </w:pPr>
      <w:r>
        <w:rPr>
          <w:noProof/>
        </w:rPr>
        <w:lastRenderedPageBreak/>
        <w:drawing>
          <wp:inline distT="0" distB="0" distL="0" distR="0" wp14:anchorId="7ADEE650" wp14:editId="36522A86">
            <wp:extent cx="4038600" cy="2914650"/>
            <wp:effectExtent l="0" t="0" r="0" b="0"/>
            <wp:docPr id="878050013" name="圖片 8780500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4038600" cy="2914650"/>
                    </a:xfrm>
                    <a:prstGeom prst="rect">
                      <a:avLst/>
                    </a:prstGeom>
                  </pic:spPr>
                </pic:pic>
              </a:graphicData>
            </a:graphic>
          </wp:inline>
        </w:drawing>
      </w:r>
    </w:p>
    <w:p w14:paraId="1BD6283D" w14:textId="65AB6CCC" w:rsidR="00426E96" w:rsidRPr="00006F39" w:rsidRDefault="0086113D" w:rsidP="00006F39">
      <w:pPr>
        <w:spacing w:line="360" w:lineRule="auto"/>
        <w:jc w:val="both"/>
        <w:rPr>
          <w:rFonts w:ascii="Times New Roman" w:hAnsi="Times New Roman" w:cs="Times New Roman"/>
          <w:lang w:eastAsia="zh-TW"/>
        </w:rPr>
      </w:pPr>
      <w:r>
        <w:rPr>
          <w:rFonts w:ascii="Times New Roman" w:hAnsi="Times New Roman" w:cs="Times New Roman"/>
          <w:b/>
          <w:bCs/>
        </w:rPr>
        <w:t xml:space="preserve">Figure S2. The Berger effect at the </w:t>
      </w:r>
      <w:r w:rsidR="009A03BC">
        <w:rPr>
          <w:rFonts w:ascii="Times New Roman" w:hAnsi="Times New Roman" w:cs="Times New Roman"/>
          <w:b/>
          <w:bCs/>
        </w:rPr>
        <w:t>individual</w:t>
      </w:r>
      <w:r>
        <w:rPr>
          <w:rFonts w:ascii="Times New Roman" w:hAnsi="Times New Roman" w:cs="Times New Roman"/>
          <w:b/>
          <w:bCs/>
        </w:rPr>
        <w:t xml:space="preserve"> level</w:t>
      </w:r>
      <w:r w:rsidRPr="00AB3D86">
        <w:rPr>
          <w:rFonts w:ascii="Times New Roman" w:hAnsi="Times New Roman" w:cs="Times New Roman"/>
          <w:b/>
          <w:bCs/>
        </w:rPr>
        <w:t xml:space="preserve">. </w:t>
      </w:r>
      <w:r w:rsidR="002646C4" w:rsidRPr="002646C4">
        <w:rPr>
          <w:rFonts w:ascii="Times New Roman" w:eastAsia="Times New Roman" w:hAnsi="Times New Roman" w:cs="Times New Roman"/>
          <w:bCs/>
        </w:rPr>
        <w:t>Each data point represents one participant in this box plot. The alpha-band power ratios were averaged across the Pz, Oz, O1, &amp; O2 electrodes for each recorded session/day.</w:t>
      </w:r>
    </w:p>
    <w:p w14:paraId="295EC2D1" w14:textId="285D5C60" w:rsidR="609D0FBC" w:rsidRDefault="609D0FBC" w:rsidP="609D0FBC">
      <w:pPr>
        <w:widowControl w:val="0"/>
        <w:spacing w:line="480" w:lineRule="auto"/>
        <w:jc w:val="both"/>
        <w:rPr>
          <w:rFonts w:ascii="Times New Roman" w:eastAsia="Times New Roman" w:hAnsi="Times New Roman" w:cs="Times New Roman"/>
        </w:rPr>
      </w:pPr>
    </w:p>
    <w:p w14:paraId="17FEE3B5" w14:textId="0AFA0747" w:rsidR="0074011B" w:rsidRDefault="00304F5C" w:rsidP="0074011B">
      <w:pPr>
        <w:widowControl w:val="0"/>
        <w:spacing w:line="480" w:lineRule="auto"/>
        <w:ind w:firstLine="720"/>
        <w:jc w:val="both"/>
        <w:rPr>
          <w:rFonts w:ascii="Times New Roman" w:hAnsi="Times New Roman" w:cs="Times New Roman"/>
        </w:rPr>
      </w:pPr>
      <w:r w:rsidRPr="00304F5C">
        <w:rPr>
          <w:rFonts w:ascii="Times New Roman" w:hAnsi="Times New Roman" w:cs="Times New Roman"/>
        </w:rPr>
        <w:t>To show the mu suppression effect, we calculated the</w:t>
      </w:r>
      <w:r w:rsidR="0088372B">
        <w:rPr>
          <w:rFonts w:ascii="Times New Roman" w:hAnsi="Times New Roman" w:cs="Times New Roman"/>
        </w:rPr>
        <w:t xml:space="preserve"> </w:t>
      </w:r>
      <w:r w:rsidR="000C36CB">
        <w:rPr>
          <w:rFonts w:ascii="Times New Roman" w:hAnsi="Times New Roman" w:cs="Times New Roman"/>
        </w:rPr>
        <w:t>mu</w:t>
      </w:r>
      <w:r w:rsidRPr="00304F5C">
        <w:rPr>
          <w:rFonts w:ascii="Times New Roman" w:hAnsi="Times New Roman" w:cs="Times New Roman"/>
        </w:rPr>
        <w:t>-band</w:t>
      </w:r>
      <w:r w:rsidR="00C962B3">
        <w:rPr>
          <w:rFonts w:ascii="Times New Roman" w:hAnsi="Times New Roman" w:cs="Times New Roman"/>
        </w:rPr>
        <w:t xml:space="preserve"> </w:t>
      </w:r>
      <w:r w:rsidRPr="00304F5C">
        <w:rPr>
          <w:rFonts w:ascii="Times New Roman" w:hAnsi="Times New Roman" w:cs="Times New Roman"/>
        </w:rPr>
        <w:t xml:space="preserve">power of the </w:t>
      </w:r>
      <w:r w:rsidR="006161A6">
        <w:rPr>
          <w:rFonts w:ascii="Times New Roman" w:hAnsi="Times New Roman" w:cs="Times New Roman"/>
        </w:rPr>
        <w:t>"</w:t>
      </w:r>
      <w:r w:rsidRPr="00304F5C">
        <w:rPr>
          <w:rFonts w:ascii="Times New Roman" w:hAnsi="Times New Roman" w:cs="Times New Roman"/>
        </w:rPr>
        <w:t>moving left fist</w:t>
      </w:r>
      <w:r w:rsidR="006161A6">
        <w:rPr>
          <w:rFonts w:ascii="Times New Roman" w:hAnsi="Times New Roman" w:cs="Times New Roman"/>
        </w:rPr>
        <w:t>"</w:t>
      </w:r>
      <w:r w:rsidRPr="00304F5C">
        <w:rPr>
          <w:rFonts w:ascii="Times New Roman" w:hAnsi="Times New Roman" w:cs="Times New Roman"/>
        </w:rPr>
        <w:t xml:space="preserve"> (mli) task in contrast to that of the </w:t>
      </w:r>
      <w:r w:rsidR="006161A6">
        <w:rPr>
          <w:rFonts w:ascii="Times New Roman" w:hAnsi="Times New Roman" w:cs="Times New Roman"/>
        </w:rPr>
        <w:t>"</w:t>
      </w:r>
      <w:r w:rsidRPr="00304F5C">
        <w:rPr>
          <w:rFonts w:ascii="Times New Roman" w:hAnsi="Times New Roman" w:cs="Times New Roman"/>
        </w:rPr>
        <w:t>moving right fist</w:t>
      </w:r>
      <w:r w:rsidR="006161A6">
        <w:rPr>
          <w:rFonts w:ascii="Times New Roman" w:hAnsi="Times New Roman" w:cs="Times New Roman"/>
        </w:rPr>
        <w:t>"</w:t>
      </w:r>
      <w:r w:rsidRPr="00304F5C">
        <w:rPr>
          <w:rFonts w:ascii="Times New Roman" w:hAnsi="Times New Roman" w:cs="Times New Roman"/>
        </w:rPr>
        <w:t xml:space="preserve"> (mri) task, as well as the alpha-band power of the </w:t>
      </w:r>
      <w:r w:rsidR="006161A6">
        <w:rPr>
          <w:rFonts w:ascii="Times New Roman" w:hAnsi="Times New Roman" w:cs="Times New Roman"/>
        </w:rPr>
        <w:t>"</w:t>
      </w:r>
      <w:r w:rsidRPr="00304F5C">
        <w:rPr>
          <w:rFonts w:ascii="Times New Roman" w:hAnsi="Times New Roman" w:cs="Times New Roman"/>
        </w:rPr>
        <w:t>imagining moving left fist</w:t>
      </w:r>
      <w:r w:rsidR="006161A6">
        <w:rPr>
          <w:rFonts w:ascii="Times New Roman" w:hAnsi="Times New Roman" w:cs="Times New Roman"/>
        </w:rPr>
        <w:t>"</w:t>
      </w:r>
      <w:r w:rsidRPr="00304F5C">
        <w:rPr>
          <w:rFonts w:ascii="Times New Roman" w:hAnsi="Times New Roman" w:cs="Times New Roman"/>
        </w:rPr>
        <w:t xml:space="preserve"> (ili) task in contrast to the </w:t>
      </w:r>
      <w:r w:rsidR="006161A6">
        <w:rPr>
          <w:rFonts w:ascii="Times New Roman" w:hAnsi="Times New Roman" w:cs="Times New Roman"/>
        </w:rPr>
        <w:t>"</w:t>
      </w:r>
      <w:r w:rsidRPr="00304F5C">
        <w:rPr>
          <w:rFonts w:ascii="Times New Roman" w:hAnsi="Times New Roman" w:cs="Times New Roman"/>
        </w:rPr>
        <w:t>imagining moving right fist</w:t>
      </w:r>
      <w:r w:rsidR="006161A6">
        <w:rPr>
          <w:rFonts w:ascii="Times New Roman" w:hAnsi="Times New Roman" w:cs="Times New Roman"/>
        </w:rPr>
        <w:t>"</w:t>
      </w:r>
      <w:r w:rsidRPr="00304F5C">
        <w:rPr>
          <w:rFonts w:ascii="Times New Roman" w:hAnsi="Times New Roman" w:cs="Times New Roman"/>
        </w:rPr>
        <w:t xml:space="preserve"> (iri) task. Specifically, we first averaged 65 alpha-band powers calculated from 1-second, non-overlapping sliding windows across each 65-second task. Then, the differences in the power of the mli-mri contrast and the lil-iri contrast were further averaged across 20 participants into topographic maps in Figure S</w:t>
      </w:r>
      <w:r w:rsidR="009E7073">
        <w:rPr>
          <w:rFonts w:ascii="Times New Roman" w:hAnsi="Times New Roman" w:cs="Times New Roman"/>
        </w:rPr>
        <w:t>3</w:t>
      </w:r>
      <w:r w:rsidRPr="00304F5C">
        <w:rPr>
          <w:rFonts w:ascii="Times New Roman" w:hAnsi="Times New Roman" w:cs="Times New Roman"/>
        </w:rPr>
        <w:t>. For both the contrasts, we indee</w:t>
      </w:r>
      <w:bookmarkStart w:id="2" w:name="_GoBack"/>
      <w:bookmarkEnd w:id="2"/>
      <w:r w:rsidRPr="00304F5C">
        <w:rPr>
          <w:rFonts w:ascii="Times New Roman" w:hAnsi="Times New Roman" w:cs="Times New Roman"/>
        </w:rPr>
        <w:t xml:space="preserve">d observed right-lateralized mu suppressions, namely reductions in the </w:t>
      </w:r>
      <w:r w:rsidR="001C4398">
        <w:rPr>
          <w:rFonts w:ascii="Times New Roman" w:hAnsi="Times New Roman" w:cs="Times New Roman"/>
        </w:rPr>
        <w:t>mu</w:t>
      </w:r>
      <w:r w:rsidR="00F040B7">
        <w:rPr>
          <w:rFonts w:ascii="Times New Roman" w:hAnsi="Times New Roman" w:cs="Times New Roman"/>
        </w:rPr>
        <w:t>-</w:t>
      </w:r>
      <w:r w:rsidR="001C4398">
        <w:rPr>
          <w:rFonts w:ascii="Times New Roman" w:hAnsi="Times New Roman" w:cs="Times New Roman"/>
        </w:rPr>
        <w:t>alpha</w:t>
      </w:r>
      <w:r w:rsidR="00AA06DC">
        <w:rPr>
          <w:rFonts w:ascii="Times New Roman" w:hAnsi="Times New Roman" w:cs="Times New Roman"/>
        </w:rPr>
        <w:t xml:space="preserve"> (8~12Hz)</w:t>
      </w:r>
      <w:r w:rsidRPr="00304F5C">
        <w:rPr>
          <w:rFonts w:ascii="Times New Roman" w:hAnsi="Times New Roman" w:cs="Times New Roman"/>
        </w:rPr>
        <w:t xml:space="preserve"> power of the EEG sensors near the right sensorimotor cortex.</w:t>
      </w:r>
    </w:p>
    <w:p w14:paraId="5C3F9E4F" w14:textId="2604EAA4" w:rsidR="5741AD5F" w:rsidRDefault="5741AD5F" w:rsidP="5741AD5F">
      <w:pPr>
        <w:widowControl w:val="0"/>
        <w:spacing w:line="480" w:lineRule="auto"/>
        <w:ind w:firstLine="720"/>
        <w:jc w:val="both"/>
        <w:rPr>
          <w:rFonts w:ascii="Times New Roman" w:hAnsi="Times New Roman" w:cs="Times New Roman"/>
          <w:lang w:eastAsia="zh-TW"/>
        </w:rPr>
      </w:pPr>
    </w:p>
    <w:p w14:paraId="6C7FBE76" w14:textId="14E4AF7C" w:rsidR="5741AD5F" w:rsidRDefault="5741AD5F" w:rsidP="5741AD5F">
      <w:pPr>
        <w:widowControl w:val="0"/>
        <w:spacing w:line="480" w:lineRule="auto"/>
        <w:ind w:firstLine="720"/>
        <w:jc w:val="both"/>
        <w:rPr>
          <w:rFonts w:ascii="Times New Roman" w:hAnsi="Times New Roman" w:cs="Times New Roman"/>
          <w:lang w:eastAsia="zh-TW"/>
        </w:rPr>
      </w:pPr>
    </w:p>
    <w:tbl>
      <w:tblPr>
        <w:tblW w:w="0" w:type="auto"/>
        <w:jc w:val="center"/>
        <w:tblLayout w:type="fixed"/>
        <w:tblLook w:val="06A0" w:firstRow="1" w:lastRow="0" w:firstColumn="1" w:lastColumn="0" w:noHBand="1" w:noVBand="1"/>
      </w:tblPr>
      <w:tblGrid>
        <w:gridCol w:w="4680"/>
        <w:gridCol w:w="4680"/>
      </w:tblGrid>
      <w:tr w:rsidR="609D0FBC" w14:paraId="2B2CD4CD" w14:textId="77777777" w:rsidTr="44AAF23C">
        <w:trPr>
          <w:jc w:val="center"/>
        </w:trPr>
        <w:tc>
          <w:tcPr>
            <w:tcW w:w="4680" w:type="dxa"/>
          </w:tcPr>
          <w:p w14:paraId="510C3522" w14:textId="5031C5B1" w:rsidR="609D0FBC" w:rsidRDefault="609D0FBC" w:rsidP="00F638D5">
            <w:pPr>
              <w:widowControl w:val="0"/>
              <w:jc w:val="center"/>
            </w:pPr>
            <w:r>
              <w:rPr>
                <w:noProof/>
              </w:rPr>
              <w:lastRenderedPageBreak/>
              <w:drawing>
                <wp:inline distT="0" distB="0" distL="0" distR="0" wp14:anchorId="18434FCC" wp14:editId="599C74AF">
                  <wp:extent cx="2838450" cy="2181225"/>
                  <wp:effectExtent l="0" t="0" r="0" b="0"/>
                  <wp:docPr id="2039812056" name="圖片 20398120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extLst>
                              <a:ext uri="{28A0092B-C50C-407E-A947-70E740481C1C}">
                                <a14:useLocalDpi xmlns:a14="http://schemas.microsoft.com/office/drawing/2010/main" val="0"/>
                              </a:ext>
                            </a:extLst>
                          </a:blip>
                          <a:stretch>
                            <a:fillRect/>
                          </a:stretch>
                        </pic:blipFill>
                        <pic:spPr>
                          <a:xfrm>
                            <a:off x="0" y="0"/>
                            <a:ext cx="2838450" cy="2181225"/>
                          </a:xfrm>
                          <a:prstGeom prst="rect">
                            <a:avLst/>
                          </a:prstGeom>
                        </pic:spPr>
                      </pic:pic>
                    </a:graphicData>
                  </a:graphic>
                </wp:inline>
              </w:drawing>
            </w:r>
          </w:p>
        </w:tc>
        <w:tc>
          <w:tcPr>
            <w:tcW w:w="4680" w:type="dxa"/>
          </w:tcPr>
          <w:p w14:paraId="1592A700" w14:textId="35113AA6" w:rsidR="609D0FBC" w:rsidRDefault="00E25D20" w:rsidP="00E25D20">
            <w:pPr>
              <w:widowControl w:val="0"/>
            </w:pPr>
            <w:r>
              <w:rPr>
                <w:noProof/>
              </w:rPr>
              <w:drawing>
                <wp:inline distT="0" distB="0" distL="0" distR="0" wp14:anchorId="22DFA070" wp14:editId="0C534012">
                  <wp:extent cx="2838450" cy="2133600"/>
                  <wp:effectExtent l="0" t="0" r="0" b="0"/>
                  <wp:docPr id="1801004953" name="圖片 18010049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extLst>
                              <a:ext uri="{28A0092B-C50C-407E-A947-70E740481C1C}">
                                <a14:useLocalDpi xmlns:a14="http://schemas.microsoft.com/office/drawing/2010/main" val="0"/>
                              </a:ext>
                            </a:extLst>
                          </a:blip>
                          <a:stretch>
                            <a:fillRect/>
                          </a:stretch>
                        </pic:blipFill>
                        <pic:spPr>
                          <a:xfrm>
                            <a:off x="0" y="0"/>
                            <a:ext cx="2838450" cy="2133600"/>
                          </a:xfrm>
                          <a:prstGeom prst="rect">
                            <a:avLst/>
                          </a:prstGeom>
                        </pic:spPr>
                      </pic:pic>
                    </a:graphicData>
                  </a:graphic>
                </wp:inline>
              </w:drawing>
            </w:r>
          </w:p>
        </w:tc>
      </w:tr>
      <w:tr w:rsidR="609D0FBC" w14:paraId="6ACAE013" w14:textId="77777777" w:rsidTr="44AAF23C">
        <w:trPr>
          <w:jc w:val="center"/>
        </w:trPr>
        <w:tc>
          <w:tcPr>
            <w:tcW w:w="4680" w:type="dxa"/>
          </w:tcPr>
          <w:p w14:paraId="39773C82" w14:textId="4B5C2FB7" w:rsidR="609D0FBC" w:rsidRPr="00901A0E" w:rsidRDefault="00901A0E" w:rsidP="00901A0E">
            <w:pPr>
              <w:ind w:left="360" w:firstLineChars="300" w:firstLine="720"/>
              <w:rPr>
                <w:rFonts w:asciiTheme="minorHAnsi" w:eastAsiaTheme="minorEastAsia" w:hAnsiTheme="minorHAnsi" w:cstheme="minorBidi"/>
              </w:rPr>
            </w:pPr>
            <w:r>
              <w:t xml:space="preserve">(a) </w:t>
            </w:r>
            <w:r w:rsidR="609D0FBC">
              <w:t xml:space="preserve">mli </w:t>
            </w:r>
            <w:r w:rsidR="0074011B">
              <w:t>–</w:t>
            </w:r>
            <w:r w:rsidR="609D0FBC">
              <w:t xml:space="preserve"> mri</w:t>
            </w:r>
          </w:p>
        </w:tc>
        <w:tc>
          <w:tcPr>
            <w:tcW w:w="4680" w:type="dxa"/>
          </w:tcPr>
          <w:p w14:paraId="4F32270C" w14:textId="001AEEB3" w:rsidR="609D0FBC" w:rsidRPr="0074011B" w:rsidRDefault="0074011B" w:rsidP="0074011B">
            <w:pPr>
              <w:ind w:firstLineChars="450" w:firstLine="1080"/>
              <w:rPr>
                <w:rFonts w:asciiTheme="minorHAnsi" w:eastAsiaTheme="minorEastAsia" w:hAnsiTheme="minorHAnsi" w:cstheme="minorBidi"/>
              </w:rPr>
            </w:pPr>
            <w:r>
              <w:t xml:space="preserve">(b) </w:t>
            </w:r>
            <w:r w:rsidR="609D0FBC">
              <w:t>ili - iri</w:t>
            </w:r>
          </w:p>
        </w:tc>
      </w:tr>
    </w:tbl>
    <w:p w14:paraId="421C9219" w14:textId="77777777" w:rsidR="00F638D5" w:rsidRDefault="00F638D5" w:rsidP="609D0FBC">
      <w:pPr>
        <w:spacing w:line="480" w:lineRule="auto"/>
        <w:jc w:val="both"/>
        <w:rPr>
          <w:rFonts w:ascii="Times New Roman" w:hAnsi="Times New Roman" w:cs="Times New Roman"/>
          <w:b/>
          <w:bCs/>
        </w:rPr>
      </w:pPr>
    </w:p>
    <w:p w14:paraId="79274622" w14:textId="0C0AB5DF" w:rsidR="00006F39" w:rsidRDefault="7445C966" w:rsidP="000356C5">
      <w:pPr>
        <w:spacing w:line="360" w:lineRule="auto"/>
        <w:jc w:val="both"/>
        <w:rPr>
          <w:rFonts w:ascii="Times New Roman" w:eastAsia="Times New Roman" w:hAnsi="Times New Roman" w:cs="Times New Roman"/>
          <w:color w:val="000000" w:themeColor="text1"/>
        </w:rPr>
      </w:pPr>
      <w:r w:rsidRPr="00F638D5">
        <w:rPr>
          <w:rFonts w:ascii="Times New Roman" w:hAnsi="Times New Roman" w:cs="Times New Roman"/>
          <w:b/>
          <w:bCs/>
        </w:rPr>
        <w:t>Figure S</w:t>
      </w:r>
      <w:r w:rsidR="00777A87">
        <w:rPr>
          <w:rFonts w:ascii="Times New Roman" w:hAnsi="Times New Roman" w:cs="Times New Roman"/>
          <w:b/>
          <w:bCs/>
        </w:rPr>
        <w:t>3</w:t>
      </w:r>
      <w:r w:rsidRPr="00F638D5">
        <w:rPr>
          <w:rFonts w:ascii="Times New Roman" w:hAnsi="Times New Roman" w:cs="Times New Roman"/>
          <w:b/>
          <w:bCs/>
        </w:rPr>
        <w:t>. The mu suppression effect.</w:t>
      </w:r>
      <w:r w:rsidRPr="00F638D5">
        <w:rPr>
          <w:rFonts w:ascii="Times New Roman" w:hAnsi="Times New Roman" w:cs="Times New Roman"/>
        </w:rPr>
        <w:t xml:space="preserve"> (a) The </w:t>
      </w:r>
      <w:r w:rsidR="005D0BDD">
        <w:rPr>
          <w:rFonts w:ascii="Times New Roman" w:hAnsi="Times New Roman" w:cs="Times New Roman"/>
        </w:rPr>
        <w:t>topographic map of the mli-mri contrast</w:t>
      </w:r>
      <w:r w:rsidRPr="00F638D5">
        <w:rPr>
          <w:rFonts w:ascii="Times New Roman" w:hAnsi="Times New Roman" w:cs="Times New Roman"/>
        </w:rPr>
        <w:t>. (b) The topograph</w:t>
      </w:r>
      <w:r w:rsidR="005D0BDD">
        <w:rPr>
          <w:rFonts w:ascii="Times New Roman" w:hAnsi="Times New Roman" w:cs="Times New Roman"/>
        </w:rPr>
        <w:t xml:space="preserve">ic map of the ili-iri contrast. </w:t>
      </w:r>
      <w:r w:rsidR="00DB35C9" w:rsidRPr="0E2B46C4">
        <w:rPr>
          <w:rFonts w:ascii="Times New Roman" w:eastAsia="Times New Roman" w:hAnsi="Times New Roman" w:cs="Times New Roman"/>
          <w:b/>
          <w:bCs/>
          <w:color w:val="000000" w:themeColor="text1"/>
        </w:rPr>
        <w:t>mli</w:t>
      </w:r>
      <w:r w:rsidR="00DB35C9" w:rsidRPr="0E2B46C4">
        <w:rPr>
          <w:rFonts w:ascii="Times New Roman" w:eastAsia="Times New Roman" w:hAnsi="Times New Roman" w:cs="Times New Roman"/>
          <w:color w:val="000000" w:themeColor="text1"/>
        </w:rPr>
        <w:t xml:space="preserve">=moving left fist, </w:t>
      </w:r>
      <w:r w:rsidR="00DB35C9" w:rsidRPr="0E2B46C4">
        <w:rPr>
          <w:rFonts w:ascii="Times New Roman" w:eastAsia="Times New Roman" w:hAnsi="Times New Roman" w:cs="Times New Roman"/>
          <w:b/>
          <w:bCs/>
          <w:color w:val="000000" w:themeColor="text1"/>
        </w:rPr>
        <w:t>mri</w:t>
      </w:r>
      <w:r w:rsidR="00DB35C9" w:rsidRPr="0E2B46C4">
        <w:rPr>
          <w:rFonts w:ascii="Times New Roman" w:eastAsia="Times New Roman" w:hAnsi="Times New Roman" w:cs="Times New Roman"/>
          <w:color w:val="000000" w:themeColor="text1"/>
        </w:rPr>
        <w:t xml:space="preserve">=moving right fist, </w:t>
      </w:r>
      <w:r w:rsidR="00DB35C9" w:rsidRPr="0E2B46C4">
        <w:rPr>
          <w:rFonts w:ascii="Times New Roman" w:eastAsia="Times New Roman" w:hAnsi="Times New Roman" w:cs="Times New Roman"/>
          <w:b/>
          <w:bCs/>
          <w:color w:val="000000" w:themeColor="text1"/>
        </w:rPr>
        <w:t>ili</w:t>
      </w:r>
      <w:r w:rsidR="00DB35C9" w:rsidRPr="0E2B46C4">
        <w:rPr>
          <w:rFonts w:ascii="Times New Roman" w:eastAsia="Times New Roman" w:hAnsi="Times New Roman" w:cs="Times New Roman"/>
          <w:color w:val="000000" w:themeColor="text1"/>
        </w:rPr>
        <w:t xml:space="preserve">=imagining moving left fist, </w:t>
      </w:r>
      <w:r w:rsidR="00DB35C9" w:rsidRPr="0E2B46C4">
        <w:rPr>
          <w:rFonts w:ascii="Times New Roman" w:eastAsia="Times New Roman" w:hAnsi="Times New Roman" w:cs="Times New Roman"/>
          <w:b/>
          <w:bCs/>
          <w:color w:val="000000" w:themeColor="text1"/>
        </w:rPr>
        <w:t>iri</w:t>
      </w:r>
      <w:r w:rsidR="00DB35C9" w:rsidRPr="0E2B46C4">
        <w:rPr>
          <w:rFonts w:ascii="Times New Roman" w:eastAsia="Times New Roman" w:hAnsi="Times New Roman" w:cs="Times New Roman"/>
          <w:color w:val="000000" w:themeColor="text1"/>
        </w:rPr>
        <w:t>=imagining moving right fist</w:t>
      </w:r>
      <w:r w:rsidR="00DB35C9">
        <w:rPr>
          <w:rFonts w:ascii="Times New Roman" w:eastAsia="Times New Roman" w:hAnsi="Times New Roman" w:cs="Times New Roman"/>
          <w:color w:val="000000" w:themeColor="text1"/>
        </w:rPr>
        <w:t>.</w:t>
      </w:r>
    </w:p>
    <w:p w14:paraId="09D66B77" w14:textId="77777777" w:rsidR="000C36CB" w:rsidRPr="000356C5" w:rsidRDefault="000C36CB" w:rsidP="000356C5">
      <w:pPr>
        <w:spacing w:line="360" w:lineRule="auto"/>
        <w:jc w:val="both"/>
        <w:rPr>
          <w:rFonts w:ascii="Times New Roman" w:hAnsi="Times New Roman" w:cs="Times New Roman"/>
        </w:rPr>
      </w:pPr>
    </w:p>
    <w:p w14:paraId="7C79B56F" w14:textId="6C93FF8C" w:rsidR="00006F39" w:rsidRDefault="003A7C73" w:rsidP="00006F39">
      <w:pPr>
        <w:widowControl w:val="0"/>
        <w:spacing w:line="480" w:lineRule="auto"/>
        <w:ind w:firstLine="720"/>
        <w:jc w:val="both"/>
        <w:rPr>
          <w:rFonts w:ascii="Times New Roman" w:eastAsia="Times New Roman" w:hAnsi="Times New Roman" w:cs="Times New Roman"/>
        </w:rPr>
      </w:pPr>
      <w:r>
        <w:rPr>
          <w:rFonts w:ascii="Times New Roman" w:eastAsia="Times New Roman" w:hAnsi="Times New Roman" w:cs="Times New Roman"/>
        </w:rPr>
        <w:t>Both t</w:t>
      </w:r>
      <w:r w:rsidR="00006F39" w:rsidRPr="006E6B6A">
        <w:rPr>
          <w:rFonts w:ascii="Times New Roman" w:eastAsia="Times New Roman" w:hAnsi="Times New Roman" w:cs="Times New Roman"/>
        </w:rPr>
        <w:t xml:space="preserve">he Berger </w:t>
      </w:r>
      <w:r>
        <w:rPr>
          <w:rFonts w:ascii="Times New Roman" w:eastAsia="Times New Roman" w:hAnsi="Times New Roman" w:cs="Times New Roman"/>
        </w:rPr>
        <w:t xml:space="preserve">and mu suppression </w:t>
      </w:r>
      <w:r w:rsidR="00006F39" w:rsidRPr="006E6B6A">
        <w:rPr>
          <w:rFonts w:ascii="Times New Roman" w:eastAsia="Times New Roman" w:hAnsi="Times New Roman" w:cs="Times New Roman"/>
        </w:rPr>
        <w:t>effect</w:t>
      </w:r>
      <w:r>
        <w:rPr>
          <w:rFonts w:ascii="Times New Roman" w:eastAsia="Times New Roman" w:hAnsi="Times New Roman" w:cs="Times New Roman"/>
        </w:rPr>
        <w:t>s</w:t>
      </w:r>
      <w:r w:rsidR="00006F39" w:rsidRPr="006E6B6A">
        <w:rPr>
          <w:rFonts w:ascii="Times New Roman" w:eastAsia="Times New Roman" w:hAnsi="Times New Roman" w:cs="Times New Roman"/>
        </w:rPr>
        <w:t xml:space="preserve"> shown in our preprocessed data provide evidence that we were working with quality EEG signals rather than artifactual noise. More importantly, because artifactual noise can hardly be stable across channels, tasks, and</w:t>
      </w:r>
      <w:r w:rsidR="00A54ED5">
        <w:rPr>
          <w:rFonts w:ascii="Times New Roman" w:eastAsia="Times New Roman" w:hAnsi="Times New Roman" w:cs="Times New Roman"/>
        </w:rPr>
        <w:t xml:space="preserve"> weeks</w:t>
      </w:r>
      <w:r w:rsidR="00006F39" w:rsidRPr="006E6B6A">
        <w:rPr>
          <w:rFonts w:ascii="Times New Roman" w:eastAsia="Times New Roman" w:hAnsi="Times New Roman" w:cs="Times New Roman"/>
        </w:rPr>
        <w:t xml:space="preserve">, the stable person-identifying EEG component found in the present study more likely captures </w:t>
      </w:r>
      <w:r w:rsidR="006161A6">
        <w:rPr>
          <w:rFonts w:ascii="Times New Roman" w:eastAsia="Times New Roman" w:hAnsi="Times New Roman" w:cs="Times New Roman"/>
        </w:rPr>
        <w:t>person-identifying</w:t>
      </w:r>
      <w:r w:rsidR="00006F39" w:rsidRPr="006E6B6A">
        <w:rPr>
          <w:rFonts w:ascii="Times New Roman" w:eastAsia="Times New Roman" w:hAnsi="Times New Roman" w:cs="Times New Roman"/>
        </w:rPr>
        <w:t xml:space="preserve"> brainprints rather than artifactual noise.</w:t>
      </w:r>
    </w:p>
    <w:p w14:paraId="16FCA658" w14:textId="77777777" w:rsidR="00C7770F" w:rsidRDefault="00C7770F" w:rsidP="00F638D5">
      <w:pPr>
        <w:widowControl w:val="0"/>
        <w:spacing w:line="480" w:lineRule="auto"/>
        <w:jc w:val="both"/>
        <w:rPr>
          <w:rFonts w:ascii="Times New Roman" w:eastAsia="Arial" w:hAnsi="Times New Roman" w:cs="Times New Roman"/>
          <w:b/>
          <w:bCs/>
          <w:color w:val="222222"/>
        </w:rPr>
      </w:pPr>
    </w:p>
    <w:p w14:paraId="1B509840" w14:textId="4B2CF696" w:rsidR="00C4571C" w:rsidRPr="00752F66" w:rsidRDefault="609D0FBC" w:rsidP="00F638D5">
      <w:pPr>
        <w:widowControl w:val="0"/>
        <w:spacing w:line="480" w:lineRule="auto"/>
        <w:jc w:val="both"/>
        <w:rPr>
          <w:rFonts w:ascii="Times New Roman" w:eastAsia="Arial" w:hAnsi="Times New Roman" w:cs="Times New Roman"/>
          <w:b/>
          <w:bCs/>
          <w:color w:val="222222"/>
        </w:rPr>
      </w:pPr>
      <w:r w:rsidRPr="00752F66">
        <w:rPr>
          <w:rFonts w:ascii="Times New Roman" w:eastAsia="Arial" w:hAnsi="Times New Roman" w:cs="Times New Roman"/>
          <w:b/>
          <w:bCs/>
          <w:color w:val="222222"/>
        </w:rPr>
        <w:t xml:space="preserve">Empirical </w:t>
      </w:r>
      <w:r w:rsidR="00752F66">
        <w:rPr>
          <w:rFonts w:ascii="Times New Roman" w:eastAsia="Arial" w:hAnsi="Times New Roman" w:cs="Times New Roman"/>
          <w:b/>
          <w:bCs/>
          <w:color w:val="222222"/>
        </w:rPr>
        <w:t>C</w:t>
      </w:r>
      <w:r w:rsidRPr="00752F66">
        <w:rPr>
          <w:rFonts w:ascii="Times New Roman" w:eastAsia="Arial" w:hAnsi="Times New Roman" w:cs="Times New Roman"/>
          <w:b/>
          <w:bCs/>
          <w:color w:val="222222"/>
        </w:rPr>
        <w:t xml:space="preserve">hance </w:t>
      </w:r>
      <w:r w:rsidR="00752F66">
        <w:rPr>
          <w:rFonts w:ascii="Times New Roman" w:eastAsia="Arial" w:hAnsi="Times New Roman" w:cs="Times New Roman"/>
          <w:b/>
          <w:bCs/>
          <w:color w:val="222222"/>
        </w:rPr>
        <w:t>L</w:t>
      </w:r>
      <w:r w:rsidRPr="00752F66">
        <w:rPr>
          <w:rFonts w:ascii="Times New Roman" w:eastAsia="Arial" w:hAnsi="Times New Roman" w:cs="Times New Roman"/>
          <w:b/>
          <w:bCs/>
          <w:color w:val="222222"/>
        </w:rPr>
        <w:t>evel</w:t>
      </w:r>
    </w:p>
    <w:p w14:paraId="6D72883A" w14:textId="1F9FA33D" w:rsidR="609D0FBC" w:rsidRPr="000C1ADA" w:rsidRDefault="5741AD5F" w:rsidP="00E00DB0">
      <w:pPr>
        <w:spacing w:line="480" w:lineRule="auto"/>
        <w:ind w:firstLine="720"/>
        <w:jc w:val="both"/>
        <w:rPr>
          <w:rFonts w:ascii="Times New Roman" w:eastAsia="Arial" w:hAnsi="Times New Roman" w:cs="Times New Roman"/>
          <w:color w:val="222222"/>
        </w:rPr>
      </w:pPr>
      <w:r w:rsidRPr="5741AD5F">
        <w:rPr>
          <w:rFonts w:ascii="Times New Roman" w:eastAsia="Arial" w:hAnsi="Times New Roman" w:cs="Times New Roman"/>
          <w:color w:val="222222"/>
        </w:rPr>
        <w:t>While the theoretical chance level is 100/N% correct for N-person identification, we computationally established the empirical chance level of our machine-learning analysis pipeline. This was to examine whether our analysis pipeline would optimistically report better-than-chance accuracy even when there was no relationship between features and person</w:t>
      </w:r>
      <w:r w:rsidR="006161A6">
        <w:rPr>
          <w:rFonts w:ascii="Times New Roman" w:eastAsia="Arial" w:hAnsi="Times New Roman" w:cs="Times New Roman"/>
          <w:color w:val="222222"/>
        </w:rPr>
        <w:t>al</w:t>
      </w:r>
      <w:r w:rsidRPr="5741AD5F">
        <w:rPr>
          <w:rFonts w:ascii="Times New Roman" w:eastAsia="Arial" w:hAnsi="Times New Roman" w:cs="Times New Roman"/>
          <w:color w:val="222222"/>
        </w:rPr>
        <w:t xml:space="preserve"> identity. Here we used the </w:t>
      </w:r>
      <w:r w:rsidR="005906BA">
        <w:rPr>
          <w:rFonts w:ascii="Times New Roman" w:eastAsia="Arial" w:hAnsi="Times New Roman" w:cs="Times New Roman"/>
          <w:color w:val="222222"/>
        </w:rPr>
        <w:t>20-person identification in Figure 5 as an example.</w:t>
      </w:r>
      <w:r w:rsidR="005906BA" w:rsidRPr="005906BA">
        <w:rPr>
          <w:rFonts w:ascii="Times New Roman" w:hAnsi="Times New Roman" w:cs="Times New Roman"/>
          <w:color w:val="000000" w:themeColor="text1"/>
        </w:rPr>
        <w:t xml:space="preserve"> </w:t>
      </w:r>
      <w:r w:rsidR="005906BA" w:rsidRPr="5741AD5F">
        <w:rPr>
          <w:rFonts w:ascii="Times New Roman" w:hAnsi="Times New Roman" w:cs="Times New Roman"/>
          <w:color w:val="000000" w:themeColor="text1"/>
        </w:rPr>
        <w:t xml:space="preserve">After we randomly permuted the person labels in data, the mean </w:t>
      </w:r>
      <w:r w:rsidR="005906BA">
        <w:rPr>
          <w:rFonts w:ascii="Times New Roman" w:hAnsi="Times New Roman" w:cs="Times New Roman"/>
          <w:color w:val="000000" w:themeColor="text1"/>
        </w:rPr>
        <w:t xml:space="preserve">identification </w:t>
      </w:r>
      <w:r w:rsidR="005906BA" w:rsidRPr="5741AD5F">
        <w:rPr>
          <w:rFonts w:ascii="Times New Roman" w:hAnsi="Times New Roman" w:cs="Times New Roman"/>
          <w:color w:val="000000" w:themeColor="text1"/>
        </w:rPr>
        <w:t xml:space="preserve">accuracy and stand error </w:t>
      </w:r>
      <w:r w:rsidR="005906BA">
        <w:rPr>
          <w:rFonts w:ascii="Times New Roman" w:hAnsi="Times New Roman" w:cs="Times New Roman"/>
          <w:color w:val="000000" w:themeColor="text1"/>
        </w:rPr>
        <w:t>dropped to</w:t>
      </w:r>
      <w:r w:rsidR="005906BA">
        <w:rPr>
          <w:rFonts w:ascii="Times New Roman" w:eastAsia="Arial" w:hAnsi="Times New Roman" w:cs="Times New Roman"/>
          <w:color w:val="222222"/>
        </w:rPr>
        <w:t xml:space="preserve"> </w:t>
      </w:r>
      <w:r w:rsidR="005906BA" w:rsidRPr="005906BA">
        <w:rPr>
          <w:rFonts w:ascii="Times New Roman" w:eastAsia="Arial" w:hAnsi="Times New Roman" w:cs="Times New Roman"/>
          <w:color w:val="222222"/>
        </w:rPr>
        <w:t>5</w:t>
      </w:r>
      <w:r w:rsidR="005906BA">
        <w:rPr>
          <w:rFonts w:ascii="Times New Roman" w:eastAsia="Arial" w:hAnsi="Times New Roman" w:cs="Times New Roman"/>
          <w:color w:val="222222"/>
        </w:rPr>
        <w:t>.</w:t>
      </w:r>
      <w:r w:rsidR="005906BA" w:rsidRPr="005906BA">
        <w:rPr>
          <w:rFonts w:ascii="Times New Roman" w:eastAsia="Arial" w:hAnsi="Times New Roman" w:cs="Times New Roman"/>
          <w:color w:val="222222"/>
        </w:rPr>
        <w:t>26</w:t>
      </w:r>
      <w:r w:rsidR="005906BA">
        <w:rPr>
          <w:rFonts w:ascii="Times New Roman" w:eastAsia="Arial" w:hAnsi="Times New Roman" w:cs="Times New Roman"/>
          <w:color w:val="222222"/>
        </w:rPr>
        <w:t xml:space="preserve">% correct </w:t>
      </w:r>
      <w:r w:rsidR="005906BA">
        <w:rPr>
          <w:rFonts w:ascii="Times New Roman" w:eastAsia="Arial" w:hAnsi="Times New Roman" w:cs="Times New Roman"/>
          <w:color w:val="222222"/>
        </w:rPr>
        <w:lastRenderedPageBreak/>
        <w:t xml:space="preserve">for training data and </w:t>
      </w:r>
      <w:r w:rsidR="005906BA" w:rsidRPr="005906BA">
        <w:rPr>
          <w:rFonts w:ascii="Times New Roman" w:eastAsia="Arial" w:hAnsi="Times New Roman" w:cs="Times New Roman"/>
          <w:color w:val="222222"/>
        </w:rPr>
        <w:t>4.71%</w:t>
      </w:r>
      <w:r w:rsidR="005906BA">
        <w:rPr>
          <w:rFonts w:ascii="Times New Roman" w:eastAsia="Arial" w:hAnsi="Times New Roman" w:cs="Times New Roman"/>
          <w:color w:val="222222"/>
        </w:rPr>
        <w:t xml:space="preserve"> correct for testing data.</w:t>
      </w:r>
      <w:r w:rsidR="005906BA">
        <w:rPr>
          <w:rFonts w:ascii="Times New Roman" w:eastAsia="Arial" w:hAnsi="Times New Roman" w:cs="Times New Roman" w:hint="eastAsia"/>
          <w:color w:val="222222"/>
        </w:rPr>
        <w:t xml:space="preserve"> </w:t>
      </w:r>
      <w:r w:rsidR="005C4A10">
        <w:rPr>
          <w:rFonts w:ascii="Times New Roman" w:eastAsia="Arial" w:hAnsi="Times New Roman" w:cs="Times New Roman"/>
          <w:color w:val="222222"/>
        </w:rPr>
        <w:t xml:space="preserve">We </w:t>
      </w:r>
      <w:r w:rsidR="008E0107">
        <w:rPr>
          <w:rFonts w:ascii="Times New Roman" w:eastAsia="Arial" w:hAnsi="Times New Roman" w:cs="Times New Roman"/>
          <w:color w:val="222222"/>
        </w:rPr>
        <w:t xml:space="preserve">further </w:t>
      </w:r>
      <w:r w:rsidR="005C4A10">
        <w:rPr>
          <w:rFonts w:ascii="Times New Roman" w:eastAsia="Arial" w:hAnsi="Times New Roman" w:cs="Times New Roman"/>
          <w:color w:val="222222"/>
        </w:rPr>
        <w:t>used the</w:t>
      </w:r>
      <w:r w:rsidRPr="5741AD5F">
        <w:rPr>
          <w:rFonts w:ascii="Times New Roman" w:eastAsia="Arial" w:hAnsi="Times New Roman" w:cs="Times New Roman"/>
          <w:color w:val="222222"/>
        </w:rPr>
        <w:t xml:space="preserve">10-person identification of the </w:t>
      </w:r>
      <w:r w:rsidR="006161A6">
        <w:rPr>
          <w:rFonts w:ascii="Times New Roman" w:eastAsia="Arial" w:hAnsi="Times New Roman" w:cs="Times New Roman"/>
          <w:color w:val="222222"/>
        </w:rPr>
        <w:t>"</w:t>
      </w:r>
      <w:r w:rsidRPr="5741AD5F">
        <w:rPr>
          <w:rFonts w:ascii="Times New Roman" w:eastAsia="Arial" w:hAnsi="Times New Roman" w:cs="Times New Roman"/>
          <w:color w:val="222222"/>
        </w:rPr>
        <w:t>r</w:t>
      </w:r>
      <w:r w:rsidRPr="5741AD5F">
        <w:rPr>
          <w:rFonts w:ascii="Times New Roman" w:hAnsi="Times New Roman" w:cs="Times New Roman"/>
          <w:color w:val="000000" w:themeColor="text1"/>
        </w:rPr>
        <w:t>esting with closed eyes</w:t>
      </w:r>
      <w:r w:rsidR="006161A6">
        <w:rPr>
          <w:rFonts w:ascii="Times New Roman" w:hAnsi="Times New Roman" w:cs="Times New Roman"/>
          <w:color w:val="000000" w:themeColor="text1"/>
        </w:rPr>
        <w:t>"</w:t>
      </w:r>
      <w:r w:rsidRPr="5741AD5F">
        <w:rPr>
          <w:rFonts w:ascii="Times New Roman" w:hAnsi="Times New Roman" w:cs="Times New Roman"/>
          <w:color w:val="000000" w:themeColor="text1"/>
        </w:rPr>
        <w:t xml:space="preserve"> (rce) condition in Table 1 as </w:t>
      </w:r>
      <w:r w:rsidR="005C4A10">
        <w:rPr>
          <w:rFonts w:ascii="Times New Roman" w:hAnsi="Times New Roman" w:cs="Times New Roman"/>
          <w:color w:val="000000" w:themeColor="text1"/>
        </w:rPr>
        <w:t>another</w:t>
      </w:r>
      <w:r w:rsidRPr="5741AD5F">
        <w:rPr>
          <w:rFonts w:ascii="Times New Roman" w:hAnsi="Times New Roman" w:cs="Times New Roman"/>
          <w:color w:val="000000" w:themeColor="text1"/>
        </w:rPr>
        <w:t xml:space="preserve"> example. After we randomly permuted the person labels in data, the mean </w:t>
      </w:r>
      <w:r w:rsidR="005906BA">
        <w:rPr>
          <w:rFonts w:ascii="Times New Roman" w:hAnsi="Times New Roman" w:cs="Times New Roman"/>
          <w:color w:val="000000" w:themeColor="text1"/>
        </w:rPr>
        <w:t xml:space="preserve">testing </w:t>
      </w:r>
      <w:r w:rsidRPr="5741AD5F">
        <w:rPr>
          <w:rFonts w:ascii="Times New Roman" w:hAnsi="Times New Roman" w:cs="Times New Roman"/>
          <w:color w:val="000000" w:themeColor="text1"/>
        </w:rPr>
        <w:t xml:space="preserve">accuracy and stand error became </w:t>
      </w:r>
      <w:r w:rsidRPr="5741AD5F">
        <w:rPr>
          <w:rFonts w:ascii="Times New Roman" w:eastAsia="Arial" w:hAnsi="Times New Roman" w:cs="Times New Roman"/>
          <w:color w:val="000000" w:themeColor="text1"/>
        </w:rPr>
        <w:t>10.03±0.06% correct</w:t>
      </w:r>
      <w:r w:rsidRPr="5741AD5F">
        <w:rPr>
          <w:rFonts w:ascii="Times New Roman" w:hAnsi="Times New Roman" w:cs="Times New Roman"/>
          <w:color w:val="000000" w:themeColor="text1"/>
        </w:rPr>
        <w:t xml:space="preserve"> for recognizing non-twins and </w:t>
      </w:r>
      <w:r w:rsidRPr="5741AD5F">
        <w:rPr>
          <w:rFonts w:ascii="Times New Roman" w:eastAsia="Arial" w:hAnsi="Times New Roman" w:cs="Times New Roman"/>
          <w:color w:val="000000" w:themeColor="text1"/>
        </w:rPr>
        <w:t>9.97±0.06</w:t>
      </w:r>
      <w:r w:rsidRPr="5741AD5F">
        <w:rPr>
          <w:rFonts w:ascii="Times New Roman" w:hAnsi="Times New Roman" w:cs="Times New Roman"/>
          <w:color w:val="000000" w:themeColor="text1"/>
        </w:rPr>
        <w:t xml:space="preserve">% correct for recognizing twins. </w:t>
      </w:r>
      <w:r w:rsidR="00E00DB0">
        <w:rPr>
          <w:rFonts w:ascii="Times New Roman" w:eastAsia="Arial" w:hAnsi="Times New Roman" w:cs="Times New Roman" w:hint="eastAsia"/>
          <w:color w:val="222222"/>
        </w:rPr>
        <w:t>A</w:t>
      </w:r>
      <w:r w:rsidR="00E00DB0">
        <w:rPr>
          <w:rFonts w:ascii="Times New Roman" w:eastAsia="Arial" w:hAnsi="Times New Roman" w:cs="Times New Roman"/>
          <w:color w:val="222222"/>
        </w:rPr>
        <w:t>s evidenced</w:t>
      </w:r>
      <w:r w:rsidR="00EE65C0">
        <w:rPr>
          <w:rFonts w:ascii="Times New Roman" w:eastAsia="Arial" w:hAnsi="Times New Roman" w:cs="Times New Roman"/>
          <w:color w:val="222222"/>
        </w:rPr>
        <w:t xml:space="preserve"> by these results</w:t>
      </w:r>
      <w:r w:rsidRPr="5741AD5F">
        <w:rPr>
          <w:rFonts w:ascii="Times New Roman" w:hAnsi="Times New Roman" w:cs="Times New Roman"/>
          <w:color w:val="000000" w:themeColor="text1"/>
        </w:rPr>
        <w:t xml:space="preserve">, the empirical chance level of our machine-learning pipeline </w:t>
      </w:r>
      <w:r w:rsidR="00BB3F48">
        <w:rPr>
          <w:rFonts w:ascii="Times New Roman" w:hAnsi="Times New Roman" w:cs="Times New Roman"/>
          <w:color w:val="000000" w:themeColor="text1"/>
        </w:rPr>
        <w:t>was</w:t>
      </w:r>
      <w:r w:rsidRPr="5741AD5F">
        <w:rPr>
          <w:rFonts w:ascii="Times New Roman" w:hAnsi="Times New Roman" w:cs="Times New Roman"/>
          <w:color w:val="000000" w:themeColor="text1"/>
        </w:rPr>
        <w:t xml:space="preserve"> not optimistically biased.</w:t>
      </w:r>
    </w:p>
    <w:p w14:paraId="77E62589" w14:textId="4DF61132" w:rsidR="5741AD5F" w:rsidRDefault="5741AD5F" w:rsidP="5741AD5F">
      <w:pPr>
        <w:spacing w:line="480" w:lineRule="auto"/>
        <w:ind w:firstLine="720"/>
        <w:jc w:val="both"/>
        <w:rPr>
          <w:rFonts w:ascii="Times New Roman" w:hAnsi="Times New Roman" w:cs="Times New Roman"/>
          <w:color w:val="000000" w:themeColor="text1"/>
          <w:lang w:eastAsia="zh-TW"/>
        </w:rPr>
      </w:pPr>
    </w:p>
    <w:p w14:paraId="53952FA6" w14:textId="5B2C5A73" w:rsidR="5741AD5F" w:rsidRDefault="5741AD5F" w:rsidP="5741AD5F">
      <w:pPr>
        <w:spacing w:line="480" w:lineRule="auto"/>
        <w:rPr>
          <w:rFonts w:ascii="Times New Roman" w:eastAsia="Times New Roman" w:hAnsi="Times New Roman" w:cs="Times New Roman"/>
          <w:b/>
          <w:bCs/>
        </w:rPr>
      </w:pPr>
      <w:r w:rsidRPr="5741AD5F">
        <w:rPr>
          <w:rFonts w:ascii="Times New Roman" w:eastAsia="Times New Roman" w:hAnsi="Times New Roman" w:cs="Times New Roman"/>
          <w:b/>
          <w:bCs/>
        </w:rPr>
        <w:t>Identifying Individuals in EEGMMID</w:t>
      </w:r>
    </w:p>
    <w:p w14:paraId="00F6DB14" w14:textId="4B25F499" w:rsidR="5741AD5F" w:rsidRDefault="5741AD5F" w:rsidP="5741AD5F">
      <w:pPr>
        <w:spacing w:line="480" w:lineRule="auto"/>
        <w:jc w:val="both"/>
        <w:rPr>
          <w:rFonts w:ascii="Times New Roman" w:eastAsia="Times New Roman" w:hAnsi="Times New Roman" w:cs="Times New Roman"/>
        </w:rPr>
      </w:pPr>
      <w:r w:rsidRPr="5741AD5F">
        <w:rPr>
          <w:rFonts w:ascii="Times New Roman" w:eastAsia="Times New Roman" w:hAnsi="Times New Roman" w:cs="Times New Roman"/>
        </w:rPr>
        <w:t xml:space="preserve">To verify the generality of our analysis pipeline, we also carried out our analysis on the single-day EEG motor movement/imagery dataset (EEGMMID). Although EEGMMID contained EEG recordings of 109 research participants, the recorded signals of four participants (ID: 88, 92, 100, &amp; 106) were incomplete and thus excluded from further analysis. In the end, 105 participants from EEGMMID were subjected to our personal identification pipeline, and the identification accuracy was 85.27% correct for </w:t>
      </w:r>
      <w:r w:rsidR="004250BF">
        <w:rPr>
          <w:rFonts w:ascii="Times New Roman" w:eastAsia="Times New Roman" w:hAnsi="Times New Roman" w:cs="Times New Roman"/>
        </w:rPr>
        <w:t xml:space="preserve">the </w:t>
      </w:r>
      <w:r w:rsidRPr="5741AD5F">
        <w:rPr>
          <w:rFonts w:ascii="Times New Roman" w:eastAsia="Times New Roman" w:hAnsi="Times New Roman" w:cs="Times New Roman"/>
        </w:rPr>
        <w:t xml:space="preserve">training data </w:t>
      </w:r>
      <w:r w:rsidR="009931CB">
        <w:rPr>
          <w:rFonts w:ascii="Times New Roman" w:eastAsia="Times New Roman" w:hAnsi="Times New Roman" w:cs="Times New Roman"/>
        </w:rPr>
        <w:t xml:space="preserve">from </w:t>
      </w:r>
      <w:r w:rsidR="009931CB" w:rsidRPr="009931CB">
        <w:rPr>
          <w:rFonts w:ascii="Times New Roman" w:eastAsia="Times New Roman" w:hAnsi="Times New Roman" w:cs="Times New Roman"/>
        </w:rPr>
        <w:t>Week 1–3</w:t>
      </w:r>
      <w:r w:rsidR="009931CB">
        <w:rPr>
          <w:rFonts w:ascii="Times New Roman" w:eastAsia="Times New Roman" w:hAnsi="Times New Roman" w:cs="Times New Roman"/>
        </w:rPr>
        <w:t xml:space="preserve"> </w:t>
      </w:r>
      <w:r w:rsidRPr="5741AD5F">
        <w:rPr>
          <w:rFonts w:ascii="Times New Roman" w:eastAsia="Times New Roman" w:hAnsi="Times New Roman" w:cs="Times New Roman"/>
        </w:rPr>
        <w:t>and 75.61% for</w:t>
      </w:r>
      <w:r w:rsidR="004250BF">
        <w:rPr>
          <w:rFonts w:ascii="Times New Roman" w:eastAsia="Times New Roman" w:hAnsi="Times New Roman" w:cs="Times New Roman"/>
        </w:rPr>
        <w:t xml:space="preserve"> the</w:t>
      </w:r>
      <w:r w:rsidRPr="5741AD5F">
        <w:rPr>
          <w:rFonts w:ascii="Times New Roman" w:eastAsia="Times New Roman" w:hAnsi="Times New Roman" w:cs="Times New Roman"/>
        </w:rPr>
        <w:t xml:space="preserve"> testing data</w:t>
      </w:r>
      <w:r w:rsidR="009931CB">
        <w:rPr>
          <w:rFonts w:ascii="Times New Roman" w:eastAsia="Times New Roman" w:hAnsi="Times New Roman" w:cs="Times New Roman"/>
        </w:rPr>
        <w:t xml:space="preserve"> from Week 4</w:t>
      </w:r>
      <w:r w:rsidRPr="5741AD5F">
        <w:rPr>
          <w:rFonts w:ascii="Times New Roman" w:eastAsia="Times New Roman" w:hAnsi="Times New Roman" w:cs="Times New Roman"/>
        </w:rPr>
        <w:t>. Note, however, that the comparison of identification accuracy between the EEGMMID and our dataset in Figure 2 was based on 10-person sampling on each data set (see main texts for details).</w:t>
      </w:r>
    </w:p>
    <w:p w14:paraId="06289E2B" w14:textId="5F4878F6" w:rsidR="00717FB5" w:rsidRDefault="00717FB5" w:rsidP="5741AD5F">
      <w:pPr>
        <w:spacing w:line="480" w:lineRule="auto"/>
        <w:jc w:val="both"/>
        <w:rPr>
          <w:rFonts w:ascii="Times New Roman" w:eastAsia="Times New Roman" w:hAnsi="Times New Roman" w:cs="Times New Roman"/>
        </w:rPr>
      </w:pPr>
    </w:p>
    <w:p w14:paraId="4B5FF2F1" w14:textId="4B33E791" w:rsidR="7D4F2292" w:rsidRDefault="7D4F2292" w:rsidP="7D4F2292">
      <w:pPr>
        <w:spacing w:line="480" w:lineRule="auto"/>
        <w:jc w:val="both"/>
        <w:rPr>
          <w:rFonts w:ascii="Times New Roman" w:eastAsia="Times New Roman" w:hAnsi="Times New Roman" w:cs="Times New Roman"/>
          <w:b/>
          <w:bCs/>
        </w:rPr>
      </w:pPr>
      <w:r w:rsidRPr="7D4F2292">
        <w:rPr>
          <w:rFonts w:ascii="Times New Roman" w:eastAsia="Times New Roman" w:hAnsi="Times New Roman" w:cs="Times New Roman"/>
          <w:b/>
          <w:bCs/>
        </w:rPr>
        <w:t>Person Identification without High-beta Band</w:t>
      </w:r>
    </w:p>
    <w:p w14:paraId="59BB9D75" w14:textId="4A463167" w:rsidR="003639A1" w:rsidRDefault="1DDD333A" w:rsidP="00315EDC">
      <w:pPr>
        <w:spacing w:line="480" w:lineRule="auto"/>
        <w:ind w:firstLine="720"/>
        <w:jc w:val="both"/>
        <w:rPr>
          <w:rFonts w:ascii="Times New Roman" w:eastAsia="Times New Roman" w:hAnsi="Times New Roman" w:cs="Times New Roman"/>
        </w:rPr>
      </w:pPr>
      <w:r w:rsidRPr="1DDD333A">
        <w:rPr>
          <w:rFonts w:ascii="Times New Roman" w:eastAsia="Times New Roman" w:hAnsi="Times New Roman" w:cs="Times New Roman"/>
        </w:rPr>
        <w:t>Muscle activity</w:t>
      </w:r>
      <w:r w:rsidRPr="1DDD333A">
        <w:rPr>
          <w:rFonts w:ascii="Times New Roman" w:eastAsia="Times New Roman" w:hAnsi="Times New Roman" w:cs="Times New Roman"/>
          <w:lang w:eastAsia="zh-TW"/>
        </w:rPr>
        <w:t xml:space="preserve"> </w:t>
      </w:r>
      <w:r w:rsidRPr="1DDD333A">
        <w:rPr>
          <w:rFonts w:ascii="Times New Roman" w:eastAsia="Times New Roman" w:hAnsi="Times New Roman" w:cs="Times New Roman"/>
        </w:rPr>
        <w:t xml:space="preserve">has a broad frequency distribution, starting from 20Hz. This frequency distribution overlaps with the high-beta band (20~29Hz) used as the spectral features for our machine classifier (see the </w:t>
      </w:r>
      <w:r w:rsidRPr="1DDD333A">
        <w:rPr>
          <w:rFonts w:ascii="Times New Roman" w:eastAsia="Times New Roman" w:hAnsi="Times New Roman" w:cs="Times New Roman"/>
          <w:i/>
          <w:iCs/>
        </w:rPr>
        <w:t>Feature Extraction</w:t>
      </w:r>
      <w:r w:rsidRPr="1DDD333A">
        <w:rPr>
          <w:rFonts w:ascii="Times New Roman" w:eastAsia="Times New Roman" w:hAnsi="Times New Roman" w:cs="Times New Roman"/>
        </w:rPr>
        <w:t xml:space="preserve"> </w:t>
      </w:r>
      <w:bookmarkStart w:id="3" w:name="_Int_sd0YXJ6m"/>
      <w:r w:rsidRPr="1DDD333A">
        <w:rPr>
          <w:rFonts w:ascii="Times New Roman" w:eastAsia="Times New Roman" w:hAnsi="Times New Roman" w:cs="Times New Roman"/>
        </w:rPr>
        <w:t>section</w:t>
      </w:r>
      <w:bookmarkEnd w:id="3"/>
      <w:r w:rsidRPr="1DDD333A">
        <w:rPr>
          <w:rFonts w:ascii="Times New Roman" w:eastAsia="Times New Roman" w:hAnsi="Times New Roman" w:cs="Times New Roman"/>
        </w:rPr>
        <w:t xml:space="preserve"> under Methods). It is thus possible that </w:t>
      </w:r>
      <w:r w:rsidRPr="1DDD333A">
        <w:rPr>
          <w:rFonts w:ascii="Times New Roman" w:eastAsia="Times New Roman" w:hAnsi="Times New Roman" w:cs="Times New Roman"/>
        </w:rPr>
        <w:lastRenderedPageBreak/>
        <w:t>person-identifying m</w:t>
      </w:r>
      <w:r w:rsidRPr="1DDD333A">
        <w:rPr>
          <w:rFonts w:ascii="Times New Roman" w:eastAsia="Times New Roman" w:hAnsi="Times New Roman" w:cs="Times New Roman"/>
          <w:lang w:eastAsia="zh-TW"/>
        </w:rPr>
        <w:t>u</w:t>
      </w:r>
      <w:r w:rsidRPr="1DDD333A">
        <w:rPr>
          <w:rFonts w:ascii="Times New Roman" w:eastAsia="Times New Roman" w:hAnsi="Times New Roman" w:cs="Times New Roman"/>
        </w:rPr>
        <w:t xml:space="preserve">scle activity rather than brain activity provided a basis for personal identification. </w:t>
      </w:r>
    </w:p>
    <w:p w14:paraId="41A966EF" w14:textId="77777777" w:rsidR="0069497B" w:rsidRDefault="0069497B" w:rsidP="00315EDC">
      <w:pPr>
        <w:spacing w:line="480" w:lineRule="auto"/>
        <w:ind w:firstLine="720"/>
        <w:jc w:val="both"/>
        <w:rPr>
          <w:rFonts w:ascii="Times New Roman" w:eastAsia="Times New Roman" w:hAnsi="Times New Roman" w:cs="Times New Roman"/>
        </w:rPr>
      </w:pPr>
    </w:p>
    <w:p w14:paraId="112B3CCA" w14:textId="77777777" w:rsidR="00656062" w:rsidRDefault="00E74F7B" w:rsidP="00D607B5">
      <w:pPr>
        <w:pBdr>
          <w:top w:val="nil"/>
          <w:left w:val="nil"/>
          <w:bottom w:val="nil"/>
          <w:right w:val="nil"/>
          <w:between w:val="nil"/>
        </w:pBdr>
        <w:spacing w:after="200" w:line="360" w:lineRule="auto"/>
        <w:contextualSpacing/>
        <w:jc w:val="center"/>
        <w:rPr>
          <w:rFonts w:ascii="Times New Roman" w:eastAsia="Times New Roman" w:hAnsi="Times New Roman" w:cs="Times New Roman"/>
          <w:b/>
          <w:bCs/>
          <w:color w:val="000000" w:themeColor="text1"/>
        </w:rPr>
      </w:pPr>
      <w:r>
        <w:rPr>
          <w:noProof/>
        </w:rPr>
        <w:drawing>
          <wp:inline distT="0" distB="0" distL="0" distR="0" wp14:anchorId="3ECC3FA3" wp14:editId="3CB233F2">
            <wp:extent cx="4572000" cy="3048000"/>
            <wp:effectExtent l="0" t="0" r="0" b="0"/>
            <wp:docPr id="1748422352" name="圖片 17484223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572000" cy="3048000"/>
                    </a:xfrm>
                    <a:prstGeom prst="rect">
                      <a:avLst/>
                    </a:prstGeom>
                  </pic:spPr>
                </pic:pic>
              </a:graphicData>
            </a:graphic>
          </wp:inline>
        </w:drawing>
      </w:r>
    </w:p>
    <w:p w14:paraId="489D1C67" w14:textId="64D048FD" w:rsidR="00656062" w:rsidRDefault="00656062" w:rsidP="00656062">
      <w:pPr>
        <w:pBdr>
          <w:top w:val="nil"/>
          <w:left w:val="nil"/>
          <w:bottom w:val="nil"/>
          <w:right w:val="nil"/>
          <w:between w:val="nil"/>
        </w:pBdr>
        <w:spacing w:after="200" w:line="360" w:lineRule="auto"/>
        <w:contextualSpacing/>
        <w:jc w:val="both"/>
        <w:rPr>
          <w:rFonts w:ascii="Times New Roman" w:eastAsia="Times New Roman" w:hAnsi="Times New Roman" w:cs="Times New Roman"/>
          <w:color w:val="000000" w:themeColor="text1"/>
        </w:rPr>
      </w:pPr>
      <w:r w:rsidRPr="0E2B46C4">
        <w:rPr>
          <w:rFonts w:ascii="Times New Roman" w:eastAsia="Times New Roman" w:hAnsi="Times New Roman" w:cs="Times New Roman"/>
          <w:b/>
          <w:bCs/>
          <w:color w:val="000000" w:themeColor="text1"/>
        </w:rPr>
        <w:t xml:space="preserve">Figure </w:t>
      </w:r>
      <w:r>
        <w:rPr>
          <w:rFonts w:ascii="Times New Roman" w:eastAsia="Times New Roman" w:hAnsi="Times New Roman" w:cs="Times New Roman"/>
          <w:b/>
          <w:bCs/>
          <w:color w:val="000000" w:themeColor="text1"/>
        </w:rPr>
        <w:t>S</w:t>
      </w:r>
      <w:r w:rsidR="00E77ABB">
        <w:rPr>
          <w:rFonts w:ascii="Times New Roman" w:eastAsia="Times New Roman" w:hAnsi="Times New Roman" w:cs="Times New Roman"/>
          <w:b/>
          <w:bCs/>
          <w:color w:val="000000" w:themeColor="text1"/>
        </w:rPr>
        <w:t>4</w:t>
      </w:r>
      <w:r w:rsidRPr="0E2B46C4">
        <w:rPr>
          <w:rFonts w:ascii="Times New Roman" w:eastAsia="Times New Roman" w:hAnsi="Times New Roman" w:cs="Times New Roman"/>
          <w:b/>
          <w:bCs/>
          <w:color w:val="000000" w:themeColor="text1"/>
        </w:rPr>
        <w:t>.</w:t>
      </w:r>
      <w:r w:rsidRPr="0E2B46C4">
        <w:rPr>
          <w:rFonts w:ascii="Times New Roman" w:eastAsia="Times New Roman" w:hAnsi="Times New Roman" w:cs="Times New Roman"/>
          <w:color w:val="000000" w:themeColor="text1"/>
        </w:rPr>
        <w:t xml:space="preserve"> </w:t>
      </w:r>
      <w:r w:rsidRPr="00482045">
        <w:rPr>
          <w:rFonts w:ascii="Times New Roman" w:eastAsia="Times New Roman" w:hAnsi="Times New Roman" w:cs="Times New Roman"/>
          <w:b/>
          <w:bCs/>
          <w:color w:val="000000" w:themeColor="text1"/>
        </w:rPr>
        <w:t>Cross-twin personal identification</w:t>
      </w:r>
      <w:r w:rsidR="002A33B0">
        <w:rPr>
          <w:rFonts w:ascii="Times New Roman" w:eastAsia="Times New Roman" w:hAnsi="Times New Roman" w:cs="Times New Roman"/>
          <w:b/>
          <w:bCs/>
          <w:color w:val="000000" w:themeColor="text1"/>
        </w:rPr>
        <w:t xml:space="preserve"> without </w:t>
      </w:r>
      <w:r w:rsidR="006161A6">
        <w:rPr>
          <w:rFonts w:ascii="Times New Roman" w:eastAsia="Times New Roman" w:hAnsi="Times New Roman" w:cs="Times New Roman"/>
          <w:b/>
          <w:bCs/>
          <w:color w:val="000000" w:themeColor="text1"/>
        </w:rPr>
        <w:t xml:space="preserve">the </w:t>
      </w:r>
      <w:r w:rsidR="002A33B0">
        <w:rPr>
          <w:rFonts w:ascii="Times New Roman" w:eastAsia="Times New Roman" w:hAnsi="Times New Roman" w:cs="Times New Roman"/>
          <w:b/>
          <w:bCs/>
          <w:color w:val="000000" w:themeColor="text1"/>
        </w:rPr>
        <w:t>high-beta band as features</w:t>
      </w:r>
      <w:r w:rsidRPr="00482045">
        <w:rPr>
          <w:rFonts w:ascii="Times New Roman" w:eastAsia="Times New Roman" w:hAnsi="Times New Roman" w:cs="Times New Roman"/>
          <w:b/>
          <w:bCs/>
          <w:color w:val="000000" w:themeColor="text1"/>
        </w:rPr>
        <w:t>.</w:t>
      </w:r>
      <w:r w:rsidRPr="00482045">
        <w:rPr>
          <w:rFonts w:ascii="Times New Roman" w:eastAsia="Times New Roman" w:hAnsi="Times New Roman" w:cs="Times New Roman"/>
          <w:color w:val="000000" w:themeColor="text1"/>
        </w:rPr>
        <w:t xml:space="preserve"> Each cell in the confusion matrix indicates the percentage of the model predicting a particular participant (horizontal axis) given the EEG features of a particular participant (vertical axis). Each row was normalized by the total number of instances in that row to factor out the sampling-induced, inequal number of total samples across rows. Note that two consecutive participant IDs correspond to a twin pair (e.g., participants #1 and #2 are one twin pair, and participants #3 and #4 are another pair). The red boxes highlight the confusion submatrix within twin pairs.</w:t>
      </w:r>
    </w:p>
    <w:p w14:paraId="59F5DCC5" w14:textId="48235885" w:rsidR="00315EDC" w:rsidRDefault="00315EDC" w:rsidP="00656062">
      <w:pPr>
        <w:pBdr>
          <w:top w:val="nil"/>
          <w:left w:val="nil"/>
          <w:bottom w:val="nil"/>
          <w:right w:val="nil"/>
          <w:between w:val="nil"/>
        </w:pBdr>
        <w:spacing w:after="200" w:line="360" w:lineRule="auto"/>
        <w:contextualSpacing/>
        <w:jc w:val="both"/>
        <w:rPr>
          <w:rFonts w:ascii="Times New Roman" w:eastAsia="Times New Roman" w:hAnsi="Times New Roman" w:cs="Times New Roman"/>
          <w:color w:val="000000" w:themeColor="text1"/>
        </w:rPr>
      </w:pPr>
    </w:p>
    <w:p w14:paraId="0F07AFD3" w14:textId="7A46585A" w:rsidR="00315EDC" w:rsidRDefault="00702106" w:rsidP="00702106">
      <w:pPr>
        <w:pBdr>
          <w:top w:val="nil"/>
          <w:left w:val="nil"/>
          <w:bottom w:val="nil"/>
          <w:right w:val="nil"/>
          <w:between w:val="nil"/>
        </w:pBdr>
        <w:spacing w:after="200" w:line="360" w:lineRule="auto"/>
        <w:ind w:firstLine="720"/>
        <w:contextualSpacing/>
        <w:jc w:val="both"/>
        <w:rPr>
          <w:rFonts w:ascii="Times New Roman" w:eastAsia="Times New Roman" w:hAnsi="Times New Roman" w:cs="Times New Roman"/>
          <w:color w:val="000000"/>
        </w:rPr>
      </w:pPr>
      <w:r w:rsidRPr="00702106">
        <w:rPr>
          <w:rFonts w:ascii="Times New Roman" w:eastAsia="Times New Roman" w:hAnsi="Times New Roman" w:cs="Times New Roman"/>
        </w:rPr>
        <w:t>To test such a possibility, we used the 20-person identification in Figure 5 as an example and extracted spectral features only from 4~20Hz instead of the original range of 4~29Hz. After such a feature replacement, the overall accuracy of classifying data from Week 4 dropped slightly from 93.33% to 92.70%</w:t>
      </w:r>
      <w:r w:rsidR="00643867">
        <w:rPr>
          <w:rFonts w:ascii="Times New Roman" w:eastAsia="Times New Roman" w:hAnsi="Times New Roman" w:cs="Times New Roman"/>
        </w:rPr>
        <w:t xml:space="preserve"> (Figure S4)</w:t>
      </w:r>
      <w:r w:rsidRPr="00702106">
        <w:rPr>
          <w:rFonts w:ascii="Times New Roman" w:eastAsia="Times New Roman" w:hAnsi="Times New Roman" w:cs="Times New Roman"/>
        </w:rPr>
        <w:t>. In other words, the high identification accuracy we observed was not primarily driven by high-beta features or any muscle activities with a frequency higher than 20 Hz.</w:t>
      </w:r>
    </w:p>
    <w:p w14:paraId="6E2DC0F9" w14:textId="77777777" w:rsidR="00702106" w:rsidRDefault="00702106" w:rsidP="00E74F7B">
      <w:pPr>
        <w:spacing w:line="480" w:lineRule="auto"/>
        <w:jc w:val="center"/>
        <w:rPr>
          <w:rFonts w:ascii="Times New Roman" w:eastAsia="Times New Roman" w:hAnsi="Times New Roman" w:cs="Times New Roman"/>
        </w:rPr>
      </w:pPr>
    </w:p>
    <w:p w14:paraId="7A556F0C" w14:textId="735363F7" w:rsidR="00717FB5" w:rsidRDefault="00247875" w:rsidP="5741AD5F">
      <w:pPr>
        <w:spacing w:line="480" w:lineRule="auto"/>
        <w:jc w:val="both"/>
        <w:rPr>
          <w:rFonts w:ascii="Times New Roman" w:eastAsia="Times New Roman" w:hAnsi="Times New Roman" w:cs="Times New Roman"/>
          <w:b/>
          <w:bCs/>
        </w:rPr>
      </w:pPr>
      <w:r>
        <w:rPr>
          <w:rFonts w:ascii="Times New Roman" w:eastAsia="Times New Roman" w:hAnsi="Times New Roman" w:cs="Times New Roman"/>
          <w:b/>
          <w:bCs/>
        </w:rPr>
        <w:lastRenderedPageBreak/>
        <w:t xml:space="preserve">EOG-based </w:t>
      </w:r>
      <w:r w:rsidR="00717FB5">
        <w:rPr>
          <w:rFonts w:ascii="Times New Roman" w:eastAsia="Times New Roman" w:hAnsi="Times New Roman" w:cs="Times New Roman"/>
          <w:b/>
          <w:bCs/>
        </w:rPr>
        <w:t>Personal Identification</w:t>
      </w:r>
    </w:p>
    <w:p w14:paraId="49A0FE14" w14:textId="38DDB98F" w:rsidR="00934D49" w:rsidRPr="00484601" w:rsidRDefault="00EC1B5E" w:rsidP="00A53CB3">
      <w:pPr>
        <w:spacing w:line="480" w:lineRule="auto"/>
        <w:jc w:val="both"/>
        <w:rPr>
          <w:rFonts w:ascii="Times New Roman" w:eastAsia="Times New Roman" w:hAnsi="Times New Roman" w:cs="Times New Roman"/>
          <w:color w:val="FF0000"/>
        </w:rPr>
      </w:pPr>
      <w:r>
        <w:rPr>
          <w:rFonts w:ascii="Times New Roman" w:eastAsia="Arial" w:hAnsi="Times New Roman" w:cs="Times New Roman"/>
          <w:color w:val="FF0000"/>
          <w:lang w:eastAsia="zh-TW"/>
        </w:rPr>
        <w:tab/>
      </w:r>
      <w:r w:rsidR="00A53CB3" w:rsidRPr="00A53CB3">
        <w:rPr>
          <w:rFonts w:ascii="Times New Roman" w:eastAsia="Arial" w:hAnsi="Times New Roman" w:cs="Times New Roman"/>
          <w:color w:val="000000" w:themeColor="text1"/>
          <w:lang w:eastAsia="zh-TW"/>
        </w:rPr>
        <w:t xml:space="preserve">Although we have utilized ICA to remove eye-related components in our EEG signals (see the </w:t>
      </w:r>
      <w:r w:rsidR="00A53CB3" w:rsidRPr="1DDD333A">
        <w:rPr>
          <w:rFonts w:ascii="Times New Roman" w:eastAsia="Arial" w:hAnsi="Times New Roman" w:cs="Times New Roman"/>
          <w:i/>
          <w:iCs/>
          <w:color w:val="000000" w:themeColor="text1"/>
          <w:lang w:eastAsia="zh-TW"/>
        </w:rPr>
        <w:t>Data Collection &amp; Preprocessing</w:t>
      </w:r>
      <w:r w:rsidR="00A53CB3" w:rsidRPr="00A53CB3">
        <w:rPr>
          <w:rFonts w:ascii="Times New Roman" w:eastAsia="Arial" w:hAnsi="Times New Roman" w:cs="Times New Roman"/>
          <w:color w:val="000000" w:themeColor="text1"/>
          <w:lang w:eastAsia="zh-TW"/>
        </w:rPr>
        <w:t xml:space="preserve"> section under Methods), undetected eye-related activity could still survive in the signals to provide information about a person's identity. Therefore, it would be informative to examine how well the eye channels (vEOG and hEGO) alone could discriminate between participants. Here we used the 20-person identification in Figure 5 as an example and extracted spectral features only from the two eye channels (VEO &amp; HEO) instead of the original thirty channels (see</w:t>
      </w:r>
      <w:r w:rsidR="00A53CB3">
        <w:rPr>
          <w:rFonts w:ascii="Times New Roman" w:eastAsia="Arial" w:hAnsi="Times New Roman" w:cs="Times New Roman"/>
          <w:color w:val="000000" w:themeColor="text1"/>
          <w:lang w:eastAsia="zh-TW"/>
        </w:rPr>
        <w:t xml:space="preserve"> the </w:t>
      </w:r>
      <w:r w:rsidR="00A53CB3" w:rsidRPr="1DDD333A">
        <w:rPr>
          <w:rFonts w:ascii="Times New Roman" w:eastAsia="Arial" w:hAnsi="Times New Roman" w:cs="Times New Roman"/>
          <w:i/>
          <w:iCs/>
          <w:color w:val="000000" w:themeColor="text1"/>
          <w:lang w:eastAsia="zh-TW"/>
        </w:rPr>
        <w:t>Feature Extraction</w:t>
      </w:r>
      <w:r w:rsidR="00A53CB3" w:rsidRPr="00A53CB3">
        <w:rPr>
          <w:rFonts w:ascii="Times New Roman" w:eastAsia="Arial" w:hAnsi="Times New Roman" w:cs="Times New Roman"/>
          <w:color w:val="000000" w:themeColor="text1"/>
          <w:lang w:eastAsia="zh-TW"/>
        </w:rPr>
        <w:t xml:space="preserve"> </w:t>
      </w:r>
      <w:bookmarkStart w:id="4" w:name="_Int_M9YrB17g"/>
      <w:r w:rsidR="00A53CB3">
        <w:rPr>
          <w:rFonts w:ascii="Times New Roman" w:eastAsia="Arial" w:hAnsi="Times New Roman" w:cs="Times New Roman"/>
          <w:color w:val="000000" w:themeColor="text1"/>
          <w:lang w:eastAsia="zh-TW"/>
        </w:rPr>
        <w:t>section</w:t>
      </w:r>
      <w:bookmarkEnd w:id="4"/>
      <w:r w:rsidR="00A53CB3">
        <w:rPr>
          <w:rFonts w:ascii="Times New Roman" w:eastAsia="Arial" w:hAnsi="Times New Roman" w:cs="Times New Roman"/>
          <w:color w:val="000000" w:themeColor="text1"/>
          <w:lang w:eastAsia="zh-TW"/>
        </w:rPr>
        <w:t xml:space="preserve"> </w:t>
      </w:r>
      <w:r w:rsidR="00A53CB3" w:rsidRPr="00A53CB3">
        <w:rPr>
          <w:rFonts w:ascii="Times New Roman" w:eastAsia="Arial" w:hAnsi="Times New Roman" w:cs="Times New Roman"/>
          <w:color w:val="000000" w:themeColor="text1"/>
          <w:lang w:eastAsia="zh-TW"/>
        </w:rPr>
        <w:t>under Methods). After such a feature replacement, the overall accuracy of classifying data from Week 4 dropped from 93.33% to 45.03%. In other words, the high identification accuracy we observed was not primarily driven by intact eye-related signals, let alone residual eye-related signals in our preprocessed data.</w:t>
      </w:r>
    </w:p>
    <w:p w14:paraId="344F7B57" w14:textId="3A5AEDC3" w:rsidR="7D4F2292" w:rsidRDefault="7D4F2292" w:rsidP="7D4F2292">
      <w:pPr>
        <w:spacing w:line="480" w:lineRule="auto"/>
        <w:jc w:val="both"/>
        <w:rPr>
          <w:rFonts w:ascii="Times New Roman" w:eastAsia="Arial" w:hAnsi="Times New Roman" w:cs="Times New Roman"/>
          <w:color w:val="000000" w:themeColor="text1"/>
          <w:lang w:eastAsia="zh-TW"/>
        </w:rPr>
      </w:pPr>
    </w:p>
    <w:p w14:paraId="50C38AF2" w14:textId="0A48D9BA" w:rsidR="7D4F2292" w:rsidRDefault="7D4F2292" w:rsidP="7D4F2292">
      <w:pPr>
        <w:spacing w:line="480" w:lineRule="auto"/>
        <w:jc w:val="both"/>
        <w:rPr>
          <w:rFonts w:ascii="Times New Roman" w:eastAsia="Arial" w:hAnsi="Times New Roman" w:cs="Times New Roman"/>
          <w:color w:val="000000" w:themeColor="text1"/>
          <w:lang w:eastAsia="zh-TW"/>
        </w:rPr>
      </w:pPr>
    </w:p>
    <w:sectPr w:rsidR="7D4F2292">
      <w:footerReference w:type="default" r:id="rId13"/>
      <w:pgSz w:w="12240" w:h="15840"/>
      <w:pgMar w:top="1440" w:right="1440" w:bottom="1440" w:left="1440" w:header="720" w:footer="720" w:gutter="0"/>
      <w:cols w:space="720" w:equalWidth="0">
        <w:col w:w="9360"/>
      </w:cols>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F10410" w14:textId="77777777" w:rsidR="00995541" w:rsidRDefault="00995541">
      <w:r>
        <w:separator/>
      </w:r>
    </w:p>
  </w:endnote>
  <w:endnote w:type="continuationSeparator" w:id="0">
    <w:p w14:paraId="795F692A" w14:textId="77777777" w:rsidR="00995541" w:rsidRDefault="00995541">
      <w:r>
        <w:continuationSeparator/>
      </w:r>
    </w:p>
  </w:endnote>
  <w:endnote w:type="continuationNotice" w:id="1">
    <w:p w14:paraId="62972644" w14:textId="77777777" w:rsidR="00995541" w:rsidRDefault="0099554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PMingLiU">
    <w:altName w:val="Microsoft JhengHei"/>
    <w:panose1 w:val="02010601000101010101"/>
    <w:charset w:val="88"/>
    <w:family w:val="auto"/>
    <w:notTrueType/>
    <w:pitch w:val="variable"/>
    <w:sig w:usb0="00000000" w:usb1="08080000" w:usb2="00000010" w:usb3="00000000" w:csb0="001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77302127"/>
      <w:docPartObj>
        <w:docPartGallery w:val="Page Numbers (Bottom of Page)"/>
        <w:docPartUnique/>
      </w:docPartObj>
    </w:sdtPr>
    <w:sdtEndPr/>
    <w:sdtContent>
      <w:p w14:paraId="656C0376" w14:textId="7A5D87A1" w:rsidR="00D33381" w:rsidRDefault="00D33381">
        <w:pPr>
          <w:pStyle w:val="Footer"/>
          <w:jc w:val="center"/>
        </w:pPr>
        <w:r>
          <w:fldChar w:fldCharType="begin"/>
        </w:r>
        <w:r>
          <w:instrText>PAGE   \* MERGEFORMAT</w:instrText>
        </w:r>
        <w:r>
          <w:fldChar w:fldCharType="separate"/>
        </w:r>
        <w:r w:rsidR="00F3008D" w:rsidRPr="00F3008D">
          <w:rPr>
            <w:noProof/>
            <w:lang w:val="zh-TW" w:eastAsia="zh-TW"/>
          </w:rPr>
          <w:t>4</w:t>
        </w:r>
        <w:r>
          <w:fldChar w:fldCharType="end"/>
        </w:r>
      </w:p>
    </w:sdtContent>
  </w:sdt>
  <w:p w14:paraId="2848D81F" w14:textId="77777777" w:rsidR="00D33381" w:rsidRDefault="00D333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8972D4" w14:textId="77777777" w:rsidR="00995541" w:rsidRDefault="00995541">
      <w:r>
        <w:separator/>
      </w:r>
    </w:p>
  </w:footnote>
  <w:footnote w:type="continuationSeparator" w:id="0">
    <w:p w14:paraId="24AED6EE" w14:textId="77777777" w:rsidR="00995541" w:rsidRDefault="00995541">
      <w:r>
        <w:continuationSeparator/>
      </w:r>
    </w:p>
  </w:footnote>
  <w:footnote w:type="continuationNotice" w:id="1">
    <w:p w14:paraId="3589AFB6" w14:textId="77777777" w:rsidR="00995541" w:rsidRDefault="00995541"/>
  </w:footnote>
</w:footnotes>
</file>

<file path=word/intelligence2.xml><?xml version="1.0" encoding="utf-8"?>
<int2:intelligence xmlns:int2="http://schemas.microsoft.com/office/intelligence/2020/intelligence">
  <int2:observations>
    <int2:textHash int2:hashCode="lmkSAkYSEQg69p" int2:id="7Fx93him">
      <int2:state int2:type="LegacyProofing" int2:value="Rejected"/>
    </int2:textHash>
    <int2:textHash int2:hashCode="cGY2VTQ5jpe09V" int2:id="zurdVRrf">
      <int2:state int2:type="LegacyProofing" int2:value="Rejected"/>
    </int2:textHash>
    <int2:textHash int2:hashCode="z37TeUQaf0h0Fm" int2:id="2kSblW2m">
      <int2:state int2:type="LegacyProofing" int2:value="Rejected"/>
    </int2:textHash>
    <int2:textHash int2:hashCode="XH+CTUw01KKCLA" int2:id="UUsiuIMO">
      <int2:state int2:type="LegacyProofing" int2:value="Rejected"/>
    </int2:textHash>
    <int2:textHash int2:hashCode="5CKCTDUVn56wKx" int2:id="syzsqRZx">
      <int2:state int2:type="LegacyProofing" int2:value="Rejected"/>
    </int2:textHash>
    <int2:textHash int2:hashCode="p44eNoDcDsloRH" int2:id="XfYEa1B8">
      <int2:state int2:type="LegacyProofing" int2:value="Rejected"/>
    </int2:textHash>
    <int2:textHash int2:hashCode="jYk4MNLrahfCxT" int2:id="N8oy0ZUT">
      <int2:state int2:type="LegacyProofing" int2:value="Rejected"/>
    </int2:textHash>
    <int2:textHash int2:hashCode="D1f6YhAwtp7dK5" int2:id="BNTTBesg">
      <int2:state int2:type="LegacyProofing" int2:value="Rejected"/>
    </int2:textHash>
    <int2:textHash int2:hashCode="X/qnvZXrGTQty7" int2:id="5rGTpR6X">
      <int2:state int2:type="LegacyProofing" int2:value="Rejected"/>
    </int2:textHash>
    <int2:textHash int2:hashCode="M+lQXRKULoJZo8" int2:id="o2iC913V">
      <int2:state int2:type="LegacyProofing" int2:value="Rejected"/>
    </int2:textHash>
    <int2:textHash int2:hashCode="NVIrNVUZlNPFpx" int2:id="7OQOGqQ2">
      <int2:state int2:type="LegacyProofing" int2:value="Rejected"/>
    </int2:textHash>
    <int2:textHash int2:hashCode="Yg2PX+7MOLuDkQ" int2:id="wOIEQRX9">
      <int2:state int2:type="LegacyProofing" int2:value="Rejected"/>
    </int2:textHash>
    <int2:bookmark int2:bookmarkName="_Int_sd0YXJ6m" int2:invalidationBookmarkName="" int2:hashCode="IBgvvBBxbrGX6h" int2:id="yLcFD1HK">
      <int2:state int2:type="LegacyProofing" int2:value="Rejected"/>
    </int2:bookmark>
    <int2:bookmark int2:bookmarkName="_Int_M9YrB17g" int2:invalidationBookmarkName="" int2:hashCode="IBgvvBBxbrGX6h" int2:id="TvyVkZNM">
      <int2:state int2:type="LegacyProofing" int2:value="Rejected"/>
    </int2:bookmark>
  </int2:observations>
  <int2:intelligenceSettings/>
</int2:intelligence>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2B42C5"/>
    <w:multiLevelType w:val="hybridMultilevel"/>
    <w:tmpl w:val="BCE895C4"/>
    <w:lvl w:ilvl="0" w:tplc="64BAC69A">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592F30"/>
    <w:multiLevelType w:val="hybridMultilevel"/>
    <w:tmpl w:val="7A188F3A"/>
    <w:lvl w:ilvl="0" w:tplc="039E16A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63240BB"/>
    <w:multiLevelType w:val="hybridMultilevel"/>
    <w:tmpl w:val="56BE08A0"/>
    <w:lvl w:ilvl="0" w:tplc="71AEA21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3D6C13E9"/>
    <w:multiLevelType w:val="hybridMultilevel"/>
    <w:tmpl w:val="EE1C5F94"/>
    <w:lvl w:ilvl="0" w:tplc="5C9091E8">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FC77494"/>
    <w:multiLevelType w:val="hybridMultilevel"/>
    <w:tmpl w:val="23F0F638"/>
    <w:lvl w:ilvl="0" w:tplc="46908102">
      <w:start w:val="1"/>
      <w:numFmt w:val="lowerLetter"/>
      <w:lvlText w:val="(%1)"/>
      <w:lvlJc w:val="left"/>
      <w:pPr>
        <w:ind w:left="720" w:hanging="360"/>
      </w:pPr>
    </w:lvl>
    <w:lvl w:ilvl="1" w:tplc="8FFACC82">
      <w:start w:val="1"/>
      <w:numFmt w:val="lowerLetter"/>
      <w:lvlText w:val="%2."/>
      <w:lvlJc w:val="left"/>
      <w:pPr>
        <w:ind w:left="1440" w:hanging="360"/>
      </w:pPr>
    </w:lvl>
    <w:lvl w:ilvl="2" w:tplc="1458D130">
      <w:start w:val="1"/>
      <w:numFmt w:val="lowerRoman"/>
      <w:lvlText w:val="%3."/>
      <w:lvlJc w:val="right"/>
      <w:pPr>
        <w:ind w:left="2160" w:hanging="180"/>
      </w:pPr>
    </w:lvl>
    <w:lvl w:ilvl="3" w:tplc="DF6CAFAE">
      <w:start w:val="1"/>
      <w:numFmt w:val="decimal"/>
      <w:lvlText w:val="%4."/>
      <w:lvlJc w:val="left"/>
      <w:pPr>
        <w:ind w:left="2880" w:hanging="360"/>
      </w:pPr>
    </w:lvl>
    <w:lvl w:ilvl="4" w:tplc="31C85412">
      <w:start w:val="1"/>
      <w:numFmt w:val="lowerLetter"/>
      <w:lvlText w:val="%5."/>
      <w:lvlJc w:val="left"/>
      <w:pPr>
        <w:ind w:left="3600" w:hanging="360"/>
      </w:pPr>
    </w:lvl>
    <w:lvl w:ilvl="5" w:tplc="B8623AF8">
      <w:start w:val="1"/>
      <w:numFmt w:val="lowerRoman"/>
      <w:lvlText w:val="%6."/>
      <w:lvlJc w:val="right"/>
      <w:pPr>
        <w:ind w:left="4320" w:hanging="180"/>
      </w:pPr>
    </w:lvl>
    <w:lvl w:ilvl="6" w:tplc="AD4A6352">
      <w:start w:val="1"/>
      <w:numFmt w:val="decimal"/>
      <w:lvlText w:val="%7."/>
      <w:lvlJc w:val="left"/>
      <w:pPr>
        <w:ind w:left="5040" w:hanging="360"/>
      </w:pPr>
    </w:lvl>
    <w:lvl w:ilvl="7" w:tplc="C7C8BD2E">
      <w:start w:val="1"/>
      <w:numFmt w:val="lowerLetter"/>
      <w:lvlText w:val="%8."/>
      <w:lvlJc w:val="left"/>
      <w:pPr>
        <w:ind w:left="5760" w:hanging="360"/>
      </w:pPr>
    </w:lvl>
    <w:lvl w:ilvl="8" w:tplc="1B504980">
      <w:start w:val="1"/>
      <w:numFmt w:val="lowerRoman"/>
      <w:lvlText w:val="%9."/>
      <w:lvlJc w:val="right"/>
      <w:pPr>
        <w:ind w:left="6480" w:hanging="180"/>
      </w:pPr>
    </w:lvl>
  </w:abstractNum>
  <w:abstractNum w:abstractNumId="5" w15:restartNumberingAfterBreak="0">
    <w:nsid w:val="41564B9D"/>
    <w:multiLevelType w:val="hybridMultilevel"/>
    <w:tmpl w:val="360602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AB66498"/>
    <w:multiLevelType w:val="hybridMultilevel"/>
    <w:tmpl w:val="B900CD2E"/>
    <w:lvl w:ilvl="0" w:tplc="F9BA1F72">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28C6607"/>
    <w:multiLevelType w:val="hybridMultilevel"/>
    <w:tmpl w:val="5ECC376A"/>
    <w:lvl w:ilvl="0" w:tplc="17BCE7A6">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B7A002A"/>
    <w:multiLevelType w:val="hybridMultilevel"/>
    <w:tmpl w:val="A70059A2"/>
    <w:lvl w:ilvl="0" w:tplc="A0C05EAE">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2"/>
  </w:num>
  <w:num w:numId="4">
    <w:abstractNumId w:val="5"/>
  </w:num>
  <w:num w:numId="5">
    <w:abstractNumId w:val="7"/>
  </w:num>
  <w:num w:numId="6">
    <w:abstractNumId w:val="3"/>
  </w:num>
  <w:num w:numId="7">
    <w:abstractNumId w:val="6"/>
  </w:num>
  <w:num w:numId="8">
    <w:abstractNumId w:val="0"/>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hideSpellingErrors/>
  <w:hideGrammaticalErrors/>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I1MzI3MDC0tDAwNjRU0lEKTi0uzszPAykwNq8FANna268tAAAA"/>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faas0t9zpfzner9vlx9f5qadaa0fsx5r5r&quot;&gt;brainprint&lt;record-ids&gt;&lt;item&gt;5&lt;/item&gt;&lt;item&gt;8&lt;/item&gt;&lt;item&gt;13&lt;/item&gt;&lt;item&gt;18&lt;/item&gt;&lt;item&gt;29&lt;/item&gt;&lt;item&gt;31&lt;/item&gt;&lt;item&gt;34&lt;/item&gt;&lt;item&gt;35&lt;/item&gt;&lt;item&gt;40&lt;/item&gt;&lt;item&gt;49&lt;/item&gt;&lt;item&gt;52&lt;/item&gt;&lt;item&gt;84&lt;/item&gt;&lt;item&gt;94&lt;/item&gt;&lt;item&gt;100&lt;/item&gt;&lt;item&gt;109&lt;/item&gt;&lt;item&gt;113&lt;/item&gt;&lt;item&gt;116&lt;/item&gt;&lt;item&gt;131&lt;/item&gt;&lt;item&gt;133&lt;/item&gt;&lt;item&gt;135&lt;/item&gt;&lt;item&gt;136&lt;/item&gt;&lt;item&gt;139&lt;/item&gt;&lt;item&gt;140&lt;/item&gt;&lt;item&gt;141&lt;/item&gt;&lt;item&gt;143&lt;/item&gt;&lt;item&gt;144&lt;/item&gt;&lt;item&gt;145&lt;/item&gt;&lt;item&gt;146&lt;/item&gt;&lt;item&gt;147&lt;/item&gt;&lt;item&gt;149&lt;/item&gt;&lt;item&gt;150&lt;/item&gt;&lt;item&gt;154&lt;/item&gt;&lt;item&gt;157&lt;/item&gt;&lt;item&gt;158&lt;/item&gt;&lt;/record-ids&gt;&lt;/item&gt;&lt;/Libraries&gt;"/>
  </w:docVars>
  <w:rsids>
    <w:rsidRoot w:val="00023481"/>
    <w:rsid w:val="000014C1"/>
    <w:rsid w:val="00001FCB"/>
    <w:rsid w:val="00002A9E"/>
    <w:rsid w:val="00004E84"/>
    <w:rsid w:val="00006428"/>
    <w:rsid w:val="00006548"/>
    <w:rsid w:val="00006C00"/>
    <w:rsid w:val="00006F39"/>
    <w:rsid w:val="000105BD"/>
    <w:rsid w:val="000105D1"/>
    <w:rsid w:val="00014C55"/>
    <w:rsid w:val="00016D5C"/>
    <w:rsid w:val="00017EA8"/>
    <w:rsid w:val="00021203"/>
    <w:rsid w:val="000216DA"/>
    <w:rsid w:val="00023224"/>
    <w:rsid w:val="00023481"/>
    <w:rsid w:val="000241EE"/>
    <w:rsid w:val="00024E75"/>
    <w:rsid w:val="000251D5"/>
    <w:rsid w:val="000254AA"/>
    <w:rsid w:val="000303F7"/>
    <w:rsid w:val="00030479"/>
    <w:rsid w:val="00030B65"/>
    <w:rsid w:val="00030C8C"/>
    <w:rsid w:val="00032A76"/>
    <w:rsid w:val="00032B6E"/>
    <w:rsid w:val="00033004"/>
    <w:rsid w:val="00033DCB"/>
    <w:rsid w:val="0003480B"/>
    <w:rsid w:val="000352CA"/>
    <w:rsid w:val="000356C5"/>
    <w:rsid w:val="000368CE"/>
    <w:rsid w:val="00036CB3"/>
    <w:rsid w:val="0004069F"/>
    <w:rsid w:val="0004116F"/>
    <w:rsid w:val="000411E5"/>
    <w:rsid w:val="00041F96"/>
    <w:rsid w:val="00042296"/>
    <w:rsid w:val="00042942"/>
    <w:rsid w:val="00042E89"/>
    <w:rsid w:val="0004402A"/>
    <w:rsid w:val="00044D15"/>
    <w:rsid w:val="00045F73"/>
    <w:rsid w:val="00046FFD"/>
    <w:rsid w:val="00050666"/>
    <w:rsid w:val="000506DB"/>
    <w:rsid w:val="00050837"/>
    <w:rsid w:val="00050EDB"/>
    <w:rsid w:val="00051EA0"/>
    <w:rsid w:val="00053BED"/>
    <w:rsid w:val="00054623"/>
    <w:rsid w:val="00054C17"/>
    <w:rsid w:val="0005508A"/>
    <w:rsid w:val="00056B94"/>
    <w:rsid w:val="0005751E"/>
    <w:rsid w:val="00057A8E"/>
    <w:rsid w:val="00060837"/>
    <w:rsid w:val="0006105D"/>
    <w:rsid w:val="00062681"/>
    <w:rsid w:val="000644C2"/>
    <w:rsid w:val="000649CD"/>
    <w:rsid w:val="00065DEA"/>
    <w:rsid w:val="000662A1"/>
    <w:rsid w:val="00066BF3"/>
    <w:rsid w:val="00071443"/>
    <w:rsid w:val="000725AD"/>
    <w:rsid w:val="000747D4"/>
    <w:rsid w:val="00074CD1"/>
    <w:rsid w:val="000763D2"/>
    <w:rsid w:val="00076A18"/>
    <w:rsid w:val="00077478"/>
    <w:rsid w:val="00077C0A"/>
    <w:rsid w:val="0008101D"/>
    <w:rsid w:val="00081A41"/>
    <w:rsid w:val="00081FC9"/>
    <w:rsid w:val="000852BE"/>
    <w:rsid w:val="000853EE"/>
    <w:rsid w:val="00085636"/>
    <w:rsid w:val="00086DA2"/>
    <w:rsid w:val="00087085"/>
    <w:rsid w:val="00087346"/>
    <w:rsid w:val="000903BE"/>
    <w:rsid w:val="0009178E"/>
    <w:rsid w:val="00092922"/>
    <w:rsid w:val="00092E90"/>
    <w:rsid w:val="00093D48"/>
    <w:rsid w:val="00093F79"/>
    <w:rsid w:val="00094861"/>
    <w:rsid w:val="00095BBA"/>
    <w:rsid w:val="00096A8E"/>
    <w:rsid w:val="000A526F"/>
    <w:rsid w:val="000A57CF"/>
    <w:rsid w:val="000A6CB8"/>
    <w:rsid w:val="000A7195"/>
    <w:rsid w:val="000B045F"/>
    <w:rsid w:val="000B321A"/>
    <w:rsid w:val="000B48B2"/>
    <w:rsid w:val="000B4EEE"/>
    <w:rsid w:val="000B5F8F"/>
    <w:rsid w:val="000B6D71"/>
    <w:rsid w:val="000B70F4"/>
    <w:rsid w:val="000B7380"/>
    <w:rsid w:val="000C0135"/>
    <w:rsid w:val="000C1ADA"/>
    <w:rsid w:val="000C1E6D"/>
    <w:rsid w:val="000C238A"/>
    <w:rsid w:val="000C2FEC"/>
    <w:rsid w:val="000C36CB"/>
    <w:rsid w:val="000C3FAC"/>
    <w:rsid w:val="000C6152"/>
    <w:rsid w:val="000D3299"/>
    <w:rsid w:val="000D3437"/>
    <w:rsid w:val="000D470C"/>
    <w:rsid w:val="000D4E4E"/>
    <w:rsid w:val="000D5545"/>
    <w:rsid w:val="000D6A71"/>
    <w:rsid w:val="000D6FB4"/>
    <w:rsid w:val="000D773A"/>
    <w:rsid w:val="000E1489"/>
    <w:rsid w:val="000E2004"/>
    <w:rsid w:val="000E238B"/>
    <w:rsid w:val="000E2F53"/>
    <w:rsid w:val="000E31E8"/>
    <w:rsid w:val="000E4E4A"/>
    <w:rsid w:val="000E5289"/>
    <w:rsid w:val="000E5689"/>
    <w:rsid w:val="000E5818"/>
    <w:rsid w:val="000E5D83"/>
    <w:rsid w:val="000E6060"/>
    <w:rsid w:val="000E649F"/>
    <w:rsid w:val="000E6CF8"/>
    <w:rsid w:val="000E7ED9"/>
    <w:rsid w:val="000F1AA1"/>
    <w:rsid w:val="000F27AD"/>
    <w:rsid w:val="000F2DEF"/>
    <w:rsid w:val="000F4ECE"/>
    <w:rsid w:val="000F6240"/>
    <w:rsid w:val="00100DDA"/>
    <w:rsid w:val="00100E7D"/>
    <w:rsid w:val="00102059"/>
    <w:rsid w:val="00102B1B"/>
    <w:rsid w:val="001046CE"/>
    <w:rsid w:val="00104832"/>
    <w:rsid w:val="00104B42"/>
    <w:rsid w:val="00104F47"/>
    <w:rsid w:val="00105E49"/>
    <w:rsid w:val="001070B5"/>
    <w:rsid w:val="001071E1"/>
    <w:rsid w:val="00107F1F"/>
    <w:rsid w:val="00111FFD"/>
    <w:rsid w:val="00113C44"/>
    <w:rsid w:val="00114157"/>
    <w:rsid w:val="001176D0"/>
    <w:rsid w:val="001206D2"/>
    <w:rsid w:val="00120A59"/>
    <w:rsid w:val="0012374F"/>
    <w:rsid w:val="00123CDC"/>
    <w:rsid w:val="00126580"/>
    <w:rsid w:val="00126E8B"/>
    <w:rsid w:val="00132746"/>
    <w:rsid w:val="00134401"/>
    <w:rsid w:val="00135412"/>
    <w:rsid w:val="00135C1F"/>
    <w:rsid w:val="00136BF3"/>
    <w:rsid w:val="00141755"/>
    <w:rsid w:val="00143989"/>
    <w:rsid w:val="00144313"/>
    <w:rsid w:val="00144EB9"/>
    <w:rsid w:val="0014568E"/>
    <w:rsid w:val="001527BF"/>
    <w:rsid w:val="00152C1E"/>
    <w:rsid w:val="0015437B"/>
    <w:rsid w:val="001552D7"/>
    <w:rsid w:val="00156B09"/>
    <w:rsid w:val="00156CB4"/>
    <w:rsid w:val="00157E6D"/>
    <w:rsid w:val="00160811"/>
    <w:rsid w:val="00160F8E"/>
    <w:rsid w:val="001622D2"/>
    <w:rsid w:val="0016338F"/>
    <w:rsid w:val="00164E0C"/>
    <w:rsid w:val="001657DF"/>
    <w:rsid w:val="001707EF"/>
    <w:rsid w:val="00170B5D"/>
    <w:rsid w:val="00170BE2"/>
    <w:rsid w:val="001712F6"/>
    <w:rsid w:val="001717DE"/>
    <w:rsid w:val="001719FF"/>
    <w:rsid w:val="0017372C"/>
    <w:rsid w:val="001767FF"/>
    <w:rsid w:val="00180D54"/>
    <w:rsid w:val="00181EEC"/>
    <w:rsid w:val="001820AD"/>
    <w:rsid w:val="00182A68"/>
    <w:rsid w:val="00184173"/>
    <w:rsid w:val="00184289"/>
    <w:rsid w:val="00186719"/>
    <w:rsid w:val="00186941"/>
    <w:rsid w:val="0018744A"/>
    <w:rsid w:val="00187F9D"/>
    <w:rsid w:val="0019236D"/>
    <w:rsid w:val="00193A94"/>
    <w:rsid w:val="00193D33"/>
    <w:rsid w:val="0019582C"/>
    <w:rsid w:val="001A075D"/>
    <w:rsid w:val="001A10F5"/>
    <w:rsid w:val="001A605D"/>
    <w:rsid w:val="001A6F4A"/>
    <w:rsid w:val="001A7FE5"/>
    <w:rsid w:val="001B03E4"/>
    <w:rsid w:val="001B47DF"/>
    <w:rsid w:val="001C024D"/>
    <w:rsid w:val="001C4398"/>
    <w:rsid w:val="001C4B15"/>
    <w:rsid w:val="001C5F14"/>
    <w:rsid w:val="001D13B9"/>
    <w:rsid w:val="001D174B"/>
    <w:rsid w:val="001D56CC"/>
    <w:rsid w:val="001D599D"/>
    <w:rsid w:val="001D60BB"/>
    <w:rsid w:val="001D7033"/>
    <w:rsid w:val="001E0B8E"/>
    <w:rsid w:val="001E0EBF"/>
    <w:rsid w:val="001F199B"/>
    <w:rsid w:val="001F2C2A"/>
    <w:rsid w:val="001F55E5"/>
    <w:rsid w:val="0020123B"/>
    <w:rsid w:val="00202D48"/>
    <w:rsid w:val="00203B91"/>
    <w:rsid w:val="00204235"/>
    <w:rsid w:val="00204AAB"/>
    <w:rsid w:val="00204BCB"/>
    <w:rsid w:val="00205DA3"/>
    <w:rsid w:val="00210114"/>
    <w:rsid w:val="00211351"/>
    <w:rsid w:val="00214D42"/>
    <w:rsid w:val="00217432"/>
    <w:rsid w:val="00217EE1"/>
    <w:rsid w:val="00221103"/>
    <w:rsid w:val="00221870"/>
    <w:rsid w:val="0022472B"/>
    <w:rsid w:val="00225B10"/>
    <w:rsid w:val="00227594"/>
    <w:rsid w:val="00230AB9"/>
    <w:rsid w:val="00231110"/>
    <w:rsid w:val="002320AE"/>
    <w:rsid w:val="00232E21"/>
    <w:rsid w:val="00234A34"/>
    <w:rsid w:val="00235254"/>
    <w:rsid w:val="0023649E"/>
    <w:rsid w:val="00236E59"/>
    <w:rsid w:val="00240368"/>
    <w:rsid w:val="00243147"/>
    <w:rsid w:val="00243DF5"/>
    <w:rsid w:val="002457D0"/>
    <w:rsid w:val="0024688D"/>
    <w:rsid w:val="00247875"/>
    <w:rsid w:val="00255895"/>
    <w:rsid w:val="0025670A"/>
    <w:rsid w:val="00257008"/>
    <w:rsid w:val="002615DE"/>
    <w:rsid w:val="0026176B"/>
    <w:rsid w:val="002618C5"/>
    <w:rsid w:val="00262A26"/>
    <w:rsid w:val="002646C4"/>
    <w:rsid w:val="00266582"/>
    <w:rsid w:val="0027119C"/>
    <w:rsid w:val="0027143E"/>
    <w:rsid w:val="00271C6E"/>
    <w:rsid w:val="00273987"/>
    <w:rsid w:val="00274146"/>
    <w:rsid w:val="00275410"/>
    <w:rsid w:val="0027698D"/>
    <w:rsid w:val="002769CD"/>
    <w:rsid w:val="00277B4B"/>
    <w:rsid w:val="0028024C"/>
    <w:rsid w:val="00281B60"/>
    <w:rsid w:val="002823D8"/>
    <w:rsid w:val="00283311"/>
    <w:rsid w:val="002837A5"/>
    <w:rsid w:val="00283E30"/>
    <w:rsid w:val="00284511"/>
    <w:rsid w:val="00284662"/>
    <w:rsid w:val="00285641"/>
    <w:rsid w:val="0028696C"/>
    <w:rsid w:val="00290A31"/>
    <w:rsid w:val="0029216F"/>
    <w:rsid w:val="00294E4C"/>
    <w:rsid w:val="00297CD6"/>
    <w:rsid w:val="00297FE5"/>
    <w:rsid w:val="002A01E9"/>
    <w:rsid w:val="002A0E2C"/>
    <w:rsid w:val="002A33B0"/>
    <w:rsid w:val="002A3A08"/>
    <w:rsid w:val="002A645C"/>
    <w:rsid w:val="002A7E57"/>
    <w:rsid w:val="002B040C"/>
    <w:rsid w:val="002B0C51"/>
    <w:rsid w:val="002B2472"/>
    <w:rsid w:val="002B3185"/>
    <w:rsid w:val="002B4122"/>
    <w:rsid w:val="002B719F"/>
    <w:rsid w:val="002C10A4"/>
    <w:rsid w:val="002C197A"/>
    <w:rsid w:val="002C20CB"/>
    <w:rsid w:val="002C30B7"/>
    <w:rsid w:val="002C351E"/>
    <w:rsid w:val="002C3C30"/>
    <w:rsid w:val="002C6CB6"/>
    <w:rsid w:val="002C6D3C"/>
    <w:rsid w:val="002D168F"/>
    <w:rsid w:val="002D16CE"/>
    <w:rsid w:val="002D24A5"/>
    <w:rsid w:val="002D27E0"/>
    <w:rsid w:val="002D3AAA"/>
    <w:rsid w:val="002D3EB5"/>
    <w:rsid w:val="002D3FE7"/>
    <w:rsid w:val="002D6915"/>
    <w:rsid w:val="002D7254"/>
    <w:rsid w:val="002D7E43"/>
    <w:rsid w:val="002E172A"/>
    <w:rsid w:val="002E2D51"/>
    <w:rsid w:val="002E413E"/>
    <w:rsid w:val="002E43F2"/>
    <w:rsid w:val="002E5FB7"/>
    <w:rsid w:val="002E6709"/>
    <w:rsid w:val="002E6891"/>
    <w:rsid w:val="002E79CD"/>
    <w:rsid w:val="002F00B2"/>
    <w:rsid w:val="002F0E94"/>
    <w:rsid w:val="002F414C"/>
    <w:rsid w:val="002F4A2B"/>
    <w:rsid w:val="002F5F5A"/>
    <w:rsid w:val="002F606C"/>
    <w:rsid w:val="003007A0"/>
    <w:rsid w:val="00301A92"/>
    <w:rsid w:val="00302487"/>
    <w:rsid w:val="00303999"/>
    <w:rsid w:val="00304F5C"/>
    <w:rsid w:val="00305C73"/>
    <w:rsid w:val="00305D97"/>
    <w:rsid w:val="00306A60"/>
    <w:rsid w:val="00307B37"/>
    <w:rsid w:val="00307B50"/>
    <w:rsid w:val="003104D2"/>
    <w:rsid w:val="00310E07"/>
    <w:rsid w:val="003115DE"/>
    <w:rsid w:val="0031226C"/>
    <w:rsid w:val="00313899"/>
    <w:rsid w:val="00313EE1"/>
    <w:rsid w:val="003157D4"/>
    <w:rsid w:val="00315EDC"/>
    <w:rsid w:val="00316524"/>
    <w:rsid w:val="003173B9"/>
    <w:rsid w:val="00320FD6"/>
    <w:rsid w:val="0032159F"/>
    <w:rsid w:val="00321A99"/>
    <w:rsid w:val="00321EDD"/>
    <w:rsid w:val="00324BE5"/>
    <w:rsid w:val="00326034"/>
    <w:rsid w:val="003277FF"/>
    <w:rsid w:val="00327F90"/>
    <w:rsid w:val="003324E6"/>
    <w:rsid w:val="003326E3"/>
    <w:rsid w:val="00333145"/>
    <w:rsid w:val="00335006"/>
    <w:rsid w:val="003365E3"/>
    <w:rsid w:val="00337DEB"/>
    <w:rsid w:val="00340E9F"/>
    <w:rsid w:val="00341BA6"/>
    <w:rsid w:val="00341E11"/>
    <w:rsid w:val="00342C89"/>
    <w:rsid w:val="003439B6"/>
    <w:rsid w:val="00345628"/>
    <w:rsid w:val="00345902"/>
    <w:rsid w:val="00345E2F"/>
    <w:rsid w:val="00345EE4"/>
    <w:rsid w:val="00352A85"/>
    <w:rsid w:val="00353C44"/>
    <w:rsid w:val="00355C9C"/>
    <w:rsid w:val="0035625F"/>
    <w:rsid w:val="0035660D"/>
    <w:rsid w:val="003600B8"/>
    <w:rsid w:val="0036017D"/>
    <w:rsid w:val="0036054B"/>
    <w:rsid w:val="003639A1"/>
    <w:rsid w:val="00364A3D"/>
    <w:rsid w:val="003650BD"/>
    <w:rsid w:val="00365A7D"/>
    <w:rsid w:val="0036670F"/>
    <w:rsid w:val="00373B92"/>
    <w:rsid w:val="00374021"/>
    <w:rsid w:val="00374B5A"/>
    <w:rsid w:val="0037658C"/>
    <w:rsid w:val="003810CA"/>
    <w:rsid w:val="00382982"/>
    <w:rsid w:val="00383EE6"/>
    <w:rsid w:val="00387704"/>
    <w:rsid w:val="003917C4"/>
    <w:rsid w:val="003920E5"/>
    <w:rsid w:val="0039447F"/>
    <w:rsid w:val="00394612"/>
    <w:rsid w:val="003949B3"/>
    <w:rsid w:val="003A062E"/>
    <w:rsid w:val="003A0AA7"/>
    <w:rsid w:val="003A0DBC"/>
    <w:rsid w:val="003A1161"/>
    <w:rsid w:val="003A31C8"/>
    <w:rsid w:val="003A3561"/>
    <w:rsid w:val="003A577A"/>
    <w:rsid w:val="003A77B0"/>
    <w:rsid w:val="003A7C73"/>
    <w:rsid w:val="003B117C"/>
    <w:rsid w:val="003B1216"/>
    <w:rsid w:val="003B3224"/>
    <w:rsid w:val="003B34C6"/>
    <w:rsid w:val="003B4056"/>
    <w:rsid w:val="003B511B"/>
    <w:rsid w:val="003B6598"/>
    <w:rsid w:val="003B6712"/>
    <w:rsid w:val="003B73B5"/>
    <w:rsid w:val="003C0324"/>
    <w:rsid w:val="003C2E04"/>
    <w:rsid w:val="003C35D3"/>
    <w:rsid w:val="003C67E8"/>
    <w:rsid w:val="003C6824"/>
    <w:rsid w:val="003C69BE"/>
    <w:rsid w:val="003D2455"/>
    <w:rsid w:val="003D59D1"/>
    <w:rsid w:val="003D5AD8"/>
    <w:rsid w:val="003E0CC6"/>
    <w:rsid w:val="003E1D14"/>
    <w:rsid w:val="003E1E63"/>
    <w:rsid w:val="003E296F"/>
    <w:rsid w:val="003E4210"/>
    <w:rsid w:val="003E57D8"/>
    <w:rsid w:val="003E5B61"/>
    <w:rsid w:val="003E5DF6"/>
    <w:rsid w:val="003E6221"/>
    <w:rsid w:val="003F03BA"/>
    <w:rsid w:val="003F06B6"/>
    <w:rsid w:val="003F1730"/>
    <w:rsid w:val="003F1E48"/>
    <w:rsid w:val="003F3123"/>
    <w:rsid w:val="003F3391"/>
    <w:rsid w:val="003F4BC7"/>
    <w:rsid w:val="003F5D82"/>
    <w:rsid w:val="003F7449"/>
    <w:rsid w:val="00400F98"/>
    <w:rsid w:val="004018C8"/>
    <w:rsid w:val="004030FD"/>
    <w:rsid w:val="00405CF0"/>
    <w:rsid w:val="004065A8"/>
    <w:rsid w:val="00407A4D"/>
    <w:rsid w:val="00411BCC"/>
    <w:rsid w:val="004139C1"/>
    <w:rsid w:val="00413B0F"/>
    <w:rsid w:val="00414022"/>
    <w:rsid w:val="00414482"/>
    <w:rsid w:val="004146C0"/>
    <w:rsid w:val="004167FD"/>
    <w:rsid w:val="00420536"/>
    <w:rsid w:val="004205FE"/>
    <w:rsid w:val="00421376"/>
    <w:rsid w:val="00422B31"/>
    <w:rsid w:val="00422F09"/>
    <w:rsid w:val="00424F3E"/>
    <w:rsid w:val="004250BF"/>
    <w:rsid w:val="00425477"/>
    <w:rsid w:val="00426E96"/>
    <w:rsid w:val="00427C5C"/>
    <w:rsid w:val="0043147C"/>
    <w:rsid w:val="004316D2"/>
    <w:rsid w:val="0043373B"/>
    <w:rsid w:val="00435362"/>
    <w:rsid w:val="00441644"/>
    <w:rsid w:val="004425D0"/>
    <w:rsid w:val="00442608"/>
    <w:rsid w:val="00442E4B"/>
    <w:rsid w:val="00443278"/>
    <w:rsid w:val="00443577"/>
    <w:rsid w:val="00443A6F"/>
    <w:rsid w:val="00443F2D"/>
    <w:rsid w:val="0044435E"/>
    <w:rsid w:val="00447FF1"/>
    <w:rsid w:val="004504E8"/>
    <w:rsid w:val="00451437"/>
    <w:rsid w:val="0045213A"/>
    <w:rsid w:val="00452D76"/>
    <w:rsid w:val="004541E0"/>
    <w:rsid w:val="00454979"/>
    <w:rsid w:val="0045552A"/>
    <w:rsid w:val="004557B2"/>
    <w:rsid w:val="004560AC"/>
    <w:rsid w:val="00456E01"/>
    <w:rsid w:val="00457237"/>
    <w:rsid w:val="0046019C"/>
    <w:rsid w:val="00460987"/>
    <w:rsid w:val="00460CE4"/>
    <w:rsid w:val="00462E04"/>
    <w:rsid w:val="00463820"/>
    <w:rsid w:val="0046425B"/>
    <w:rsid w:val="00464A1E"/>
    <w:rsid w:val="00465AE6"/>
    <w:rsid w:val="00465E70"/>
    <w:rsid w:val="00467D1E"/>
    <w:rsid w:val="00470A4B"/>
    <w:rsid w:val="0047380B"/>
    <w:rsid w:val="0047435D"/>
    <w:rsid w:val="00474679"/>
    <w:rsid w:val="004746A7"/>
    <w:rsid w:val="00474A34"/>
    <w:rsid w:val="00474E11"/>
    <w:rsid w:val="00474F8F"/>
    <w:rsid w:val="004766C3"/>
    <w:rsid w:val="00480F65"/>
    <w:rsid w:val="00481284"/>
    <w:rsid w:val="004818B0"/>
    <w:rsid w:val="00481A3B"/>
    <w:rsid w:val="00481AB9"/>
    <w:rsid w:val="00481BBE"/>
    <w:rsid w:val="00482045"/>
    <w:rsid w:val="004826EE"/>
    <w:rsid w:val="004840C5"/>
    <w:rsid w:val="00484601"/>
    <w:rsid w:val="0048469D"/>
    <w:rsid w:val="00484AAE"/>
    <w:rsid w:val="00484F73"/>
    <w:rsid w:val="00484FDD"/>
    <w:rsid w:val="004859D3"/>
    <w:rsid w:val="00486347"/>
    <w:rsid w:val="0048665F"/>
    <w:rsid w:val="00486FA7"/>
    <w:rsid w:val="0049148C"/>
    <w:rsid w:val="00491658"/>
    <w:rsid w:val="004957EE"/>
    <w:rsid w:val="00495987"/>
    <w:rsid w:val="004969A0"/>
    <w:rsid w:val="004976A8"/>
    <w:rsid w:val="004A257B"/>
    <w:rsid w:val="004A3756"/>
    <w:rsid w:val="004A7B36"/>
    <w:rsid w:val="004A7F04"/>
    <w:rsid w:val="004B09D5"/>
    <w:rsid w:val="004B0CE9"/>
    <w:rsid w:val="004B19EE"/>
    <w:rsid w:val="004B1B6E"/>
    <w:rsid w:val="004B3935"/>
    <w:rsid w:val="004B3B9C"/>
    <w:rsid w:val="004B667D"/>
    <w:rsid w:val="004B7D46"/>
    <w:rsid w:val="004B7D67"/>
    <w:rsid w:val="004C046C"/>
    <w:rsid w:val="004C0CA3"/>
    <w:rsid w:val="004C1047"/>
    <w:rsid w:val="004C3D29"/>
    <w:rsid w:val="004C41E7"/>
    <w:rsid w:val="004C459C"/>
    <w:rsid w:val="004C4F52"/>
    <w:rsid w:val="004D11CD"/>
    <w:rsid w:val="004D36EE"/>
    <w:rsid w:val="004D4A57"/>
    <w:rsid w:val="004D69E4"/>
    <w:rsid w:val="004D7222"/>
    <w:rsid w:val="004E0823"/>
    <w:rsid w:val="004E0DC8"/>
    <w:rsid w:val="004E117E"/>
    <w:rsid w:val="004E23B3"/>
    <w:rsid w:val="004E4749"/>
    <w:rsid w:val="004E4B65"/>
    <w:rsid w:val="004E4F80"/>
    <w:rsid w:val="004E6265"/>
    <w:rsid w:val="004E64D7"/>
    <w:rsid w:val="004F2D36"/>
    <w:rsid w:val="004F2FB2"/>
    <w:rsid w:val="004F32CB"/>
    <w:rsid w:val="004F3964"/>
    <w:rsid w:val="004F42FE"/>
    <w:rsid w:val="004F5913"/>
    <w:rsid w:val="004F5977"/>
    <w:rsid w:val="004F5BFA"/>
    <w:rsid w:val="004F5F62"/>
    <w:rsid w:val="004F6ED0"/>
    <w:rsid w:val="005009E5"/>
    <w:rsid w:val="005018DF"/>
    <w:rsid w:val="00502036"/>
    <w:rsid w:val="00504325"/>
    <w:rsid w:val="00505E9F"/>
    <w:rsid w:val="00507784"/>
    <w:rsid w:val="005106EC"/>
    <w:rsid w:val="00510D03"/>
    <w:rsid w:val="00510D50"/>
    <w:rsid w:val="00510D7D"/>
    <w:rsid w:val="0051116B"/>
    <w:rsid w:val="005116AF"/>
    <w:rsid w:val="00511813"/>
    <w:rsid w:val="00511E44"/>
    <w:rsid w:val="00513A98"/>
    <w:rsid w:val="005140C6"/>
    <w:rsid w:val="0051441B"/>
    <w:rsid w:val="00515451"/>
    <w:rsid w:val="00515E7E"/>
    <w:rsid w:val="005169A8"/>
    <w:rsid w:val="00516B54"/>
    <w:rsid w:val="0051777B"/>
    <w:rsid w:val="005205E8"/>
    <w:rsid w:val="00520B00"/>
    <w:rsid w:val="00521A81"/>
    <w:rsid w:val="00521C34"/>
    <w:rsid w:val="00524723"/>
    <w:rsid w:val="00524CF2"/>
    <w:rsid w:val="00526AE3"/>
    <w:rsid w:val="00527A84"/>
    <w:rsid w:val="005300DF"/>
    <w:rsid w:val="00533533"/>
    <w:rsid w:val="005342FD"/>
    <w:rsid w:val="00534E45"/>
    <w:rsid w:val="0053517B"/>
    <w:rsid w:val="00535318"/>
    <w:rsid w:val="0053549B"/>
    <w:rsid w:val="00535B66"/>
    <w:rsid w:val="005365FD"/>
    <w:rsid w:val="00537437"/>
    <w:rsid w:val="00537C71"/>
    <w:rsid w:val="00540201"/>
    <w:rsid w:val="00540C0E"/>
    <w:rsid w:val="00541B94"/>
    <w:rsid w:val="00542814"/>
    <w:rsid w:val="00542D99"/>
    <w:rsid w:val="0054391B"/>
    <w:rsid w:val="00546E11"/>
    <w:rsid w:val="00546FCC"/>
    <w:rsid w:val="00547F49"/>
    <w:rsid w:val="00550EF8"/>
    <w:rsid w:val="005511D4"/>
    <w:rsid w:val="005515AE"/>
    <w:rsid w:val="00551C22"/>
    <w:rsid w:val="00551D8D"/>
    <w:rsid w:val="00552EA7"/>
    <w:rsid w:val="00553226"/>
    <w:rsid w:val="00553883"/>
    <w:rsid w:val="005543A7"/>
    <w:rsid w:val="00554B86"/>
    <w:rsid w:val="005564FA"/>
    <w:rsid w:val="00556502"/>
    <w:rsid w:val="0055775C"/>
    <w:rsid w:val="00562B60"/>
    <w:rsid w:val="00562BD8"/>
    <w:rsid w:val="00562EEC"/>
    <w:rsid w:val="00563979"/>
    <w:rsid w:val="00563D5E"/>
    <w:rsid w:val="00564BB4"/>
    <w:rsid w:val="00566452"/>
    <w:rsid w:val="005700D0"/>
    <w:rsid w:val="005721F0"/>
    <w:rsid w:val="00575447"/>
    <w:rsid w:val="005754C5"/>
    <w:rsid w:val="005756E7"/>
    <w:rsid w:val="00576258"/>
    <w:rsid w:val="005765C4"/>
    <w:rsid w:val="00576962"/>
    <w:rsid w:val="005771F1"/>
    <w:rsid w:val="005779DE"/>
    <w:rsid w:val="005819C3"/>
    <w:rsid w:val="00581F34"/>
    <w:rsid w:val="0058290D"/>
    <w:rsid w:val="00583B58"/>
    <w:rsid w:val="0058408E"/>
    <w:rsid w:val="00585227"/>
    <w:rsid w:val="00585312"/>
    <w:rsid w:val="00586AA1"/>
    <w:rsid w:val="005906BA"/>
    <w:rsid w:val="005911EB"/>
    <w:rsid w:val="0059128C"/>
    <w:rsid w:val="00592661"/>
    <w:rsid w:val="00592A78"/>
    <w:rsid w:val="005935C2"/>
    <w:rsid w:val="00593785"/>
    <w:rsid w:val="005945DD"/>
    <w:rsid w:val="00595C78"/>
    <w:rsid w:val="005971EC"/>
    <w:rsid w:val="005A1724"/>
    <w:rsid w:val="005A58DF"/>
    <w:rsid w:val="005A61B4"/>
    <w:rsid w:val="005B24F6"/>
    <w:rsid w:val="005B385A"/>
    <w:rsid w:val="005B46B8"/>
    <w:rsid w:val="005B6FF2"/>
    <w:rsid w:val="005C458C"/>
    <w:rsid w:val="005C4A10"/>
    <w:rsid w:val="005D0BDD"/>
    <w:rsid w:val="005D11D1"/>
    <w:rsid w:val="005D2BAB"/>
    <w:rsid w:val="005D3C84"/>
    <w:rsid w:val="005D5810"/>
    <w:rsid w:val="005D78B5"/>
    <w:rsid w:val="005E3C61"/>
    <w:rsid w:val="005E5E88"/>
    <w:rsid w:val="005E7B9F"/>
    <w:rsid w:val="005E7D3F"/>
    <w:rsid w:val="005E7DD8"/>
    <w:rsid w:val="005F0B35"/>
    <w:rsid w:val="005F15E1"/>
    <w:rsid w:val="005F3E95"/>
    <w:rsid w:val="005F4F69"/>
    <w:rsid w:val="005F505A"/>
    <w:rsid w:val="005F5522"/>
    <w:rsid w:val="005F642A"/>
    <w:rsid w:val="00601C4F"/>
    <w:rsid w:val="00601E9F"/>
    <w:rsid w:val="006038A3"/>
    <w:rsid w:val="00604BEC"/>
    <w:rsid w:val="00604C22"/>
    <w:rsid w:val="006055CD"/>
    <w:rsid w:val="00605AB2"/>
    <w:rsid w:val="006069C0"/>
    <w:rsid w:val="00607613"/>
    <w:rsid w:val="0060767C"/>
    <w:rsid w:val="00610072"/>
    <w:rsid w:val="00610AA3"/>
    <w:rsid w:val="006116A4"/>
    <w:rsid w:val="006117F5"/>
    <w:rsid w:val="00611C18"/>
    <w:rsid w:val="006129DB"/>
    <w:rsid w:val="00612AF1"/>
    <w:rsid w:val="006135A3"/>
    <w:rsid w:val="0061572A"/>
    <w:rsid w:val="006161A6"/>
    <w:rsid w:val="006163A5"/>
    <w:rsid w:val="006172E5"/>
    <w:rsid w:val="00617418"/>
    <w:rsid w:val="0061742A"/>
    <w:rsid w:val="00617736"/>
    <w:rsid w:val="0062133B"/>
    <w:rsid w:val="0062156E"/>
    <w:rsid w:val="00621764"/>
    <w:rsid w:val="00621F11"/>
    <w:rsid w:val="00622881"/>
    <w:rsid w:val="00623965"/>
    <w:rsid w:val="00624DD4"/>
    <w:rsid w:val="0062517E"/>
    <w:rsid w:val="00625B17"/>
    <w:rsid w:val="00627AFC"/>
    <w:rsid w:val="00627B7C"/>
    <w:rsid w:val="0063019A"/>
    <w:rsid w:val="00631AF3"/>
    <w:rsid w:val="00631D08"/>
    <w:rsid w:val="00632EE0"/>
    <w:rsid w:val="00633913"/>
    <w:rsid w:val="006408D1"/>
    <w:rsid w:val="00640BE1"/>
    <w:rsid w:val="00641956"/>
    <w:rsid w:val="00641FD4"/>
    <w:rsid w:val="0064220B"/>
    <w:rsid w:val="00643867"/>
    <w:rsid w:val="006442AB"/>
    <w:rsid w:val="00644C54"/>
    <w:rsid w:val="006456E4"/>
    <w:rsid w:val="00646E83"/>
    <w:rsid w:val="006509A9"/>
    <w:rsid w:val="00650B90"/>
    <w:rsid w:val="0065162B"/>
    <w:rsid w:val="00652CC9"/>
    <w:rsid w:val="00653E15"/>
    <w:rsid w:val="006541D1"/>
    <w:rsid w:val="00654595"/>
    <w:rsid w:val="006553C5"/>
    <w:rsid w:val="0065547F"/>
    <w:rsid w:val="00655C7A"/>
    <w:rsid w:val="00656062"/>
    <w:rsid w:val="00656EB1"/>
    <w:rsid w:val="006600EA"/>
    <w:rsid w:val="00663EB5"/>
    <w:rsid w:val="00663F7B"/>
    <w:rsid w:val="0066404D"/>
    <w:rsid w:val="0066620B"/>
    <w:rsid w:val="006668BD"/>
    <w:rsid w:val="00667C58"/>
    <w:rsid w:val="00667CCF"/>
    <w:rsid w:val="00667DCF"/>
    <w:rsid w:val="00670B0D"/>
    <w:rsid w:val="00671178"/>
    <w:rsid w:val="006727FC"/>
    <w:rsid w:val="00675831"/>
    <w:rsid w:val="00675889"/>
    <w:rsid w:val="00676FE2"/>
    <w:rsid w:val="00677BF6"/>
    <w:rsid w:val="00681682"/>
    <w:rsid w:val="00681950"/>
    <w:rsid w:val="00685590"/>
    <w:rsid w:val="0068688E"/>
    <w:rsid w:val="006902B5"/>
    <w:rsid w:val="00691AF6"/>
    <w:rsid w:val="00691F47"/>
    <w:rsid w:val="006921B6"/>
    <w:rsid w:val="00692462"/>
    <w:rsid w:val="0069273D"/>
    <w:rsid w:val="00692B19"/>
    <w:rsid w:val="006930E4"/>
    <w:rsid w:val="0069497B"/>
    <w:rsid w:val="00694FD7"/>
    <w:rsid w:val="006957A5"/>
    <w:rsid w:val="006969AE"/>
    <w:rsid w:val="006A14DA"/>
    <w:rsid w:val="006A1697"/>
    <w:rsid w:val="006A200C"/>
    <w:rsid w:val="006A2238"/>
    <w:rsid w:val="006A511F"/>
    <w:rsid w:val="006A5192"/>
    <w:rsid w:val="006A5D85"/>
    <w:rsid w:val="006A6D34"/>
    <w:rsid w:val="006A71FD"/>
    <w:rsid w:val="006B0E58"/>
    <w:rsid w:val="006B19FC"/>
    <w:rsid w:val="006B2C4D"/>
    <w:rsid w:val="006B2D1C"/>
    <w:rsid w:val="006B4A6D"/>
    <w:rsid w:val="006B4BA9"/>
    <w:rsid w:val="006B5666"/>
    <w:rsid w:val="006B7BCE"/>
    <w:rsid w:val="006C0AA6"/>
    <w:rsid w:val="006C3C71"/>
    <w:rsid w:val="006C426E"/>
    <w:rsid w:val="006C4C40"/>
    <w:rsid w:val="006C4D60"/>
    <w:rsid w:val="006C74EB"/>
    <w:rsid w:val="006C7A58"/>
    <w:rsid w:val="006D0C05"/>
    <w:rsid w:val="006D167D"/>
    <w:rsid w:val="006D3B7A"/>
    <w:rsid w:val="006D4366"/>
    <w:rsid w:val="006D4D41"/>
    <w:rsid w:val="006D4E6E"/>
    <w:rsid w:val="006D5316"/>
    <w:rsid w:val="006D61E3"/>
    <w:rsid w:val="006D63E1"/>
    <w:rsid w:val="006D6AE9"/>
    <w:rsid w:val="006D78F2"/>
    <w:rsid w:val="006E0A93"/>
    <w:rsid w:val="006E11EC"/>
    <w:rsid w:val="006E1D4F"/>
    <w:rsid w:val="006E2C1A"/>
    <w:rsid w:val="006E42FE"/>
    <w:rsid w:val="006E57CE"/>
    <w:rsid w:val="006E6B6A"/>
    <w:rsid w:val="006E6C0D"/>
    <w:rsid w:val="006E7AED"/>
    <w:rsid w:val="006E7D85"/>
    <w:rsid w:val="006F1D4D"/>
    <w:rsid w:val="006F360E"/>
    <w:rsid w:val="006F3A29"/>
    <w:rsid w:val="006F43BC"/>
    <w:rsid w:val="006F68CA"/>
    <w:rsid w:val="006F6CCC"/>
    <w:rsid w:val="006F7DFE"/>
    <w:rsid w:val="00701862"/>
    <w:rsid w:val="00702106"/>
    <w:rsid w:val="007028B9"/>
    <w:rsid w:val="007033A7"/>
    <w:rsid w:val="007035F0"/>
    <w:rsid w:val="00703DAE"/>
    <w:rsid w:val="00703EC6"/>
    <w:rsid w:val="0070461C"/>
    <w:rsid w:val="007053FC"/>
    <w:rsid w:val="00705B95"/>
    <w:rsid w:val="0071192C"/>
    <w:rsid w:val="00711A0B"/>
    <w:rsid w:val="00712F89"/>
    <w:rsid w:val="00714DC7"/>
    <w:rsid w:val="00715FE1"/>
    <w:rsid w:val="00716213"/>
    <w:rsid w:val="00717FB5"/>
    <w:rsid w:val="00720144"/>
    <w:rsid w:val="0072172D"/>
    <w:rsid w:val="00721DF8"/>
    <w:rsid w:val="00723ECE"/>
    <w:rsid w:val="007255D3"/>
    <w:rsid w:val="00727307"/>
    <w:rsid w:val="00727A70"/>
    <w:rsid w:val="00733FF4"/>
    <w:rsid w:val="00734BD0"/>
    <w:rsid w:val="00735EC0"/>
    <w:rsid w:val="00740116"/>
    <w:rsid w:val="0074011B"/>
    <w:rsid w:val="007404FB"/>
    <w:rsid w:val="00741F86"/>
    <w:rsid w:val="0074201C"/>
    <w:rsid w:val="007420ED"/>
    <w:rsid w:val="0074231E"/>
    <w:rsid w:val="007436B8"/>
    <w:rsid w:val="00746E7E"/>
    <w:rsid w:val="00747231"/>
    <w:rsid w:val="0075270C"/>
    <w:rsid w:val="00752F66"/>
    <w:rsid w:val="00752FFB"/>
    <w:rsid w:val="00753C0E"/>
    <w:rsid w:val="0075617E"/>
    <w:rsid w:val="007565E5"/>
    <w:rsid w:val="00756C83"/>
    <w:rsid w:val="00757461"/>
    <w:rsid w:val="00762152"/>
    <w:rsid w:val="00762265"/>
    <w:rsid w:val="0076598A"/>
    <w:rsid w:val="00766732"/>
    <w:rsid w:val="00767AB3"/>
    <w:rsid w:val="00771E73"/>
    <w:rsid w:val="00775CC6"/>
    <w:rsid w:val="00776613"/>
    <w:rsid w:val="00777A87"/>
    <w:rsid w:val="0078368C"/>
    <w:rsid w:val="00785124"/>
    <w:rsid w:val="00786BD4"/>
    <w:rsid w:val="0079026C"/>
    <w:rsid w:val="00790846"/>
    <w:rsid w:val="00790C33"/>
    <w:rsid w:val="00791E96"/>
    <w:rsid w:val="00792459"/>
    <w:rsid w:val="0079426A"/>
    <w:rsid w:val="00795CBA"/>
    <w:rsid w:val="00797346"/>
    <w:rsid w:val="007A0033"/>
    <w:rsid w:val="007A0292"/>
    <w:rsid w:val="007A032A"/>
    <w:rsid w:val="007A0B30"/>
    <w:rsid w:val="007A170A"/>
    <w:rsid w:val="007A1D25"/>
    <w:rsid w:val="007A2291"/>
    <w:rsid w:val="007A2E13"/>
    <w:rsid w:val="007A3697"/>
    <w:rsid w:val="007A4C57"/>
    <w:rsid w:val="007A5481"/>
    <w:rsid w:val="007A65F6"/>
    <w:rsid w:val="007A75A2"/>
    <w:rsid w:val="007B0639"/>
    <w:rsid w:val="007B2373"/>
    <w:rsid w:val="007B2FDF"/>
    <w:rsid w:val="007B3D34"/>
    <w:rsid w:val="007B41AA"/>
    <w:rsid w:val="007B4CFD"/>
    <w:rsid w:val="007B68F6"/>
    <w:rsid w:val="007B7F6C"/>
    <w:rsid w:val="007C0702"/>
    <w:rsid w:val="007C34F1"/>
    <w:rsid w:val="007C41D5"/>
    <w:rsid w:val="007C463A"/>
    <w:rsid w:val="007C5D30"/>
    <w:rsid w:val="007C6773"/>
    <w:rsid w:val="007C6AA6"/>
    <w:rsid w:val="007C75FC"/>
    <w:rsid w:val="007D0560"/>
    <w:rsid w:val="007D0FEF"/>
    <w:rsid w:val="007D255C"/>
    <w:rsid w:val="007D5016"/>
    <w:rsid w:val="007E035A"/>
    <w:rsid w:val="007E0BD1"/>
    <w:rsid w:val="007E1215"/>
    <w:rsid w:val="007E1601"/>
    <w:rsid w:val="007E171F"/>
    <w:rsid w:val="007E24A7"/>
    <w:rsid w:val="007E37A0"/>
    <w:rsid w:val="007E3B30"/>
    <w:rsid w:val="007E5B99"/>
    <w:rsid w:val="007E6635"/>
    <w:rsid w:val="007E6768"/>
    <w:rsid w:val="007E6919"/>
    <w:rsid w:val="007F01D9"/>
    <w:rsid w:val="007F0326"/>
    <w:rsid w:val="007F08DC"/>
    <w:rsid w:val="007F1123"/>
    <w:rsid w:val="007F255B"/>
    <w:rsid w:val="007F4072"/>
    <w:rsid w:val="007F465C"/>
    <w:rsid w:val="007F64CC"/>
    <w:rsid w:val="007F6DAB"/>
    <w:rsid w:val="00800CE3"/>
    <w:rsid w:val="0080175F"/>
    <w:rsid w:val="00801989"/>
    <w:rsid w:val="008023E5"/>
    <w:rsid w:val="00802A5D"/>
    <w:rsid w:val="0080373B"/>
    <w:rsid w:val="0080538F"/>
    <w:rsid w:val="00807024"/>
    <w:rsid w:val="008078EB"/>
    <w:rsid w:val="008079B6"/>
    <w:rsid w:val="00811619"/>
    <w:rsid w:val="0081218A"/>
    <w:rsid w:val="008136FF"/>
    <w:rsid w:val="008137C9"/>
    <w:rsid w:val="00813FED"/>
    <w:rsid w:val="00816B7D"/>
    <w:rsid w:val="0081792E"/>
    <w:rsid w:val="00817DA3"/>
    <w:rsid w:val="00820909"/>
    <w:rsid w:val="00821FEF"/>
    <w:rsid w:val="00822891"/>
    <w:rsid w:val="0082319A"/>
    <w:rsid w:val="00823AE8"/>
    <w:rsid w:val="00824824"/>
    <w:rsid w:val="00824CFF"/>
    <w:rsid w:val="00825FC5"/>
    <w:rsid w:val="00827EC8"/>
    <w:rsid w:val="008302D5"/>
    <w:rsid w:val="00830365"/>
    <w:rsid w:val="00830726"/>
    <w:rsid w:val="008314E5"/>
    <w:rsid w:val="00831D89"/>
    <w:rsid w:val="008323B8"/>
    <w:rsid w:val="0083280D"/>
    <w:rsid w:val="00834972"/>
    <w:rsid w:val="00835684"/>
    <w:rsid w:val="00837B1B"/>
    <w:rsid w:val="008403D7"/>
    <w:rsid w:val="008412AF"/>
    <w:rsid w:val="008427D5"/>
    <w:rsid w:val="00843B59"/>
    <w:rsid w:val="008441A8"/>
    <w:rsid w:val="00846106"/>
    <w:rsid w:val="00850AA3"/>
    <w:rsid w:val="0085126A"/>
    <w:rsid w:val="00853630"/>
    <w:rsid w:val="00856687"/>
    <w:rsid w:val="00856C43"/>
    <w:rsid w:val="00857736"/>
    <w:rsid w:val="008578B6"/>
    <w:rsid w:val="00860A80"/>
    <w:rsid w:val="0086113D"/>
    <w:rsid w:val="00862333"/>
    <w:rsid w:val="00863B7C"/>
    <w:rsid w:val="0086518F"/>
    <w:rsid w:val="00865AE9"/>
    <w:rsid w:val="008664D8"/>
    <w:rsid w:val="008706E7"/>
    <w:rsid w:val="00872C6D"/>
    <w:rsid w:val="00873195"/>
    <w:rsid w:val="00873AFC"/>
    <w:rsid w:val="00874274"/>
    <w:rsid w:val="00876F97"/>
    <w:rsid w:val="008779A5"/>
    <w:rsid w:val="00877E83"/>
    <w:rsid w:val="00880658"/>
    <w:rsid w:val="00882728"/>
    <w:rsid w:val="00882CA1"/>
    <w:rsid w:val="008833E6"/>
    <w:rsid w:val="0088372B"/>
    <w:rsid w:val="00887711"/>
    <w:rsid w:val="008878BE"/>
    <w:rsid w:val="00887C5F"/>
    <w:rsid w:val="00887E70"/>
    <w:rsid w:val="0089001B"/>
    <w:rsid w:val="00891495"/>
    <w:rsid w:val="00892FBE"/>
    <w:rsid w:val="00893BDF"/>
    <w:rsid w:val="00894231"/>
    <w:rsid w:val="00896947"/>
    <w:rsid w:val="008974B6"/>
    <w:rsid w:val="008A0CE8"/>
    <w:rsid w:val="008A1EF4"/>
    <w:rsid w:val="008A2815"/>
    <w:rsid w:val="008A2BA9"/>
    <w:rsid w:val="008A4237"/>
    <w:rsid w:val="008A5722"/>
    <w:rsid w:val="008A7763"/>
    <w:rsid w:val="008B3532"/>
    <w:rsid w:val="008B3594"/>
    <w:rsid w:val="008B3716"/>
    <w:rsid w:val="008B3AFE"/>
    <w:rsid w:val="008B47D2"/>
    <w:rsid w:val="008B5313"/>
    <w:rsid w:val="008B78C3"/>
    <w:rsid w:val="008C24C3"/>
    <w:rsid w:val="008C2BCB"/>
    <w:rsid w:val="008C3315"/>
    <w:rsid w:val="008C49CB"/>
    <w:rsid w:val="008C4A87"/>
    <w:rsid w:val="008C5E49"/>
    <w:rsid w:val="008C6D1D"/>
    <w:rsid w:val="008D08AA"/>
    <w:rsid w:val="008D1EB1"/>
    <w:rsid w:val="008D422E"/>
    <w:rsid w:val="008D52E0"/>
    <w:rsid w:val="008D63B6"/>
    <w:rsid w:val="008E0107"/>
    <w:rsid w:val="008E1004"/>
    <w:rsid w:val="008E1600"/>
    <w:rsid w:val="008E3CE9"/>
    <w:rsid w:val="008E48C1"/>
    <w:rsid w:val="008E515E"/>
    <w:rsid w:val="008F4DF8"/>
    <w:rsid w:val="008F6952"/>
    <w:rsid w:val="008F6EB8"/>
    <w:rsid w:val="008F7EF3"/>
    <w:rsid w:val="0090148D"/>
    <w:rsid w:val="00901A0E"/>
    <w:rsid w:val="009032EF"/>
    <w:rsid w:val="0090614B"/>
    <w:rsid w:val="00906CBA"/>
    <w:rsid w:val="00907E52"/>
    <w:rsid w:val="00910829"/>
    <w:rsid w:val="009161BE"/>
    <w:rsid w:val="009168EE"/>
    <w:rsid w:val="00917217"/>
    <w:rsid w:val="00917B4B"/>
    <w:rsid w:val="0092101A"/>
    <w:rsid w:val="0092228F"/>
    <w:rsid w:val="00923279"/>
    <w:rsid w:val="00923869"/>
    <w:rsid w:val="00930680"/>
    <w:rsid w:val="00930A37"/>
    <w:rsid w:val="00931487"/>
    <w:rsid w:val="009330F7"/>
    <w:rsid w:val="00933613"/>
    <w:rsid w:val="0093380D"/>
    <w:rsid w:val="00934D49"/>
    <w:rsid w:val="00934E32"/>
    <w:rsid w:val="00934E68"/>
    <w:rsid w:val="00936DF1"/>
    <w:rsid w:val="0094014E"/>
    <w:rsid w:val="009446C2"/>
    <w:rsid w:val="00945573"/>
    <w:rsid w:val="009457D8"/>
    <w:rsid w:val="009467B1"/>
    <w:rsid w:val="00946EF8"/>
    <w:rsid w:val="00947385"/>
    <w:rsid w:val="00951BDF"/>
    <w:rsid w:val="00953336"/>
    <w:rsid w:val="009558B2"/>
    <w:rsid w:val="00955C15"/>
    <w:rsid w:val="0095635D"/>
    <w:rsid w:val="0095647A"/>
    <w:rsid w:val="009573B5"/>
    <w:rsid w:val="009610BA"/>
    <w:rsid w:val="00962F67"/>
    <w:rsid w:val="0096432A"/>
    <w:rsid w:val="00967123"/>
    <w:rsid w:val="00970D63"/>
    <w:rsid w:val="009723FC"/>
    <w:rsid w:val="0097403C"/>
    <w:rsid w:val="00974530"/>
    <w:rsid w:val="00977C5E"/>
    <w:rsid w:val="009816CE"/>
    <w:rsid w:val="00982919"/>
    <w:rsid w:val="00982E01"/>
    <w:rsid w:val="00984C73"/>
    <w:rsid w:val="0098545E"/>
    <w:rsid w:val="009857B2"/>
    <w:rsid w:val="00986271"/>
    <w:rsid w:val="00986C79"/>
    <w:rsid w:val="009876A6"/>
    <w:rsid w:val="009876AA"/>
    <w:rsid w:val="0099006B"/>
    <w:rsid w:val="00990BFA"/>
    <w:rsid w:val="009931CB"/>
    <w:rsid w:val="00994149"/>
    <w:rsid w:val="00995541"/>
    <w:rsid w:val="009A03BC"/>
    <w:rsid w:val="009A1912"/>
    <w:rsid w:val="009A1DF6"/>
    <w:rsid w:val="009A2FB6"/>
    <w:rsid w:val="009A3A59"/>
    <w:rsid w:val="009A3E7F"/>
    <w:rsid w:val="009B0DDD"/>
    <w:rsid w:val="009B278A"/>
    <w:rsid w:val="009B2BB8"/>
    <w:rsid w:val="009B3E30"/>
    <w:rsid w:val="009B5BEB"/>
    <w:rsid w:val="009B5D87"/>
    <w:rsid w:val="009B7EE7"/>
    <w:rsid w:val="009C2D49"/>
    <w:rsid w:val="009C354A"/>
    <w:rsid w:val="009C371D"/>
    <w:rsid w:val="009C5F97"/>
    <w:rsid w:val="009C614E"/>
    <w:rsid w:val="009C6E0C"/>
    <w:rsid w:val="009D0A3D"/>
    <w:rsid w:val="009D22C4"/>
    <w:rsid w:val="009D358F"/>
    <w:rsid w:val="009D4CD6"/>
    <w:rsid w:val="009D5D3B"/>
    <w:rsid w:val="009E12FC"/>
    <w:rsid w:val="009E3D5B"/>
    <w:rsid w:val="009E3F9C"/>
    <w:rsid w:val="009E4423"/>
    <w:rsid w:val="009E47CC"/>
    <w:rsid w:val="009E48DD"/>
    <w:rsid w:val="009E532C"/>
    <w:rsid w:val="009E62BD"/>
    <w:rsid w:val="009E7073"/>
    <w:rsid w:val="009E71E1"/>
    <w:rsid w:val="009E7752"/>
    <w:rsid w:val="009E796F"/>
    <w:rsid w:val="009F0089"/>
    <w:rsid w:val="009F10B2"/>
    <w:rsid w:val="009F26EF"/>
    <w:rsid w:val="009F2F79"/>
    <w:rsid w:val="009F2F99"/>
    <w:rsid w:val="009F3A14"/>
    <w:rsid w:val="009F3E8A"/>
    <w:rsid w:val="009F45DF"/>
    <w:rsid w:val="009F7CF7"/>
    <w:rsid w:val="00A0050B"/>
    <w:rsid w:val="00A00A94"/>
    <w:rsid w:val="00A014E5"/>
    <w:rsid w:val="00A015B0"/>
    <w:rsid w:val="00A02CA9"/>
    <w:rsid w:val="00A04B83"/>
    <w:rsid w:val="00A053D0"/>
    <w:rsid w:val="00A07951"/>
    <w:rsid w:val="00A07CF8"/>
    <w:rsid w:val="00A07DA5"/>
    <w:rsid w:val="00A07FA4"/>
    <w:rsid w:val="00A1133A"/>
    <w:rsid w:val="00A123FE"/>
    <w:rsid w:val="00A14566"/>
    <w:rsid w:val="00A145D2"/>
    <w:rsid w:val="00A148D7"/>
    <w:rsid w:val="00A1656D"/>
    <w:rsid w:val="00A173C8"/>
    <w:rsid w:val="00A230EE"/>
    <w:rsid w:val="00A25185"/>
    <w:rsid w:val="00A2580B"/>
    <w:rsid w:val="00A26067"/>
    <w:rsid w:val="00A3135D"/>
    <w:rsid w:val="00A31706"/>
    <w:rsid w:val="00A32966"/>
    <w:rsid w:val="00A32BD7"/>
    <w:rsid w:val="00A33FF3"/>
    <w:rsid w:val="00A4198C"/>
    <w:rsid w:val="00A4571D"/>
    <w:rsid w:val="00A45BDB"/>
    <w:rsid w:val="00A45FB4"/>
    <w:rsid w:val="00A47DCF"/>
    <w:rsid w:val="00A50E3B"/>
    <w:rsid w:val="00A51570"/>
    <w:rsid w:val="00A531D5"/>
    <w:rsid w:val="00A53CB3"/>
    <w:rsid w:val="00A54ED5"/>
    <w:rsid w:val="00A55AB1"/>
    <w:rsid w:val="00A55F6F"/>
    <w:rsid w:val="00A56169"/>
    <w:rsid w:val="00A56700"/>
    <w:rsid w:val="00A5799A"/>
    <w:rsid w:val="00A6070E"/>
    <w:rsid w:val="00A60807"/>
    <w:rsid w:val="00A60EBA"/>
    <w:rsid w:val="00A62181"/>
    <w:rsid w:val="00A62D45"/>
    <w:rsid w:val="00A635AE"/>
    <w:rsid w:val="00A63A02"/>
    <w:rsid w:val="00A63E34"/>
    <w:rsid w:val="00A64317"/>
    <w:rsid w:val="00A643DB"/>
    <w:rsid w:val="00A64BE9"/>
    <w:rsid w:val="00A65187"/>
    <w:rsid w:val="00A679D9"/>
    <w:rsid w:val="00A716D2"/>
    <w:rsid w:val="00A739B3"/>
    <w:rsid w:val="00A74228"/>
    <w:rsid w:val="00A74474"/>
    <w:rsid w:val="00A745E8"/>
    <w:rsid w:val="00A76F06"/>
    <w:rsid w:val="00A7772C"/>
    <w:rsid w:val="00A77EA5"/>
    <w:rsid w:val="00A80A10"/>
    <w:rsid w:val="00A81363"/>
    <w:rsid w:val="00A81673"/>
    <w:rsid w:val="00A8277A"/>
    <w:rsid w:val="00A84DB5"/>
    <w:rsid w:val="00A8514D"/>
    <w:rsid w:val="00A85635"/>
    <w:rsid w:val="00A87611"/>
    <w:rsid w:val="00A87883"/>
    <w:rsid w:val="00A87D51"/>
    <w:rsid w:val="00A9059E"/>
    <w:rsid w:val="00A92632"/>
    <w:rsid w:val="00A931B4"/>
    <w:rsid w:val="00A93667"/>
    <w:rsid w:val="00A939F3"/>
    <w:rsid w:val="00A93E3F"/>
    <w:rsid w:val="00A94A7A"/>
    <w:rsid w:val="00A962F3"/>
    <w:rsid w:val="00A965BC"/>
    <w:rsid w:val="00A96AA3"/>
    <w:rsid w:val="00AA06DC"/>
    <w:rsid w:val="00AA0BDB"/>
    <w:rsid w:val="00AA1ED7"/>
    <w:rsid w:val="00AA26A9"/>
    <w:rsid w:val="00AA3ADD"/>
    <w:rsid w:val="00AA520E"/>
    <w:rsid w:val="00AA62E5"/>
    <w:rsid w:val="00AA6E0E"/>
    <w:rsid w:val="00AB03F0"/>
    <w:rsid w:val="00AB0906"/>
    <w:rsid w:val="00AB1B4A"/>
    <w:rsid w:val="00AB204A"/>
    <w:rsid w:val="00AB2FF4"/>
    <w:rsid w:val="00AB30ED"/>
    <w:rsid w:val="00AB31B5"/>
    <w:rsid w:val="00AB3D86"/>
    <w:rsid w:val="00AB6854"/>
    <w:rsid w:val="00AC14E9"/>
    <w:rsid w:val="00AC198D"/>
    <w:rsid w:val="00AC1F0B"/>
    <w:rsid w:val="00AC277C"/>
    <w:rsid w:val="00AC2DC0"/>
    <w:rsid w:val="00AC4597"/>
    <w:rsid w:val="00AC5E57"/>
    <w:rsid w:val="00AC60C4"/>
    <w:rsid w:val="00AC7F1D"/>
    <w:rsid w:val="00AD1854"/>
    <w:rsid w:val="00AD2305"/>
    <w:rsid w:val="00AD561F"/>
    <w:rsid w:val="00AD770C"/>
    <w:rsid w:val="00AE2137"/>
    <w:rsid w:val="00AE4C3D"/>
    <w:rsid w:val="00AE6763"/>
    <w:rsid w:val="00AF041F"/>
    <w:rsid w:val="00AF0E18"/>
    <w:rsid w:val="00AF0EEE"/>
    <w:rsid w:val="00AF0FB8"/>
    <w:rsid w:val="00AF0FD8"/>
    <w:rsid w:val="00AF129A"/>
    <w:rsid w:val="00AF14B7"/>
    <w:rsid w:val="00AF212E"/>
    <w:rsid w:val="00AF27D9"/>
    <w:rsid w:val="00AF2FC3"/>
    <w:rsid w:val="00AF5317"/>
    <w:rsid w:val="00AF6492"/>
    <w:rsid w:val="00B00BA2"/>
    <w:rsid w:val="00B059B5"/>
    <w:rsid w:val="00B05AD2"/>
    <w:rsid w:val="00B11F55"/>
    <w:rsid w:val="00B12E9C"/>
    <w:rsid w:val="00B13A85"/>
    <w:rsid w:val="00B14768"/>
    <w:rsid w:val="00B1483C"/>
    <w:rsid w:val="00B1484C"/>
    <w:rsid w:val="00B16DE2"/>
    <w:rsid w:val="00B20654"/>
    <w:rsid w:val="00B21F92"/>
    <w:rsid w:val="00B21FCE"/>
    <w:rsid w:val="00B226F8"/>
    <w:rsid w:val="00B23BDB"/>
    <w:rsid w:val="00B24D57"/>
    <w:rsid w:val="00B335DC"/>
    <w:rsid w:val="00B33F2F"/>
    <w:rsid w:val="00B3473A"/>
    <w:rsid w:val="00B349AF"/>
    <w:rsid w:val="00B34E2C"/>
    <w:rsid w:val="00B35048"/>
    <w:rsid w:val="00B36FE0"/>
    <w:rsid w:val="00B4006F"/>
    <w:rsid w:val="00B41271"/>
    <w:rsid w:val="00B43380"/>
    <w:rsid w:val="00B43C71"/>
    <w:rsid w:val="00B4497C"/>
    <w:rsid w:val="00B4726D"/>
    <w:rsid w:val="00B47C54"/>
    <w:rsid w:val="00B517A7"/>
    <w:rsid w:val="00B535AC"/>
    <w:rsid w:val="00B5406F"/>
    <w:rsid w:val="00B54EDD"/>
    <w:rsid w:val="00B60655"/>
    <w:rsid w:val="00B62100"/>
    <w:rsid w:val="00B62816"/>
    <w:rsid w:val="00B62F8E"/>
    <w:rsid w:val="00B64621"/>
    <w:rsid w:val="00B64CA0"/>
    <w:rsid w:val="00B64FEA"/>
    <w:rsid w:val="00B65E61"/>
    <w:rsid w:val="00B66BA6"/>
    <w:rsid w:val="00B7053F"/>
    <w:rsid w:val="00B70A04"/>
    <w:rsid w:val="00B70C9F"/>
    <w:rsid w:val="00B70D99"/>
    <w:rsid w:val="00B7127A"/>
    <w:rsid w:val="00B71AA8"/>
    <w:rsid w:val="00B722FE"/>
    <w:rsid w:val="00B734E1"/>
    <w:rsid w:val="00B76EBC"/>
    <w:rsid w:val="00B7734D"/>
    <w:rsid w:val="00B77CBA"/>
    <w:rsid w:val="00B800BA"/>
    <w:rsid w:val="00B80990"/>
    <w:rsid w:val="00B80F06"/>
    <w:rsid w:val="00B81A31"/>
    <w:rsid w:val="00B845FC"/>
    <w:rsid w:val="00B8494A"/>
    <w:rsid w:val="00B8566B"/>
    <w:rsid w:val="00B86377"/>
    <w:rsid w:val="00B86C32"/>
    <w:rsid w:val="00B922DC"/>
    <w:rsid w:val="00B92478"/>
    <w:rsid w:val="00B92772"/>
    <w:rsid w:val="00B92CC4"/>
    <w:rsid w:val="00B94153"/>
    <w:rsid w:val="00B95895"/>
    <w:rsid w:val="00B96178"/>
    <w:rsid w:val="00B96370"/>
    <w:rsid w:val="00B963E3"/>
    <w:rsid w:val="00B979A2"/>
    <w:rsid w:val="00BA090F"/>
    <w:rsid w:val="00BA20CA"/>
    <w:rsid w:val="00BA4173"/>
    <w:rsid w:val="00BA5B90"/>
    <w:rsid w:val="00BA7454"/>
    <w:rsid w:val="00BA79A7"/>
    <w:rsid w:val="00BB051A"/>
    <w:rsid w:val="00BB0C47"/>
    <w:rsid w:val="00BB3F48"/>
    <w:rsid w:val="00BB4BDA"/>
    <w:rsid w:val="00BB7461"/>
    <w:rsid w:val="00BB78A7"/>
    <w:rsid w:val="00BC00A0"/>
    <w:rsid w:val="00BC0C9B"/>
    <w:rsid w:val="00BC1293"/>
    <w:rsid w:val="00BC2EC6"/>
    <w:rsid w:val="00BC47F5"/>
    <w:rsid w:val="00BC4E52"/>
    <w:rsid w:val="00BC4FB3"/>
    <w:rsid w:val="00BC7167"/>
    <w:rsid w:val="00BC7BA5"/>
    <w:rsid w:val="00BD1427"/>
    <w:rsid w:val="00BD1EF9"/>
    <w:rsid w:val="00BD33FD"/>
    <w:rsid w:val="00BD4EEC"/>
    <w:rsid w:val="00BD510D"/>
    <w:rsid w:val="00BD6F72"/>
    <w:rsid w:val="00BE13C3"/>
    <w:rsid w:val="00BE142E"/>
    <w:rsid w:val="00BE4F84"/>
    <w:rsid w:val="00BE5B4C"/>
    <w:rsid w:val="00BE7B79"/>
    <w:rsid w:val="00BF233F"/>
    <w:rsid w:val="00BF2431"/>
    <w:rsid w:val="00BF2C0F"/>
    <w:rsid w:val="00BF3520"/>
    <w:rsid w:val="00BF501E"/>
    <w:rsid w:val="00BF5B9F"/>
    <w:rsid w:val="00BF5E36"/>
    <w:rsid w:val="00BF7A41"/>
    <w:rsid w:val="00BF7C7F"/>
    <w:rsid w:val="00C02F24"/>
    <w:rsid w:val="00C03584"/>
    <w:rsid w:val="00C035CB"/>
    <w:rsid w:val="00C05A53"/>
    <w:rsid w:val="00C06173"/>
    <w:rsid w:val="00C118A1"/>
    <w:rsid w:val="00C11C25"/>
    <w:rsid w:val="00C124FD"/>
    <w:rsid w:val="00C13B01"/>
    <w:rsid w:val="00C142ED"/>
    <w:rsid w:val="00C1434C"/>
    <w:rsid w:val="00C14868"/>
    <w:rsid w:val="00C17A72"/>
    <w:rsid w:val="00C17C12"/>
    <w:rsid w:val="00C17D80"/>
    <w:rsid w:val="00C21824"/>
    <w:rsid w:val="00C21A68"/>
    <w:rsid w:val="00C230EF"/>
    <w:rsid w:val="00C23D5D"/>
    <w:rsid w:val="00C24047"/>
    <w:rsid w:val="00C241ED"/>
    <w:rsid w:val="00C242F2"/>
    <w:rsid w:val="00C246DB"/>
    <w:rsid w:val="00C25A06"/>
    <w:rsid w:val="00C25E6A"/>
    <w:rsid w:val="00C2623C"/>
    <w:rsid w:val="00C270CD"/>
    <w:rsid w:val="00C30B4F"/>
    <w:rsid w:val="00C31089"/>
    <w:rsid w:val="00C3176B"/>
    <w:rsid w:val="00C32778"/>
    <w:rsid w:val="00C32B32"/>
    <w:rsid w:val="00C33FFD"/>
    <w:rsid w:val="00C35D92"/>
    <w:rsid w:val="00C361E2"/>
    <w:rsid w:val="00C36B56"/>
    <w:rsid w:val="00C40937"/>
    <w:rsid w:val="00C4333E"/>
    <w:rsid w:val="00C439A4"/>
    <w:rsid w:val="00C4417B"/>
    <w:rsid w:val="00C4551C"/>
    <w:rsid w:val="00C4571C"/>
    <w:rsid w:val="00C503D9"/>
    <w:rsid w:val="00C54263"/>
    <w:rsid w:val="00C549A1"/>
    <w:rsid w:val="00C55797"/>
    <w:rsid w:val="00C559A9"/>
    <w:rsid w:val="00C5782F"/>
    <w:rsid w:val="00C6158D"/>
    <w:rsid w:val="00C619FA"/>
    <w:rsid w:val="00C61CD3"/>
    <w:rsid w:val="00C61DFA"/>
    <w:rsid w:val="00C63FE1"/>
    <w:rsid w:val="00C6534B"/>
    <w:rsid w:val="00C65883"/>
    <w:rsid w:val="00C65CDC"/>
    <w:rsid w:val="00C66114"/>
    <w:rsid w:val="00C664BF"/>
    <w:rsid w:val="00C70662"/>
    <w:rsid w:val="00C7193C"/>
    <w:rsid w:val="00C73163"/>
    <w:rsid w:val="00C73A7F"/>
    <w:rsid w:val="00C73EE0"/>
    <w:rsid w:val="00C7413F"/>
    <w:rsid w:val="00C75324"/>
    <w:rsid w:val="00C7770F"/>
    <w:rsid w:val="00C8046D"/>
    <w:rsid w:val="00C81EDD"/>
    <w:rsid w:val="00C83C39"/>
    <w:rsid w:val="00C848AF"/>
    <w:rsid w:val="00C84CE4"/>
    <w:rsid w:val="00C85972"/>
    <w:rsid w:val="00C85A45"/>
    <w:rsid w:val="00C85A6D"/>
    <w:rsid w:val="00C87029"/>
    <w:rsid w:val="00C87ECA"/>
    <w:rsid w:val="00C9031A"/>
    <w:rsid w:val="00C922EF"/>
    <w:rsid w:val="00C92561"/>
    <w:rsid w:val="00C95C6A"/>
    <w:rsid w:val="00C962B3"/>
    <w:rsid w:val="00C96BDC"/>
    <w:rsid w:val="00C97501"/>
    <w:rsid w:val="00CA2E7B"/>
    <w:rsid w:val="00CA4BF2"/>
    <w:rsid w:val="00CA62D5"/>
    <w:rsid w:val="00CA6675"/>
    <w:rsid w:val="00CA7320"/>
    <w:rsid w:val="00CB11AB"/>
    <w:rsid w:val="00CB284B"/>
    <w:rsid w:val="00CB2A8E"/>
    <w:rsid w:val="00CB46D2"/>
    <w:rsid w:val="00CB4EB0"/>
    <w:rsid w:val="00CB66BF"/>
    <w:rsid w:val="00CB6925"/>
    <w:rsid w:val="00CB7BE4"/>
    <w:rsid w:val="00CC0558"/>
    <w:rsid w:val="00CC2112"/>
    <w:rsid w:val="00CC3C86"/>
    <w:rsid w:val="00CC4DE7"/>
    <w:rsid w:val="00CC51EC"/>
    <w:rsid w:val="00CC66F7"/>
    <w:rsid w:val="00CD0931"/>
    <w:rsid w:val="00CD2524"/>
    <w:rsid w:val="00CD2AE5"/>
    <w:rsid w:val="00CD2B65"/>
    <w:rsid w:val="00CD3702"/>
    <w:rsid w:val="00CD5198"/>
    <w:rsid w:val="00CD6342"/>
    <w:rsid w:val="00CE1A18"/>
    <w:rsid w:val="00CE363B"/>
    <w:rsid w:val="00CE3996"/>
    <w:rsid w:val="00CE46E8"/>
    <w:rsid w:val="00CE673D"/>
    <w:rsid w:val="00CE753D"/>
    <w:rsid w:val="00CF1001"/>
    <w:rsid w:val="00CF1EC5"/>
    <w:rsid w:val="00CF2974"/>
    <w:rsid w:val="00CF7209"/>
    <w:rsid w:val="00CF72F4"/>
    <w:rsid w:val="00D00565"/>
    <w:rsid w:val="00D00AAD"/>
    <w:rsid w:val="00D01914"/>
    <w:rsid w:val="00D04933"/>
    <w:rsid w:val="00D057D1"/>
    <w:rsid w:val="00D05942"/>
    <w:rsid w:val="00D06CE8"/>
    <w:rsid w:val="00D07283"/>
    <w:rsid w:val="00D13C9D"/>
    <w:rsid w:val="00D13DBF"/>
    <w:rsid w:val="00D14C0B"/>
    <w:rsid w:val="00D15795"/>
    <w:rsid w:val="00D16797"/>
    <w:rsid w:val="00D16C5B"/>
    <w:rsid w:val="00D1740E"/>
    <w:rsid w:val="00D17506"/>
    <w:rsid w:val="00D2069F"/>
    <w:rsid w:val="00D20AAE"/>
    <w:rsid w:val="00D2129D"/>
    <w:rsid w:val="00D2439D"/>
    <w:rsid w:val="00D24F6C"/>
    <w:rsid w:val="00D25A9A"/>
    <w:rsid w:val="00D3004F"/>
    <w:rsid w:val="00D30E8E"/>
    <w:rsid w:val="00D32C94"/>
    <w:rsid w:val="00D33381"/>
    <w:rsid w:val="00D33C1B"/>
    <w:rsid w:val="00D3534F"/>
    <w:rsid w:val="00D43112"/>
    <w:rsid w:val="00D4345B"/>
    <w:rsid w:val="00D43588"/>
    <w:rsid w:val="00D43C90"/>
    <w:rsid w:val="00D517FD"/>
    <w:rsid w:val="00D51C5B"/>
    <w:rsid w:val="00D51FB2"/>
    <w:rsid w:val="00D5289D"/>
    <w:rsid w:val="00D52DF0"/>
    <w:rsid w:val="00D538E9"/>
    <w:rsid w:val="00D539C8"/>
    <w:rsid w:val="00D53FF3"/>
    <w:rsid w:val="00D543AF"/>
    <w:rsid w:val="00D54F5E"/>
    <w:rsid w:val="00D563D2"/>
    <w:rsid w:val="00D57191"/>
    <w:rsid w:val="00D60709"/>
    <w:rsid w:val="00D607B5"/>
    <w:rsid w:val="00D60DD3"/>
    <w:rsid w:val="00D61187"/>
    <w:rsid w:val="00D61495"/>
    <w:rsid w:val="00D6399B"/>
    <w:rsid w:val="00D63E8F"/>
    <w:rsid w:val="00D65DAB"/>
    <w:rsid w:val="00D67345"/>
    <w:rsid w:val="00D675C5"/>
    <w:rsid w:val="00D71F91"/>
    <w:rsid w:val="00D73116"/>
    <w:rsid w:val="00D73B3B"/>
    <w:rsid w:val="00D76A9E"/>
    <w:rsid w:val="00D811EB"/>
    <w:rsid w:val="00D8151B"/>
    <w:rsid w:val="00D854E3"/>
    <w:rsid w:val="00D85F7A"/>
    <w:rsid w:val="00D861FF"/>
    <w:rsid w:val="00D86599"/>
    <w:rsid w:val="00D869C7"/>
    <w:rsid w:val="00D86CED"/>
    <w:rsid w:val="00D90CCA"/>
    <w:rsid w:val="00D90EBD"/>
    <w:rsid w:val="00D90F6F"/>
    <w:rsid w:val="00D918F8"/>
    <w:rsid w:val="00D92205"/>
    <w:rsid w:val="00D9325C"/>
    <w:rsid w:val="00D93A55"/>
    <w:rsid w:val="00D95CA1"/>
    <w:rsid w:val="00D96BE0"/>
    <w:rsid w:val="00DA021E"/>
    <w:rsid w:val="00DA2A43"/>
    <w:rsid w:val="00DA5BAC"/>
    <w:rsid w:val="00DA5E72"/>
    <w:rsid w:val="00DB0BC9"/>
    <w:rsid w:val="00DB0F95"/>
    <w:rsid w:val="00DB119D"/>
    <w:rsid w:val="00DB2FEA"/>
    <w:rsid w:val="00DB35C9"/>
    <w:rsid w:val="00DB5215"/>
    <w:rsid w:val="00DB5EA5"/>
    <w:rsid w:val="00DC0528"/>
    <w:rsid w:val="00DC0E01"/>
    <w:rsid w:val="00DC0E12"/>
    <w:rsid w:val="00DC131D"/>
    <w:rsid w:val="00DC346A"/>
    <w:rsid w:val="00DC4EF5"/>
    <w:rsid w:val="00DC547B"/>
    <w:rsid w:val="00DD097C"/>
    <w:rsid w:val="00DD0AA9"/>
    <w:rsid w:val="00DD0F61"/>
    <w:rsid w:val="00DD187C"/>
    <w:rsid w:val="00DD358B"/>
    <w:rsid w:val="00DD370C"/>
    <w:rsid w:val="00DD47D0"/>
    <w:rsid w:val="00DD4DF3"/>
    <w:rsid w:val="00DD541A"/>
    <w:rsid w:val="00DE0875"/>
    <w:rsid w:val="00DE1B86"/>
    <w:rsid w:val="00DE20A7"/>
    <w:rsid w:val="00DE4215"/>
    <w:rsid w:val="00DE6335"/>
    <w:rsid w:val="00DE784F"/>
    <w:rsid w:val="00DE7FA4"/>
    <w:rsid w:val="00DF03A0"/>
    <w:rsid w:val="00DF26F4"/>
    <w:rsid w:val="00DF3206"/>
    <w:rsid w:val="00DF69A1"/>
    <w:rsid w:val="00DF71E0"/>
    <w:rsid w:val="00DF771E"/>
    <w:rsid w:val="00E002E7"/>
    <w:rsid w:val="00E00DB0"/>
    <w:rsid w:val="00E0280D"/>
    <w:rsid w:val="00E044C6"/>
    <w:rsid w:val="00E046B3"/>
    <w:rsid w:val="00E04D42"/>
    <w:rsid w:val="00E0501E"/>
    <w:rsid w:val="00E05E4D"/>
    <w:rsid w:val="00E071EE"/>
    <w:rsid w:val="00E10937"/>
    <w:rsid w:val="00E11146"/>
    <w:rsid w:val="00E144F7"/>
    <w:rsid w:val="00E16902"/>
    <w:rsid w:val="00E16BA9"/>
    <w:rsid w:val="00E17110"/>
    <w:rsid w:val="00E2083F"/>
    <w:rsid w:val="00E208C1"/>
    <w:rsid w:val="00E2132E"/>
    <w:rsid w:val="00E219AC"/>
    <w:rsid w:val="00E21CBB"/>
    <w:rsid w:val="00E21DD5"/>
    <w:rsid w:val="00E24858"/>
    <w:rsid w:val="00E24BEE"/>
    <w:rsid w:val="00E25D20"/>
    <w:rsid w:val="00E25E58"/>
    <w:rsid w:val="00E2649C"/>
    <w:rsid w:val="00E276AE"/>
    <w:rsid w:val="00E304A2"/>
    <w:rsid w:val="00E30DBF"/>
    <w:rsid w:val="00E30F18"/>
    <w:rsid w:val="00E32596"/>
    <w:rsid w:val="00E337AD"/>
    <w:rsid w:val="00E3620E"/>
    <w:rsid w:val="00E37AD0"/>
    <w:rsid w:val="00E4115F"/>
    <w:rsid w:val="00E43B1F"/>
    <w:rsid w:val="00E449C1"/>
    <w:rsid w:val="00E44A40"/>
    <w:rsid w:val="00E44A53"/>
    <w:rsid w:val="00E46AE8"/>
    <w:rsid w:val="00E5153D"/>
    <w:rsid w:val="00E51ED6"/>
    <w:rsid w:val="00E525E8"/>
    <w:rsid w:val="00E5426A"/>
    <w:rsid w:val="00E552A9"/>
    <w:rsid w:val="00E56AB0"/>
    <w:rsid w:val="00E56AF8"/>
    <w:rsid w:val="00E56F78"/>
    <w:rsid w:val="00E630D2"/>
    <w:rsid w:val="00E637EF"/>
    <w:rsid w:val="00E65C82"/>
    <w:rsid w:val="00E65E45"/>
    <w:rsid w:val="00E679A6"/>
    <w:rsid w:val="00E71405"/>
    <w:rsid w:val="00E72ACF"/>
    <w:rsid w:val="00E73734"/>
    <w:rsid w:val="00E737E8"/>
    <w:rsid w:val="00E74F1B"/>
    <w:rsid w:val="00E74F7B"/>
    <w:rsid w:val="00E75995"/>
    <w:rsid w:val="00E76539"/>
    <w:rsid w:val="00E77ABB"/>
    <w:rsid w:val="00E8106D"/>
    <w:rsid w:val="00E811AC"/>
    <w:rsid w:val="00E814DD"/>
    <w:rsid w:val="00E82058"/>
    <w:rsid w:val="00E8299F"/>
    <w:rsid w:val="00E837D1"/>
    <w:rsid w:val="00E84AAA"/>
    <w:rsid w:val="00E85C1F"/>
    <w:rsid w:val="00E85DC0"/>
    <w:rsid w:val="00E861EB"/>
    <w:rsid w:val="00E864E3"/>
    <w:rsid w:val="00E86BCA"/>
    <w:rsid w:val="00E90B44"/>
    <w:rsid w:val="00E919B6"/>
    <w:rsid w:val="00E91C77"/>
    <w:rsid w:val="00E926B3"/>
    <w:rsid w:val="00E94945"/>
    <w:rsid w:val="00E9558F"/>
    <w:rsid w:val="00E95C0C"/>
    <w:rsid w:val="00E95EE4"/>
    <w:rsid w:val="00E962ED"/>
    <w:rsid w:val="00E96A8C"/>
    <w:rsid w:val="00EA16AF"/>
    <w:rsid w:val="00EA1B06"/>
    <w:rsid w:val="00EA3409"/>
    <w:rsid w:val="00EA3697"/>
    <w:rsid w:val="00EA44BE"/>
    <w:rsid w:val="00EA49CB"/>
    <w:rsid w:val="00EA759E"/>
    <w:rsid w:val="00EB10EE"/>
    <w:rsid w:val="00EB1745"/>
    <w:rsid w:val="00EB3A16"/>
    <w:rsid w:val="00EB513D"/>
    <w:rsid w:val="00EB6B37"/>
    <w:rsid w:val="00EB7394"/>
    <w:rsid w:val="00EC1B5E"/>
    <w:rsid w:val="00EC24F2"/>
    <w:rsid w:val="00EC2D29"/>
    <w:rsid w:val="00EC3046"/>
    <w:rsid w:val="00EC4700"/>
    <w:rsid w:val="00EC592A"/>
    <w:rsid w:val="00EC5BA6"/>
    <w:rsid w:val="00EC65F4"/>
    <w:rsid w:val="00EC66A7"/>
    <w:rsid w:val="00EC714A"/>
    <w:rsid w:val="00ED1571"/>
    <w:rsid w:val="00ED44BA"/>
    <w:rsid w:val="00ED6B34"/>
    <w:rsid w:val="00ED7A66"/>
    <w:rsid w:val="00EE0164"/>
    <w:rsid w:val="00EE0E0C"/>
    <w:rsid w:val="00EE10F8"/>
    <w:rsid w:val="00EE1E18"/>
    <w:rsid w:val="00EE34BD"/>
    <w:rsid w:val="00EE3683"/>
    <w:rsid w:val="00EE3981"/>
    <w:rsid w:val="00EE42AF"/>
    <w:rsid w:val="00EE57FA"/>
    <w:rsid w:val="00EE65C0"/>
    <w:rsid w:val="00EE67B1"/>
    <w:rsid w:val="00EE7182"/>
    <w:rsid w:val="00EE76F1"/>
    <w:rsid w:val="00EF0FCB"/>
    <w:rsid w:val="00EF260B"/>
    <w:rsid w:val="00EF59EA"/>
    <w:rsid w:val="00EF5F0B"/>
    <w:rsid w:val="00EF7239"/>
    <w:rsid w:val="00F01307"/>
    <w:rsid w:val="00F01668"/>
    <w:rsid w:val="00F01A3E"/>
    <w:rsid w:val="00F01A55"/>
    <w:rsid w:val="00F02967"/>
    <w:rsid w:val="00F03949"/>
    <w:rsid w:val="00F040B7"/>
    <w:rsid w:val="00F040FA"/>
    <w:rsid w:val="00F050EE"/>
    <w:rsid w:val="00F13139"/>
    <w:rsid w:val="00F155A8"/>
    <w:rsid w:val="00F15FBB"/>
    <w:rsid w:val="00F160CE"/>
    <w:rsid w:val="00F23EDE"/>
    <w:rsid w:val="00F248D2"/>
    <w:rsid w:val="00F2524C"/>
    <w:rsid w:val="00F25424"/>
    <w:rsid w:val="00F3008D"/>
    <w:rsid w:val="00F30E94"/>
    <w:rsid w:val="00F32B11"/>
    <w:rsid w:val="00F336CA"/>
    <w:rsid w:val="00F33980"/>
    <w:rsid w:val="00F34D7A"/>
    <w:rsid w:val="00F35043"/>
    <w:rsid w:val="00F35963"/>
    <w:rsid w:val="00F370B6"/>
    <w:rsid w:val="00F37411"/>
    <w:rsid w:val="00F37C87"/>
    <w:rsid w:val="00F40275"/>
    <w:rsid w:val="00F4085E"/>
    <w:rsid w:val="00F42097"/>
    <w:rsid w:val="00F438B2"/>
    <w:rsid w:val="00F44278"/>
    <w:rsid w:val="00F4456F"/>
    <w:rsid w:val="00F4463F"/>
    <w:rsid w:val="00F44C42"/>
    <w:rsid w:val="00F44C65"/>
    <w:rsid w:val="00F457D8"/>
    <w:rsid w:val="00F46335"/>
    <w:rsid w:val="00F4665B"/>
    <w:rsid w:val="00F467B7"/>
    <w:rsid w:val="00F477C8"/>
    <w:rsid w:val="00F52769"/>
    <w:rsid w:val="00F53B74"/>
    <w:rsid w:val="00F53FEE"/>
    <w:rsid w:val="00F5428A"/>
    <w:rsid w:val="00F5458C"/>
    <w:rsid w:val="00F55BED"/>
    <w:rsid w:val="00F5610F"/>
    <w:rsid w:val="00F57DFD"/>
    <w:rsid w:val="00F606FF"/>
    <w:rsid w:val="00F6075E"/>
    <w:rsid w:val="00F62224"/>
    <w:rsid w:val="00F6229C"/>
    <w:rsid w:val="00F62C23"/>
    <w:rsid w:val="00F638AA"/>
    <w:rsid w:val="00F638D5"/>
    <w:rsid w:val="00F651B2"/>
    <w:rsid w:val="00F7041F"/>
    <w:rsid w:val="00F706B8"/>
    <w:rsid w:val="00F72FED"/>
    <w:rsid w:val="00F73A05"/>
    <w:rsid w:val="00F742E2"/>
    <w:rsid w:val="00F75B26"/>
    <w:rsid w:val="00F7611C"/>
    <w:rsid w:val="00F771C4"/>
    <w:rsid w:val="00F808E0"/>
    <w:rsid w:val="00F80F00"/>
    <w:rsid w:val="00F8251C"/>
    <w:rsid w:val="00F82C87"/>
    <w:rsid w:val="00F8530A"/>
    <w:rsid w:val="00F85987"/>
    <w:rsid w:val="00F8613F"/>
    <w:rsid w:val="00F90167"/>
    <w:rsid w:val="00F929B9"/>
    <w:rsid w:val="00F94C9A"/>
    <w:rsid w:val="00F951F9"/>
    <w:rsid w:val="00F97150"/>
    <w:rsid w:val="00F97862"/>
    <w:rsid w:val="00F97F69"/>
    <w:rsid w:val="00FA0572"/>
    <w:rsid w:val="00FA0E9E"/>
    <w:rsid w:val="00FA2DED"/>
    <w:rsid w:val="00FA3D96"/>
    <w:rsid w:val="00FA3EDD"/>
    <w:rsid w:val="00FA5AE1"/>
    <w:rsid w:val="00FA6DFB"/>
    <w:rsid w:val="00FA7C26"/>
    <w:rsid w:val="00FB088F"/>
    <w:rsid w:val="00FB1DBB"/>
    <w:rsid w:val="00FB3AC4"/>
    <w:rsid w:val="00FB455E"/>
    <w:rsid w:val="00FB507C"/>
    <w:rsid w:val="00FB5FD5"/>
    <w:rsid w:val="00FB6A69"/>
    <w:rsid w:val="00FB72C4"/>
    <w:rsid w:val="00FC04C3"/>
    <w:rsid w:val="00FC0B71"/>
    <w:rsid w:val="00FC0EE3"/>
    <w:rsid w:val="00FC183D"/>
    <w:rsid w:val="00FC3A58"/>
    <w:rsid w:val="00FC437E"/>
    <w:rsid w:val="00FC5B37"/>
    <w:rsid w:val="00FC7DDC"/>
    <w:rsid w:val="00FD002D"/>
    <w:rsid w:val="00FD0DE2"/>
    <w:rsid w:val="00FD2159"/>
    <w:rsid w:val="00FD2818"/>
    <w:rsid w:val="00FD344D"/>
    <w:rsid w:val="00FD5C5A"/>
    <w:rsid w:val="00FD6C71"/>
    <w:rsid w:val="00FD7F7E"/>
    <w:rsid w:val="00FE0B54"/>
    <w:rsid w:val="00FE0E85"/>
    <w:rsid w:val="00FE2294"/>
    <w:rsid w:val="00FE24E8"/>
    <w:rsid w:val="00FE4431"/>
    <w:rsid w:val="00FE5D34"/>
    <w:rsid w:val="00FE7012"/>
    <w:rsid w:val="00FF0BF0"/>
    <w:rsid w:val="00FF0E28"/>
    <w:rsid w:val="00FF51C3"/>
    <w:rsid w:val="00FF58E1"/>
    <w:rsid w:val="00FF64D2"/>
    <w:rsid w:val="00FF708B"/>
    <w:rsid w:val="00FF7326"/>
    <w:rsid w:val="00FF74C8"/>
    <w:rsid w:val="00FF7C7C"/>
    <w:rsid w:val="00FF7CB7"/>
    <w:rsid w:val="0B13C3CA"/>
    <w:rsid w:val="0E2B46C4"/>
    <w:rsid w:val="1DDD333A"/>
    <w:rsid w:val="2E4D5750"/>
    <w:rsid w:val="2E8B1937"/>
    <w:rsid w:val="44AAF23C"/>
    <w:rsid w:val="5741AD5F"/>
    <w:rsid w:val="609D0FBC"/>
    <w:rsid w:val="724B0308"/>
    <w:rsid w:val="7445C966"/>
    <w:rsid w:val="75FC2D15"/>
    <w:rsid w:val="7B23345E"/>
    <w:rsid w:val="7D4F229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8568ED"/>
  <w15:docId w15:val="{9D583250-FA82-8F42-ACE9-D4DFAC2526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PMingLiU" w:hAnsi="Calibri" w:cs="Calibr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0">
    <w:basedOn w:val="Table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667C5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67C58"/>
    <w:rPr>
      <w:rFonts w:ascii="Times New Roman" w:hAnsi="Times New Roman" w:cs="Times New Roman"/>
      <w:sz w:val="18"/>
      <w:szCs w:val="18"/>
    </w:rPr>
  </w:style>
  <w:style w:type="paragraph" w:styleId="Revision">
    <w:name w:val="Revision"/>
    <w:hidden/>
    <w:uiPriority w:val="99"/>
    <w:semiHidden/>
    <w:rsid w:val="00667C58"/>
  </w:style>
  <w:style w:type="paragraph" w:styleId="CommentSubject">
    <w:name w:val="annotation subject"/>
    <w:basedOn w:val="CommentText"/>
    <w:next w:val="CommentText"/>
    <w:link w:val="CommentSubjectChar"/>
    <w:uiPriority w:val="99"/>
    <w:semiHidden/>
    <w:unhideWhenUsed/>
    <w:rsid w:val="00667C58"/>
    <w:rPr>
      <w:b/>
      <w:bCs/>
    </w:rPr>
  </w:style>
  <w:style w:type="character" w:customStyle="1" w:styleId="CommentSubjectChar">
    <w:name w:val="Comment Subject Char"/>
    <w:basedOn w:val="CommentTextChar"/>
    <w:link w:val="CommentSubject"/>
    <w:uiPriority w:val="99"/>
    <w:semiHidden/>
    <w:rsid w:val="00667C58"/>
    <w:rPr>
      <w:b/>
      <w:bCs/>
      <w:sz w:val="20"/>
      <w:szCs w:val="20"/>
    </w:rPr>
  </w:style>
  <w:style w:type="paragraph" w:styleId="Caption">
    <w:name w:val="caption"/>
    <w:basedOn w:val="Normal"/>
    <w:next w:val="Normal"/>
    <w:uiPriority w:val="35"/>
    <w:unhideWhenUsed/>
    <w:qFormat/>
    <w:rsid w:val="00B4006F"/>
    <w:pPr>
      <w:spacing w:after="200"/>
    </w:pPr>
    <w:rPr>
      <w:i/>
      <w:iCs/>
      <w:color w:val="1F497D" w:themeColor="text2"/>
      <w:sz w:val="18"/>
      <w:szCs w:val="18"/>
    </w:rPr>
  </w:style>
  <w:style w:type="paragraph" w:styleId="ListParagraph">
    <w:name w:val="List Paragraph"/>
    <w:basedOn w:val="Normal"/>
    <w:uiPriority w:val="34"/>
    <w:qFormat/>
    <w:rsid w:val="00640BE1"/>
    <w:pPr>
      <w:ind w:left="720"/>
      <w:contextualSpacing/>
    </w:pPr>
  </w:style>
  <w:style w:type="paragraph" w:styleId="Header">
    <w:name w:val="header"/>
    <w:basedOn w:val="Normal"/>
    <w:link w:val="HeaderChar"/>
    <w:uiPriority w:val="99"/>
    <w:unhideWhenUsed/>
    <w:rsid w:val="00A531D5"/>
    <w:pPr>
      <w:tabs>
        <w:tab w:val="center" w:pos="4680"/>
        <w:tab w:val="right" w:pos="9360"/>
      </w:tabs>
    </w:pPr>
  </w:style>
  <w:style w:type="character" w:customStyle="1" w:styleId="HeaderChar">
    <w:name w:val="Header Char"/>
    <w:basedOn w:val="DefaultParagraphFont"/>
    <w:link w:val="Header"/>
    <w:uiPriority w:val="99"/>
    <w:rsid w:val="00A531D5"/>
  </w:style>
  <w:style w:type="paragraph" w:styleId="Footer">
    <w:name w:val="footer"/>
    <w:basedOn w:val="Normal"/>
    <w:link w:val="FooterChar"/>
    <w:uiPriority w:val="99"/>
    <w:unhideWhenUsed/>
    <w:rsid w:val="00A531D5"/>
    <w:pPr>
      <w:tabs>
        <w:tab w:val="center" w:pos="4680"/>
        <w:tab w:val="right" w:pos="9360"/>
      </w:tabs>
    </w:pPr>
  </w:style>
  <w:style w:type="character" w:customStyle="1" w:styleId="FooterChar">
    <w:name w:val="Footer Char"/>
    <w:basedOn w:val="DefaultParagraphFont"/>
    <w:link w:val="Footer"/>
    <w:uiPriority w:val="99"/>
    <w:rsid w:val="00A531D5"/>
  </w:style>
  <w:style w:type="table" w:styleId="TableGrid">
    <w:name w:val="Table Grid"/>
    <w:basedOn w:val="TableNormal"/>
    <w:uiPriority w:val="39"/>
    <w:rsid w:val="00896947"/>
    <w:rPr>
      <w:rFonts w:asciiTheme="minorHAnsi" w:eastAsia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uiPriority w:val="99"/>
    <w:semiHidden/>
    <w:unhideWhenUsed/>
    <w:rsid w:val="0080373B"/>
    <w:rPr>
      <w:vertAlign w:val="superscript"/>
    </w:rPr>
  </w:style>
  <w:style w:type="character" w:styleId="FootnoteReference">
    <w:name w:val="footnote reference"/>
    <w:basedOn w:val="DefaultParagraphFont"/>
    <w:uiPriority w:val="99"/>
    <w:semiHidden/>
    <w:unhideWhenUsed/>
    <w:rsid w:val="0080373B"/>
    <w:rPr>
      <w:vertAlign w:val="superscript"/>
    </w:rPr>
  </w:style>
  <w:style w:type="paragraph" w:customStyle="1" w:styleId="EndNoteBibliographyTitle">
    <w:name w:val="EndNote Bibliography Title"/>
    <w:basedOn w:val="Normal"/>
    <w:link w:val="EndNoteBibliographyTitle0"/>
    <w:rsid w:val="00633913"/>
    <w:pPr>
      <w:jc w:val="center"/>
    </w:pPr>
    <w:rPr>
      <w:noProof/>
    </w:rPr>
  </w:style>
  <w:style w:type="character" w:customStyle="1" w:styleId="EndNoteBibliographyTitle0">
    <w:name w:val="EndNote Bibliography Title 字元"/>
    <w:basedOn w:val="DefaultParagraphFont"/>
    <w:link w:val="EndNoteBibliographyTitle"/>
    <w:rsid w:val="00633913"/>
    <w:rPr>
      <w:noProof/>
    </w:rPr>
  </w:style>
  <w:style w:type="paragraph" w:customStyle="1" w:styleId="EndNoteBibliography">
    <w:name w:val="EndNote Bibliography"/>
    <w:basedOn w:val="Normal"/>
    <w:link w:val="EndNoteBibliography0"/>
    <w:rsid w:val="00633913"/>
    <w:rPr>
      <w:noProof/>
    </w:rPr>
  </w:style>
  <w:style w:type="character" w:customStyle="1" w:styleId="EndNoteBibliography0">
    <w:name w:val="EndNote Bibliography 字元"/>
    <w:basedOn w:val="DefaultParagraphFont"/>
    <w:link w:val="EndNoteBibliography"/>
    <w:rsid w:val="00633913"/>
    <w:rPr>
      <w:noProof/>
    </w:rPr>
  </w:style>
  <w:style w:type="character" w:styleId="Hyperlink">
    <w:name w:val="Hyperlink"/>
    <w:basedOn w:val="DefaultParagraphFont"/>
    <w:uiPriority w:val="99"/>
    <w:unhideWhenUsed/>
    <w:rsid w:val="00F72FED"/>
    <w:rPr>
      <w:color w:val="0000FF" w:themeColor="hyperlink"/>
      <w:u w:val="single"/>
    </w:rPr>
  </w:style>
  <w:style w:type="character" w:customStyle="1" w:styleId="UnresolvedMention">
    <w:name w:val="Unresolved Mention"/>
    <w:basedOn w:val="DefaultParagraphFont"/>
    <w:uiPriority w:val="99"/>
    <w:semiHidden/>
    <w:unhideWhenUsed/>
    <w:rsid w:val="00F72F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3669000">
      <w:bodyDiv w:val="1"/>
      <w:marLeft w:val="0"/>
      <w:marRight w:val="0"/>
      <w:marTop w:val="0"/>
      <w:marBottom w:val="0"/>
      <w:divBdr>
        <w:top w:val="none" w:sz="0" w:space="0" w:color="auto"/>
        <w:left w:val="none" w:sz="0" w:space="0" w:color="auto"/>
        <w:bottom w:val="none" w:sz="0" w:space="0" w:color="auto"/>
        <w:right w:val="none" w:sz="0" w:space="0" w:color="auto"/>
      </w:divBdr>
    </w:div>
    <w:div w:id="201291796">
      <w:bodyDiv w:val="1"/>
      <w:marLeft w:val="0"/>
      <w:marRight w:val="0"/>
      <w:marTop w:val="0"/>
      <w:marBottom w:val="0"/>
      <w:divBdr>
        <w:top w:val="none" w:sz="0" w:space="0" w:color="auto"/>
        <w:left w:val="none" w:sz="0" w:space="0" w:color="auto"/>
        <w:bottom w:val="none" w:sz="0" w:space="0" w:color="auto"/>
        <w:right w:val="none" w:sz="0" w:space="0" w:color="auto"/>
      </w:divBdr>
    </w:div>
    <w:div w:id="219439062">
      <w:bodyDiv w:val="1"/>
      <w:marLeft w:val="0"/>
      <w:marRight w:val="0"/>
      <w:marTop w:val="0"/>
      <w:marBottom w:val="0"/>
      <w:divBdr>
        <w:top w:val="none" w:sz="0" w:space="0" w:color="auto"/>
        <w:left w:val="none" w:sz="0" w:space="0" w:color="auto"/>
        <w:bottom w:val="none" w:sz="0" w:space="0" w:color="auto"/>
        <w:right w:val="none" w:sz="0" w:space="0" w:color="auto"/>
      </w:divBdr>
    </w:div>
    <w:div w:id="232668334">
      <w:bodyDiv w:val="1"/>
      <w:marLeft w:val="0"/>
      <w:marRight w:val="0"/>
      <w:marTop w:val="0"/>
      <w:marBottom w:val="0"/>
      <w:divBdr>
        <w:top w:val="none" w:sz="0" w:space="0" w:color="auto"/>
        <w:left w:val="none" w:sz="0" w:space="0" w:color="auto"/>
        <w:bottom w:val="none" w:sz="0" w:space="0" w:color="auto"/>
        <w:right w:val="none" w:sz="0" w:space="0" w:color="auto"/>
      </w:divBdr>
      <w:divsChild>
        <w:div w:id="1531341031">
          <w:marLeft w:val="0"/>
          <w:marRight w:val="0"/>
          <w:marTop w:val="375"/>
          <w:marBottom w:val="150"/>
          <w:divBdr>
            <w:top w:val="none" w:sz="0" w:space="0" w:color="auto"/>
            <w:left w:val="none" w:sz="0" w:space="0" w:color="auto"/>
            <w:bottom w:val="none" w:sz="0" w:space="0" w:color="auto"/>
            <w:right w:val="none" w:sz="0" w:space="0" w:color="auto"/>
          </w:divBdr>
        </w:div>
      </w:divsChild>
    </w:div>
    <w:div w:id="265037800">
      <w:bodyDiv w:val="1"/>
      <w:marLeft w:val="0"/>
      <w:marRight w:val="0"/>
      <w:marTop w:val="0"/>
      <w:marBottom w:val="0"/>
      <w:divBdr>
        <w:top w:val="none" w:sz="0" w:space="0" w:color="auto"/>
        <w:left w:val="none" w:sz="0" w:space="0" w:color="auto"/>
        <w:bottom w:val="none" w:sz="0" w:space="0" w:color="auto"/>
        <w:right w:val="none" w:sz="0" w:space="0" w:color="auto"/>
      </w:divBdr>
    </w:div>
    <w:div w:id="282931182">
      <w:bodyDiv w:val="1"/>
      <w:marLeft w:val="0"/>
      <w:marRight w:val="0"/>
      <w:marTop w:val="0"/>
      <w:marBottom w:val="0"/>
      <w:divBdr>
        <w:top w:val="none" w:sz="0" w:space="0" w:color="auto"/>
        <w:left w:val="none" w:sz="0" w:space="0" w:color="auto"/>
        <w:bottom w:val="none" w:sz="0" w:space="0" w:color="auto"/>
        <w:right w:val="none" w:sz="0" w:space="0" w:color="auto"/>
      </w:divBdr>
    </w:div>
    <w:div w:id="498424028">
      <w:bodyDiv w:val="1"/>
      <w:marLeft w:val="0"/>
      <w:marRight w:val="0"/>
      <w:marTop w:val="0"/>
      <w:marBottom w:val="0"/>
      <w:divBdr>
        <w:top w:val="none" w:sz="0" w:space="0" w:color="auto"/>
        <w:left w:val="none" w:sz="0" w:space="0" w:color="auto"/>
        <w:bottom w:val="none" w:sz="0" w:space="0" w:color="auto"/>
        <w:right w:val="none" w:sz="0" w:space="0" w:color="auto"/>
      </w:divBdr>
    </w:div>
    <w:div w:id="543719034">
      <w:bodyDiv w:val="1"/>
      <w:marLeft w:val="0"/>
      <w:marRight w:val="0"/>
      <w:marTop w:val="0"/>
      <w:marBottom w:val="0"/>
      <w:divBdr>
        <w:top w:val="none" w:sz="0" w:space="0" w:color="auto"/>
        <w:left w:val="none" w:sz="0" w:space="0" w:color="auto"/>
        <w:bottom w:val="none" w:sz="0" w:space="0" w:color="auto"/>
        <w:right w:val="none" w:sz="0" w:space="0" w:color="auto"/>
      </w:divBdr>
    </w:div>
    <w:div w:id="624505028">
      <w:bodyDiv w:val="1"/>
      <w:marLeft w:val="0"/>
      <w:marRight w:val="0"/>
      <w:marTop w:val="0"/>
      <w:marBottom w:val="0"/>
      <w:divBdr>
        <w:top w:val="none" w:sz="0" w:space="0" w:color="auto"/>
        <w:left w:val="none" w:sz="0" w:space="0" w:color="auto"/>
        <w:bottom w:val="none" w:sz="0" w:space="0" w:color="auto"/>
        <w:right w:val="none" w:sz="0" w:space="0" w:color="auto"/>
      </w:divBdr>
    </w:div>
    <w:div w:id="648174244">
      <w:bodyDiv w:val="1"/>
      <w:marLeft w:val="0"/>
      <w:marRight w:val="0"/>
      <w:marTop w:val="0"/>
      <w:marBottom w:val="0"/>
      <w:divBdr>
        <w:top w:val="none" w:sz="0" w:space="0" w:color="auto"/>
        <w:left w:val="none" w:sz="0" w:space="0" w:color="auto"/>
        <w:bottom w:val="none" w:sz="0" w:space="0" w:color="auto"/>
        <w:right w:val="none" w:sz="0" w:space="0" w:color="auto"/>
      </w:divBdr>
    </w:div>
    <w:div w:id="711080218">
      <w:bodyDiv w:val="1"/>
      <w:marLeft w:val="0"/>
      <w:marRight w:val="0"/>
      <w:marTop w:val="0"/>
      <w:marBottom w:val="0"/>
      <w:divBdr>
        <w:top w:val="none" w:sz="0" w:space="0" w:color="auto"/>
        <w:left w:val="none" w:sz="0" w:space="0" w:color="auto"/>
        <w:bottom w:val="none" w:sz="0" w:space="0" w:color="auto"/>
        <w:right w:val="none" w:sz="0" w:space="0" w:color="auto"/>
      </w:divBdr>
    </w:div>
    <w:div w:id="733968114">
      <w:bodyDiv w:val="1"/>
      <w:marLeft w:val="0"/>
      <w:marRight w:val="0"/>
      <w:marTop w:val="0"/>
      <w:marBottom w:val="0"/>
      <w:divBdr>
        <w:top w:val="none" w:sz="0" w:space="0" w:color="auto"/>
        <w:left w:val="none" w:sz="0" w:space="0" w:color="auto"/>
        <w:bottom w:val="none" w:sz="0" w:space="0" w:color="auto"/>
        <w:right w:val="none" w:sz="0" w:space="0" w:color="auto"/>
      </w:divBdr>
    </w:div>
    <w:div w:id="1028481674">
      <w:bodyDiv w:val="1"/>
      <w:marLeft w:val="0"/>
      <w:marRight w:val="0"/>
      <w:marTop w:val="0"/>
      <w:marBottom w:val="0"/>
      <w:divBdr>
        <w:top w:val="none" w:sz="0" w:space="0" w:color="auto"/>
        <w:left w:val="none" w:sz="0" w:space="0" w:color="auto"/>
        <w:bottom w:val="none" w:sz="0" w:space="0" w:color="auto"/>
        <w:right w:val="none" w:sz="0" w:space="0" w:color="auto"/>
      </w:divBdr>
    </w:div>
    <w:div w:id="1138378365">
      <w:bodyDiv w:val="1"/>
      <w:marLeft w:val="0"/>
      <w:marRight w:val="0"/>
      <w:marTop w:val="0"/>
      <w:marBottom w:val="0"/>
      <w:divBdr>
        <w:top w:val="none" w:sz="0" w:space="0" w:color="auto"/>
        <w:left w:val="none" w:sz="0" w:space="0" w:color="auto"/>
        <w:bottom w:val="none" w:sz="0" w:space="0" w:color="auto"/>
        <w:right w:val="none" w:sz="0" w:space="0" w:color="auto"/>
      </w:divBdr>
    </w:div>
    <w:div w:id="1168909334">
      <w:bodyDiv w:val="1"/>
      <w:marLeft w:val="0"/>
      <w:marRight w:val="0"/>
      <w:marTop w:val="0"/>
      <w:marBottom w:val="0"/>
      <w:divBdr>
        <w:top w:val="none" w:sz="0" w:space="0" w:color="auto"/>
        <w:left w:val="none" w:sz="0" w:space="0" w:color="auto"/>
        <w:bottom w:val="none" w:sz="0" w:space="0" w:color="auto"/>
        <w:right w:val="none" w:sz="0" w:space="0" w:color="auto"/>
      </w:divBdr>
    </w:div>
    <w:div w:id="1234194150">
      <w:bodyDiv w:val="1"/>
      <w:marLeft w:val="0"/>
      <w:marRight w:val="0"/>
      <w:marTop w:val="0"/>
      <w:marBottom w:val="0"/>
      <w:divBdr>
        <w:top w:val="none" w:sz="0" w:space="0" w:color="auto"/>
        <w:left w:val="none" w:sz="0" w:space="0" w:color="auto"/>
        <w:bottom w:val="none" w:sz="0" w:space="0" w:color="auto"/>
        <w:right w:val="none" w:sz="0" w:space="0" w:color="auto"/>
      </w:divBdr>
    </w:div>
    <w:div w:id="1281496993">
      <w:bodyDiv w:val="1"/>
      <w:marLeft w:val="0"/>
      <w:marRight w:val="0"/>
      <w:marTop w:val="0"/>
      <w:marBottom w:val="0"/>
      <w:divBdr>
        <w:top w:val="none" w:sz="0" w:space="0" w:color="auto"/>
        <w:left w:val="none" w:sz="0" w:space="0" w:color="auto"/>
        <w:bottom w:val="none" w:sz="0" w:space="0" w:color="auto"/>
        <w:right w:val="none" w:sz="0" w:space="0" w:color="auto"/>
      </w:divBdr>
    </w:div>
    <w:div w:id="1330868913">
      <w:bodyDiv w:val="1"/>
      <w:marLeft w:val="0"/>
      <w:marRight w:val="0"/>
      <w:marTop w:val="0"/>
      <w:marBottom w:val="0"/>
      <w:divBdr>
        <w:top w:val="none" w:sz="0" w:space="0" w:color="auto"/>
        <w:left w:val="none" w:sz="0" w:space="0" w:color="auto"/>
        <w:bottom w:val="none" w:sz="0" w:space="0" w:color="auto"/>
        <w:right w:val="none" w:sz="0" w:space="0" w:color="auto"/>
      </w:divBdr>
    </w:div>
    <w:div w:id="1333948261">
      <w:bodyDiv w:val="1"/>
      <w:marLeft w:val="0"/>
      <w:marRight w:val="0"/>
      <w:marTop w:val="0"/>
      <w:marBottom w:val="0"/>
      <w:divBdr>
        <w:top w:val="none" w:sz="0" w:space="0" w:color="auto"/>
        <w:left w:val="none" w:sz="0" w:space="0" w:color="auto"/>
        <w:bottom w:val="none" w:sz="0" w:space="0" w:color="auto"/>
        <w:right w:val="none" w:sz="0" w:space="0" w:color="auto"/>
      </w:divBdr>
    </w:div>
    <w:div w:id="1454132009">
      <w:bodyDiv w:val="1"/>
      <w:marLeft w:val="0"/>
      <w:marRight w:val="0"/>
      <w:marTop w:val="0"/>
      <w:marBottom w:val="0"/>
      <w:divBdr>
        <w:top w:val="none" w:sz="0" w:space="0" w:color="auto"/>
        <w:left w:val="none" w:sz="0" w:space="0" w:color="auto"/>
        <w:bottom w:val="none" w:sz="0" w:space="0" w:color="auto"/>
        <w:right w:val="none" w:sz="0" w:space="0" w:color="auto"/>
      </w:divBdr>
    </w:div>
    <w:div w:id="1513103032">
      <w:bodyDiv w:val="1"/>
      <w:marLeft w:val="0"/>
      <w:marRight w:val="0"/>
      <w:marTop w:val="0"/>
      <w:marBottom w:val="0"/>
      <w:divBdr>
        <w:top w:val="none" w:sz="0" w:space="0" w:color="auto"/>
        <w:left w:val="none" w:sz="0" w:space="0" w:color="auto"/>
        <w:bottom w:val="none" w:sz="0" w:space="0" w:color="auto"/>
        <w:right w:val="none" w:sz="0" w:space="0" w:color="auto"/>
      </w:divBdr>
    </w:div>
    <w:div w:id="1711226856">
      <w:bodyDiv w:val="1"/>
      <w:marLeft w:val="0"/>
      <w:marRight w:val="0"/>
      <w:marTop w:val="0"/>
      <w:marBottom w:val="0"/>
      <w:divBdr>
        <w:top w:val="none" w:sz="0" w:space="0" w:color="auto"/>
        <w:left w:val="none" w:sz="0" w:space="0" w:color="auto"/>
        <w:bottom w:val="none" w:sz="0" w:space="0" w:color="auto"/>
        <w:right w:val="none" w:sz="0" w:space="0" w:color="auto"/>
      </w:divBdr>
    </w:div>
    <w:div w:id="1726368610">
      <w:bodyDiv w:val="1"/>
      <w:marLeft w:val="0"/>
      <w:marRight w:val="0"/>
      <w:marTop w:val="0"/>
      <w:marBottom w:val="0"/>
      <w:divBdr>
        <w:top w:val="none" w:sz="0" w:space="0" w:color="auto"/>
        <w:left w:val="none" w:sz="0" w:space="0" w:color="auto"/>
        <w:bottom w:val="none" w:sz="0" w:space="0" w:color="auto"/>
        <w:right w:val="none" w:sz="0" w:space="0" w:color="auto"/>
      </w:divBdr>
    </w:div>
    <w:div w:id="1733694708">
      <w:bodyDiv w:val="1"/>
      <w:marLeft w:val="0"/>
      <w:marRight w:val="0"/>
      <w:marTop w:val="0"/>
      <w:marBottom w:val="0"/>
      <w:divBdr>
        <w:top w:val="none" w:sz="0" w:space="0" w:color="auto"/>
        <w:left w:val="none" w:sz="0" w:space="0" w:color="auto"/>
        <w:bottom w:val="none" w:sz="0" w:space="0" w:color="auto"/>
        <w:right w:val="none" w:sz="0" w:space="0" w:color="auto"/>
      </w:divBdr>
    </w:div>
    <w:div w:id="1901362098">
      <w:bodyDiv w:val="1"/>
      <w:marLeft w:val="0"/>
      <w:marRight w:val="0"/>
      <w:marTop w:val="0"/>
      <w:marBottom w:val="0"/>
      <w:divBdr>
        <w:top w:val="none" w:sz="0" w:space="0" w:color="auto"/>
        <w:left w:val="none" w:sz="0" w:space="0" w:color="auto"/>
        <w:bottom w:val="none" w:sz="0" w:space="0" w:color="auto"/>
        <w:right w:val="none" w:sz="0" w:space="0" w:color="auto"/>
      </w:divBdr>
    </w:div>
    <w:div w:id="1948851836">
      <w:bodyDiv w:val="1"/>
      <w:marLeft w:val="0"/>
      <w:marRight w:val="0"/>
      <w:marTop w:val="0"/>
      <w:marBottom w:val="0"/>
      <w:divBdr>
        <w:top w:val="none" w:sz="0" w:space="0" w:color="auto"/>
        <w:left w:val="none" w:sz="0" w:space="0" w:color="auto"/>
        <w:bottom w:val="none" w:sz="0" w:space="0" w:color="auto"/>
        <w:right w:val="none" w:sz="0" w:space="0" w:color="auto"/>
      </w:divBdr>
      <w:divsChild>
        <w:div w:id="2112044078">
          <w:marLeft w:val="0"/>
          <w:marRight w:val="0"/>
          <w:marTop w:val="0"/>
          <w:marBottom w:val="0"/>
          <w:divBdr>
            <w:top w:val="none" w:sz="0" w:space="0" w:color="auto"/>
            <w:left w:val="none" w:sz="0" w:space="0" w:color="auto"/>
            <w:bottom w:val="none" w:sz="0" w:space="0" w:color="auto"/>
            <w:right w:val="none" w:sz="0" w:space="0" w:color="auto"/>
          </w:divBdr>
        </w:div>
        <w:div w:id="1329291684">
          <w:marLeft w:val="0"/>
          <w:marRight w:val="0"/>
          <w:marTop w:val="0"/>
          <w:marBottom w:val="0"/>
          <w:divBdr>
            <w:top w:val="none" w:sz="0" w:space="0" w:color="auto"/>
            <w:left w:val="none" w:sz="0" w:space="0" w:color="auto"/>
            <w:bottom w:val="none" w:sz="0" w:space="0" w:color="auto"/>
            <w:right w:val="none" w:sz="0" w:space="0" w:color="auto"/>
          </w:divBdr>
        </w:div>
      </w:divsChild>
    </w:div>
    <w:div w:id="1963153110">
      <w:bodyDiv w:val="1"/>
      <w:marLeft w:val="0"/>
      <w:marRight w:val="0"/>
      <w:marTop w:val="0"/>
      <w:marBottom w:val="0"/>
      <w:divBdr>
        <w:top w:val="none" w:sz="0" w:space="0" w:color="auto"/>
        <w:left w:val="none" w:sz="0" w:space="0" w:color="auto"/>
        <w:bottom w:val="none" w:sz="0" w:space="0" w:color="auto"/>
        <w:right w:val="none" w:sz="0" w:space="0" w:color="auto"/>
      </w:divBdr>
    </w:div>
    <w:div w:id="207600713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d2fdf134021a482b" Type="http://schemas.microsoft.com/office/2020/10/relationships/intelligence" Target="intelligence2.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14055A0-85A9-4549-BDEF-71EDE60F9B98}">
  <we:reference id="wa200001011" version="1.2.0.0" store="zh-TW" storeType="OMEX"/>
  <we:alternateReferences>
    <we:reference id="wa200001011" version="1.2.0.0" store="zh-TW"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8FD653-82E4-4591-BF3B-75EC8A0CE7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199</Words>
  <Characters>684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zodic</dc:creator>
  <cp:lastModifiedBy>Anna Michalska</cp:lastModifiedBy>
  <cp:revision>2</cp:revision>
  <cp:lastPrinted>2021-08-27T10:46:00Z</cp:lastPrinted>
  <dcterms:created xsi:type="dcterms:W3CDTF">2022-10-10T07:09:00Z</dcterms:created>
  <dcterms:modified xsi:type="dcterms:W3CDTF">2022-10-10T0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473386a-c986-3535-9b8f-68587c2caef0</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7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 6th edi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8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scientific-reports</vt:lpwstr>
  </property>
  <property fmtid="{D5CDD505-2E9C-101B-9397-08002B2CF9AE}" pid="23" name="Mendeley Recent Style Name 9_1">
    <vt:lpwstr>Scientific Reports</vt:lpwstr>
  </property>
  <property fmtid="{D5CDD505-2E9C-101B-9397-08002B2CF9AE}" pid="24" name="Mendeley Citation Style_1">
    <vt:lpwstr>http://www.zotero.org/styles/scientific-reports</vt:lpwstr>
  </property>
  <property fmtid="{D5CDD505-2E9C-101B-9397-08002B2CF9AE}" pid="25" name="grammarly_documentId">
    <vt:lpwstr>documentId_7495</vt:lpwstr>
  </property>
  <property fmtid="{D5CDD505-2E9C-101B-9397-08002B2CF9AE}" pid="26" name="grammarly_documentContext">
    <vt:lpwstr>{"goals":[],"domain":"general","emotions":[],"dialect":"american"}</vt:lpwstr>
  </property>
</Properties>
</file>